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98B1BD" w14:textId="77777777" w:rsidR="003E7C0D" w:rsidRPr="00E26F41" w:rsidRDefault="003E7C0D" w:rsidP="003E7C0D">
      <w:pPr>
        <w:pStyle w:val="BBAuthorName"/>
        <w:rPr>
          <w:rFonts w:ascii="Times New Roman" w:hAnsi="Times New Roman"/>
          <w:i w:val="0"/>
          <w:sz w:val="44"/>
        </w:rPr>
      </w:pPr>
      <w:bookmarkStart w:id="0" w:name="_GoBack"/>
      <w:bookmarkEnd w:id="0"/>
      <w:r w:rsidRPr="00E26F41">
        <w:rPr>
          <w:rFonts w:ascii="Times New Roman" w:hAnsi="Times New Roman"/>
          <w:i w:val="0"/>
          <w:sz w:val="44"/>
        </w:rPr>
        <w:t xml:space="preserve">Extracellular Vesicles from Recombinant Cell Factories Improve the Activity and Efficacy of Enzymes Defective in </w:t>
      </w:r>
      <w:proofErr w:type="spellStart"/>
      <w:r w:rsidRPr="00E26F41">
        <w:rPr>
          <w:rFonts w:ascii="Times New Roman" w:hAnsi="Times New Roman"/>
          <w:i w:val="0"/>
          <w:sz w:val="44"/>
        </w:rPr>
        <w:t>Lysosomal</w:t>
      </w:r>
      <w:proofErr w:type="spellEnd"/>
      <w:r w:rsidRPr="00E26F41">
        <w:rPr>
          <w:rFonts w:ascii="Times New Roman" w:hAnsi="Times New Roman"/>
          <w:i w:val="0"/>
          <w:sz w:val="44"/>
        </w:rPr>
        <w:t xml:space="preserve"> Storage Disorders</w:t>
      </w:r>
    </w:p>
    <w:p w14:paraId="48E7663E" w14:textId="77777777" w:rsidR="00C96F56" w:rsidRPr="00E26F41" w:rsidRDefault="00C96F56" w:rsidP="008E3B54">
      <w:pPr>
        <w:pStyle w:val="BBAuthorName"/>
        <w:spacing w:line="360" w:lineRule="auto"/>
      </w:pPr>
      <w:r w:rsidRPr="00E26F41">
        <w:t xml:space="preserve">Joaquin </w:t>
      </w:r>
      <w:proofErr w:type="spellStart"/>
      <w:r w:rsidRPr="00E26F41">
        <w:t>Seras-Franzoso</w:t>
      </w:r>
      <w:proofErr w:type="spellEnd"/>
      <w:r w:rsidRPr="00E26F41">
        <w:rPr>
          <w:vertAlign w:val="superscript"/>
        </w:rPr>
        <w:t>∞#</w:t>
      </w:r>
      <w:r w:rsidRPr="00E26F41">
        <w:t xml:space="preserve">, </w:t>
      </w:r>
      <w:proofErr w:type="spellStart"/>
      <w:r w:rsidRPr="00E26F41">
        <w:t>Zamira</w:t>
      </w:r>
      <w:proofErr w:type="spellEnd"/>
      <w:r w:rsidRPr="00E26F41">
        <w:t xml:space="preserve"> V. </w:t>
      </w:r>
      <w:proofErr w:type="spellStart"/>
      <w:r w:rsidRPr="00E26F41">
        <w:t>Díaz-Riascos</w:t>
      </w:r>
      <w:proofErr w:type="spellEnd"/>
      <w:r w:rsidRPr="00E26F41">
        <w:t>∞</w:t>
      </w:r>
      <w:r w:rsidRPr="00E26F41">
        <w:rPr>
          <w:vertAlign w:val="superscript"/>
        </w:rPr>
        <w:t>∞#§</w:t>
      </w:r>
      <w:r w:rsidRPr="00E26F41">
        <w:t xml:space="preserve">, José Luis </w:t>
      </w:r>
      <w:proofErr w:type="spellStart"/>
      <w:r w:rsidRPr="00E26F41">
        <w:t>Corchero</w:t>
      </w:r>
      <w:proofErr w:type="spellEnd"/>
      <w:r w:rsidRPr="00E26F41">
        <w:rPr>
          <w:vertAlign w:val="superscript"/>
        </w:rPr>
        <w:t>#‡</w:t>
      </w:r>
      <w:r w:rsidRPr="00E26F41">
        <w:t>, Patricia González</w:t>
      </w:r>
      <w:r w:rsidRPr="00E26F41">
        <w:rPr>
          <w:vertAlign w:val="superscript"/>
        </w:rPr>
        <w:t>∞#</w:t>
      </w:r>
      <w:r w:rsidRPr="00E26F41">
        <w:t xml:space="preserve">, Natalia </w:t>
      </w:r>
      <w:proofErr w:type="spellStart"/>
      <w:r w:rsidRPr="00E26F41">
        <w:t>García-Aranda</w:t>
      </w:r>
      <w:proofErr w:type="spellEnd"/>
      <w:r w:rsidRPr="00E26F41">
        <w:t>∞</w:t>
      </w:r>
      <w:r w:rsidRPr="00E26F41">
        <w:rPr>
          <w:vertAlign w:val="superscript"/>
        </w:rPr>
        <w:t>∞#§</w:t>
      </w:r>
      <w:r w:rsidRPr="00E26F41">
        <w:t xml:space="preserve">, </w:t>
      </w:r>
      <w:proofErr w:type="spellStart"/>
      <w:r w:rsidRPr="00E26F41">
        <w:t>Mònica</w:t>
      </w:r>
      <w:proofErr w:type="spellEnd"/>
      <w:r w:rsidRPr="00E26F41">
        <w:t xml:space="preserve"> </w:t>
      </w:r>
      <w:proofErr w:type="spellStart"/>
      <w:r w:rsidRPr="00E26F41">
        <w:t>Mandaña</w:t>
      </w:r>
      <w:proofErr w:type="spellEnd"/>
      <w:r w:rsidRPr="00E26F41">
        <w:t xml:space="preserve">∞#§, Roger </w:t>
      </w:r>
      <w:proofErr w:type="spellStart"/>
      <w:r w:rsidRPr="00E26F41">
        <w:t>Riera</w:t>
      </w:r>
      <w:proofErr w:type="spellEnd"/>
      <w:r w:rsidRPr="00E26F41">
        <w:t xml:space="preserve">∆, Ana </w:t>
      </w:r>
      <w:proofErr w:type="spellStart"/>
      <w:r w:rsidRPr="00E26F41">
        <w:t>Boullosa</w:t>
      </w:r>
      <w:proofErr w:type="spellEnd"/>
      <w:r w:rsidRPr="00E26F41">
        <w:rPr>
          <w:vertAlign w:val="superscript"/>
        </w:rPr>
        <w:t>∞#§</w:t>
      </w:r>
      <w:r w:rsidRPr="00E26F41">
        <w:t xml:space="preserve">, Sandra </w:t>
      </w:r>
      <w:proofErr w:type="spellStart"/>
      <w:r w:rsidRPr="00E26F41">
        <w:t>Mancilla</w:t>
      </w:r>
      <w:proofErr w:type="spellEnd"/>
      <w:r w:rsidRPr="00E26F41">
        <w:rPr>
          <w:vertAlign w:val="superscript"/>
        </w:rPr>
        <w:t>∞#§</w:t>
      </w:r>
      <w:r w:rsidRPr="00E26F41">
        <w:t xml:space="preserve">, Alba </w:t>
      </w:r>
      <w:proofErr w:type="spellStart"/>
      <w:r w:rsidRPr="00E26F41">
        <w:t>Grayston</w:t>
      </w:r>
      <w:proofErr w:type="spellEnd"/>
      <w:r w:rsidRPr="00E26F41">
        <w:rPr>
          <w:vertAlign w:val="superscript"/>
        </w:rPr>
        <w:t>∂</w:t>
      </w:r>
      <w:r w:rsidRPr="00E26F41">
        <w:t xml:space="preserve">, Marc </w:t>
      </w:r>
      <w:proofErr w:type="spellStart"/>
      <w:r w:rsidRPr="00E26F41">
        <w:t>Moltó</w:t>
      </w:r>
      <w:proofErr w:type="spellEnd"/>
      <w:r w:rsidRPr="00E26F41">
        <w:t>-Abad∞</w:t>
      </w:r>
      <w:r w:rsidRPr="00E26F41">
        <w:rPr>
          <w:vertAlign w:val="superscript"/>
        </w:rPr>
        <w:t>¥</w:t>
      </w:r>
      <w:r w:rsidRPr="00E26F41">
        <w:t>, Elena Garcia-</w:t>
      </w:r>
      <w:proofErr w:type="spellStart"/>
      <w:r w:rsidRPr="00E26F41">
        <w:t>Fruitós</w:t>
      </w:r>
      <w:proofErr w:type="spellEnd"/>
      <w:r w:rsidRPr="00E26F41">
        <w:rPr>
          <w:vertAlign w:val="superscript"/>
        </w:rPr>
        <w:t>#‡†</w:t>
      </w:r>
      <w:r w:rsidRPr="00E26F41">
        <w:t>, Rosa Mendoza</w:t>
      </w:r>
      <w:r w:rsidRPr="00E26F41">
        <w:rPr>
          <w:vertAlign w:val="superscript"/>
        </w:rPr>
        <w:t>#‡</w:t>
      </w:r>
      <w:r w:rsidRPr="00E26F41">
        <w:t xml:space="preserve">, </w:t>
      </w:r>
      <w:proofErr w:type="spellStart"/>
      <w:r w:rsidRPr="00E26F41">
        <w:t>Guillem</w:t>
      </w:r>
      <w:proofErr w:type="spellEnd"/>
      <w:r w:rsidRPr="00E26F41">
        <w:t xml:space="preserve"> Pintos-</w:t>
      </w:r>
      <w:proofErr w:type="spellStart"/>
      <w:r w:rsidRPr="00E26F41">
        <w:t>Morell</w:t>
      </w:r>
      <w:proofErr w:type="spellEnd"/>
      <w:r w:rsidRPr="00E26F41">
        <w:rPr>
          <w:vertAlign w:val="superscript"/>
        </w:rPr>
        <w:t>∞¥</w:t>
      </w:r>
      <w:r w:rsidRPr="00E26F41">
        <w:t xml:space="preserve">, Lorenzo </w:t>
      </w:r>
      <w:proofErr w:type="spellStart"/>
      <w:r w:rsidRPr="00E26F41">
        <w:t>Albertazzi</w:t>
      </w:r>
      <w:proofErr w:type="spellEnd"/>
      <w:r w:rsidRPr="00E26F41">
        <w:rPr>
          <w:vertAlign w:val="superscript"/>
        </w:rPr>
        <w:t>∆</w:t>
      </w:r>
      <w:r w:rsidRPr="00E26F41">
        <w:t xml:space="preserve">, Anna </w:t>
      </w:r>
      <w:proofErr w:type="spellStart"/>
      <w:r w:rsidRPr="00E26F41">
        <w:t>Rosell</w:t>
      </w:r>
      <w:proofErr w:type="spellEnd"/>
      <w:r w:rsidRPr="00E26F41">
        <w:rPr>
          <w:vertAlign w:val="superscript"/>
        </w:rPr>
        <w:t>∂</w:t>
      </w:r>
      <w:r w:rsidRPr="00E26F41">
        <w:t xml:space="preserve">, Josefina </w:t>
      </w:r>
      <w:proofErr w:type="spellStart"/>
      <w:r w:rsidRPr="00E26F41">
        <w:t>Casas</w:t>
      </w:r>
      <w:r w:rsidRPr="00E26F41">
        <w:rPr>
          <w:vertAlign w:val="superscript"/>
        </w:rPr>
        <w:t>ƒ</w:t>
      </w:r>
      <w:proofErr w:type="spellEnd"/>
      <w:r w:rsidRPr="00E26F41">
        <w:rPr>
          <w:vertAlign w:val="superscript"/>
        </w:rPr>
        <w:t>+</w:t>
      </w:r>
      <w:r w:rsidRPr="00E26F41">
        <w:t xml:space="preserve">, Antonio </w:t>
      </w:r>
      <w:proofErr w:type="spellStart"/>
      <w:r w:rsidRPr="00E26F41">
        <w:t>Villaverde</w:t>
      </w:r>
      <w:proofErr w:type="spellEnd"/>
      <w:r w:rsidRPr="00E26F41">
        <w:rPr>
          <w:vertAlign w:val="superscript"/>
        </w:rPr>
        <w:t>#‡</w:t>
      </w:r>
      <w:r w:rsidRPr="00E26F41">
        <w:t xml:space="preserve">, </w:t>
      </w:r>
      <w:proofErr w:type="spellStart"/>
      <w:r w:rsidRPr="00E26F41">
        <w:t>Simó</w:t>
      </w:r>
      <w:proofErr w:type="spellEnd"/>
      <w:r w:rsidRPr="00E26F41">
        <w:t xml:space="preserve"> Schwartz </w:t>
      </w:r>
      <w:proofErr w:type="spellStart"/>
      <w:r w:rsidRPr="00E26F41">
        <w:t>Jr</w:t>
      </w:r>
      <w:proofErr w:type="spellEnd"/>
      <w:r w:rsidRPr="00E26F41">
        <w:rPr>
          <w:vertAlign w:val="superscript"/>
        </w:rPr>
        <w:t>∞#</w:t>
      </w:r>
      <w:r w:rsidRPr="00E26F41">
        <w:t xml:space="preserve">*, </w:t>
      </w:r>
      <w:proofErr w:type="spellStart"/>
      <w:r w:rsidRPr="00E26F41">
        <w:t>Ibane</w:t>
      </w:r>
      <w:proofErr w:type="spellEnd"/>
      <w:r w:rsidRPr="00E26F41">
        <w:t xml:space="preserve"> </w:t>
      </w:r>
      <w:proofErr w:type="spellStart"/>
      <w:r w:rsidRPr="00E26F41">
        <w:t>Abasolo</w:t>
      </w:r>
      <w:proofErr w:type="spellEnd"/>
      <w:r w:rsidRPr="00E26F41">
        <w:rPr>
          <w:vertAlign w:val="superscript"/>
        </w:rPr>
        <w:t>∞#§</w:t>
      </w:r>
      <w:r w:rsidRPr="00E26F41">
        <w:t>*</w:t>
      </w:r>
    </w:p>
    <w:p w14:paraId="704A3668" w14:textId="77777777" w:rsidR="008E3B54" w:rsidRPr="00E26F41" w:rsidRDefault="008E3B54" w:rsidP="00C96F56">
      <w:pPr>
        <w:pStyle w:val="BIEmailAddress"/>
      </w:pPr>
    </w:p>
    <w:p w14:paraId="6A162479" w14:textId="77777777" w:rsidR="00C96F56" w:rsidRPr="00E26F41" w:rsidRDefault="002161EE" w:rsidP="00C96F56">
      <w:pPr>
        <w:pStyle w:val="BIEmailAddress"/>
      </w:pPr>
      <w:r w:rsidRPr="00E26F41">
        <w:t>SUPPORTING MATERIAL</w:t>
      </w:r>
    </w:p>
    <w:p w14:paraId="6E8216FD" w14:textId="77777777" w:rsidR="002161EE" w:rsidRPr="00E26F41" w:rsidRDefault="002161EE" w:rsidP="002161EE">
      <w:pPr>
        <w:rPr>
          <w:b/>
          <w:szCs w:val="24"/>
        </w:rPr>
      </w:pPr>
      <w:r w:rsidRPr="00E26F41">
        <w:rPr>
          <w:b/>
          <w:szCs w:val="24"/>
        </w:rPr>
        <w:t>1. Experimental section</w:t>
      </w:r>
    </w:p>
    <w:p w14:paraId="0FB8CA5F" w14:textId="5D0FCFA0" w:rsidR="00747652" w:rsidRPr="00E26F41" w:rsidRDefault="0021312A" w:rsidP="00851E8B">
      <w:pPr>
        <w:spacing w:line="360" w:lineRule="auto"/>
        <w:rPr>
          <w:rFonts w:ascii="Times New Roman" w:hAnsi="Times New Roman"/>
          <w:szCs w:val="24"/>
        </w:rPr>
      </w:pPr>
      <w:r w:rsidRPr="00E26F41">
        <w:rPr>
          <w:i/>
          <w:szCs w:val="24"/>
        </w:rPr>
        <w:t xml:space="preserve">EVs isolation by Tangential Flow Filtration. </w:t>
      </w:r>
      <w:r w:rsidRPr="00E26F41">
        <w:rPr>
          <w:szCs w:val="24"/>
        </w:rPr>
        <w:t>TFF</w:t>
      </w:r>
      <w:r w:rsidR="00747652" w:rsidRPr="00E26F41">
        <w:rPr>
          <w:szCs w:val="24"/>
        </w:rPr>
        <w:t xml:space="preserve"> method adapted from </w:t>
      </w:r>
      <w:proofErr w:type="spellStart"/>
      <w:r w:rsidR="00747652" w:rsidRPr="00E26F41">
        <w:rPr>
          <w:szCs w:val="24"/>
        </w:rPr>
        <w:t>Bussatto</w:t>
      </w:r>
      <w:proofErr w:type="spellEnd"/>
      <w:r w:rsidR="003F1A14" w:rsidRPr="00E26F41">
        <w:rPr>
          <w:szCs w:val="24"/>
        </w:rPr>
        <w:t xml:space="preserve"> et al</w:t>
      </w:r>
      <w:r w:rsidR="00747652" w:rsidRPr="00E26F41">
        <w:rPr>
          <w:szCs w:val="24"/>
        </w:rPr>
        <w:t xml:space="preserve"> </w:t>
      </w:r>
      <w:r w:rsidR="003F1A14" w:rsidRPr="00E26F41">
        <w:rPr>
          <w:szCs w:val="24"/>
        </w:rPr>
        <w:t>(</w:t>
      </w:r>
      <w:r w:rsidR="00747652" w:rsidRPr="00E26F41">
        <w:rPr>
          <w:szCs w:val="24"/>
        </w:rPr>
        <w:t>2018</w:t>
      </w:r>
      <w:r w:rsidR="003F1A14" w:rsidRPr="00E26F41">
        <w:rPr>
          <w:szCs w:val="24"/>
        </w:rPr>
        <w:t>)</w:t>
      </w:r>
      <w:r w:rsidR="00747652" w:rsidRPr="00E26F41">
        <w:rPr>
          <w:szCs w:val="24"/>
        </w:rPr>
        <w:t xml:space="preserve"> </w:t>
      </w:r>
      <w:r w:rsidR="00CC1A64" w:rsidRPr="00E26F41">
        <w:rPr>
          <w:szCs w:val="24"/>
        </w:rPr>
        <w:t>was employed</w:t>
      </w:r>
      <w:r w:rsidRPr="00E26F41">
        <w:rPr>
          <w:szCs w:val="24"/>
        </w:rPr>
        <w:t xml:space="preserve"> to isolate EV-GLA. Briefly, </w:t>
      </w:r>
      <w:r w:rsidR="00747652" w:rsidRPr="00E26F41">
        <w:rPr>
          <w:szCs w:val="24"/>
        </w:rPr>
        <w:t>100</w:t>
      </w:r>
      <w:r w:rsidRPr="00E26F41">
        <w:rPr>
          <w:szCs w:val="24"/>
        </w:rPr>
        <w:t xml:space="preserve"> mL of supernatant was sequentially processed in a </w:t>
      </w:r>
      <w:proofErr w:type="spellStart"/>
      <w:r w:rsidR="00CC1A64" w:rsidRPr="00E26F41">
        <w:rPr>
          <w:rFonts w:ascii="Times New Roman" w:hAnsi="Times New Roman"/>
          <w:szCs w:val="24"/>
        </w:rPr>
        <w:t>KrosFlo</w:t>
      </w:r>
      <w:proofErr w:type="spellEnd"/>
      <w:r w:rsidR="00CC1A64" w:rsidRPr="00E26F41">
        <w:rPr>
          <w:rFonts w:ascii="Times New Roman" w:hAnsi="Times New Roman"/>
          <w:szCs w:val="24"/>
        </w:rPr>
        <w:t xml:space="preserve"> Research TFF system</w:t>
      </w:r>
      <w:r w:rsidRPr="00E26F41">
        <w:rPr>
          <w:szCs w:val="24"/>
        </w:rPr>
        <w:t xml:space="preserve"> at </w:t>
      </w:r>
      <w:r w:rsidR="00CC1A64" w:rsidRPr="00E26F41">
        <w:rPr>
          <w:szCs w:val="24"/>
        </w:rPr>
        <w:t>a TMP of 4-4.5 PSI</w:t>
      </w:r>
      <w:r w:rsidR="00851E8B" w:rsidRPr="00E26F41">
        <w:rPr>
          <w:szCs w:val="24"/>
        </w:rPr>
        <w:t xml:space="preserve"> and </w:t>
      </w:r>
      <w:r w:rsidR="00851E8B" w:rsidRPr="00E26F41">
        <w:rPr>
          <w:rFonts w:ascii="Times New Roman" w:hAnsi="Times New Roman"/>
          <w:szCs w:val="24"/>
        </w:rPr>
        <w:t>53 mL/min</w:t>
      </w:r>
      <w:r w:rsidR="00CC1A64" w:rsidRPr="00E26F41">
        <w:rPr>
          <w:szCs w:val="24"/>
        </w:rPr>
        <w:t xml:space="preserve">. </w:t>
      </w:r>
      <w:r w:rsidRPr="00E26F41">
        <w:rPr>
          <w:szCs w:val="24"/>
        </w:rPr>
        <w:t>First</w:t>
      </w:r>
      <w:r w:rsidR="00CC1A64" w:rsidRPr="00E26F41">
        <w:rPr>
          <w:szCs w:val="24"/>
        </w:rPr>
        <w:t>, big particles were removed by filtration through 0.65</w:t>
      </w:r>
      <w:r w:rsidRPr="00E26F41">
        <w:rPr>
          <w:szCs w:val="24"/>
        </w:rPr>
        <w:t xml:space="preserve"> </w:t>
      </w:r>
      <w:r w:rsidR="00CC1A64" w:rsidRPr="00E26F41">
        <w:rPr>
          <w:rFonts w:ascii="Times New Roman" w:hAnsi="Times New Roman"/>
          <w:szCs w:val="24"/>
        </w:rPr>
        <w:t>µm</w:t>
      </w:r>
      <w:r w:rsidR="00851E8B" w:rsidRPr="00E26F41">
        <w:rPr>
          <w:rFonts w:ascii="Times New Roman" w:hAnsi="Times New Roman"/>
          <w:szCs w:val="24"/>
        </w:rPr>
        <w:t>,</w:t>
      </w:r>
      <w:r w:rsidR="00CC1A64" w:rsidRPr="00E26F41">
        <w:rPr>
          <w:rFonts w:ascii="Times New Roman" w:hAnsi="Times New Roman"/>
          <w:szCs w:val="24"/>
        </w:rPr>
        <w:t xml:space="preserve"> using a </w:t>
      </w:r>
      <w:r w:rsidR="00CC1A64" w:rsidRPr="00E26F41">
        <w:rPr>
          <w:rStyle w:val="hgkelc"/>
        </w:rPr>
        <w:t xml:space="preserve">Modified </w:t>
      </w:r>
      <w:proofErr w:type="spellStart"/>
      <w:r w:rsidR="00CC1A64" w:rsidRPr="00E26F41">
        <w:rPr>
          <w:rStyle w:val="hgkelc"/>
        </w:rPr>
        <w:t>Polyethersulfone</w:t>
      </w:r>
      <w:proofErr w:type="spellEnd"/>
      <w:r w:rsidR="00CC1A64" w:rsidRPr="00E26F41">
        <w:rPr>
          <w:rStyle w:val="hgkelc"/>
        </w:rPr>
        <w:t xml:space="preserve"> (</w:t>
      </w:r>
      <w:proofErr w:type="spellStart"/>
      <w:r w:rsidR="00CC1A64" w:rsidRPr="00E26F41">
        <w:rPr>
          <w:rStyle w:val="hgkelc"/>
          <w:bCs/>
        </w:rPr>
        <w:t>mPES</w:t>
      </w:r>
      <w:proofErr w:type="spellEnd"/>
      <w:r w:rsidR="00CC1A64" w:rsidRPr="00E26F41">
        <w:rPr>
          <w:rStyle w:val="hgkelc"/>
        </w:rPr>
        <w:t xml:space="preserve">) </w:t>
      </w:r>
      <w:proofErr w:type="spellStart"/>
      <w:r w:rsidR="00CC1A64" w:rsidRPr="00E26F41">
        <w:rPr>
          <w:rStyle w:val="hgkelc"/>
        </w:rPr>
        <w:t>Midi</w:t>
      </w:r>
      <w:r w:rsidR="00000439" w:rsidRPr="00E26F41">
        <w:rPr>
          <w:rStyle w:val="hgkelc"/>
        </w:rPr>
        <w:t>K</w:t>
      </w:r>
      <w:r w:rsidR="00CC1A64" w:rsidRPr="00E26F41">
        <w:rPr>
          <w:rStyle w:val="hgkelc"/>
        </w:rPr>
        <w:t>ros</w:t>
      </w:r>
      <w:proofErr w:type="spellEnd"/>
      <w:r w:rsidR="00CC1A64" w:rsidRPr="00E26F41">
        <w:rPr>
          <w:rStyle w:val="hgkelc"/>
        </w:rPr>
        <w:t xml:space="preserve"> column. </w:t>
      </w:r>
      <w:r w:rsidR="00000439" w:rsidRPr="00E26F41">
        <w:rPr>
          <w:rStyle w:val="hgkelc"/>
        </w:rPr>
        <w:t>Note that t</w:t>
      </w:r>
      <w:r w:rsidR="00CC1A64" w:rsidRPr="00E26F41">
        <w:rPr>
          <w:rStyle w:val="hgkelc"/>
        </w:rPr>
        <w:t>his process implied the application of 4 volumes of PBS into the system diluting our in</w:t>
      </w:r>
      <w:r w:rsidR="00000439" w:rsidRPr="00E26F41">
        <w:rPr>
          <w:rStyle w:val="hgkelc"/>
        </w:rPr>
        <w:t>i</w:t>
      </w:r>
      <w:r w:rsidR="00CC1A64" w:rsidRPr="00E26F41">
        <w:rPr>
          <w:rStyle w:val="hgkelc"/>
        </w:rPr>
        <w:t xml:space="preserve">tial sample </w:t>
      </w:r>
      <w:r w:rsidR="00000439" w:rsidRPr="00E26F41">
        <w:rPr>
          <w:rStyle w:val="hgkelc"/>
        </w:rPr>
        <w:t xml:space="preserve">4 times. </w:t>
      </w:r>
      <w:r w:rsidR="00F46ADC" w:rsidRPr="00E26F41">
        <w:rPr>
          <w:rStyle w:val="hgkelc"/>
        </w:rPr>
        <w:t>Permeate</w:t>
      </w:r>
      <w:r w:rsidR="00CC1A64" w:rsidRPr="00E26F41">
        <w:rPr>
          <w:rStyle w:val="hgkelc"/>
        </w:rPr>
        <w:t xml:space="preserve"> was then concentrated </w:t>
      </w:r>
      <w:r w:rsidR="00000439" w:rsidRPr="00E26F41">
        <w:rPr>
          <w:rStyle w:val="hgkelc"/>
        </w:rPr>
        <w:t>with a</w:t>
      </w:r>
      <w:r w:rsidR="00CC1A64" w:rsidRPr="00E26F41">
        <w:rPr>
          <w:rStyle w:val="hgkelc"/>
        </w:rPr>
        <w:t xml:space="preserve"> </w:t>
      </w:r>
      <w:r w:rsidR="00CC1A64" w:rsidRPr="00E26F41">
        <w:rPr>
          <w:rFonts w:ascii="Times New Roman" w:hAnsi="Times New Roman"/>
          <w:szCs w:val="24"/>
        </w:rPr>
        <w:t>500</w:t>
      </w:r>
      <w:r w:rsidR="003F1A14" w:rsidRPr="00E26F41">
        <w:rPr>
          <w:rFonts w:ascii="Times New Roman" w:hAnsi="Times New Roman"/>
          <w:szCs w:val="24"/>
        </w:rPr>
        <w:t xml:space="preserve"> </w:t>
      </w:r>
      <w:proofErr w:type="spellStart"/>
      <w:r w:rsidR="00CC1A64" w:rsidRPr="00E26F41">
        <w:rPr>
          <w:rFonts w:ascii="Times New Roman" w:hAnsi="Times New Roman"/>
          <w:szCs w:val="24"/>
        </w:rPr>
        <w:t>KDa</w:t>
      </w:r>
      <w:proofErr w:type="spellEnd"/>
      <w:r w:rsidR="00000439" w:rsidRPr="00E26F41">
        <w:rPr>
          <w:rFonts w:ascii="Times New Roman" w:hAnsi="Times New Roman"/>
          <w:szCs w:val="24"/>
        </w:rPr>
        <w:t xml:space="preserve"> </w:t>
      </w:r>
      <w:proofErr w:type="spellStart"/>
      <w:r w:rsidR="00000439" w:rsidRPr="00E26F41">
        <w:rPr>
          <w:rStyle w:val="hgkelc"/>
        </w:rPr>
        <w:t>Polysulfone</w:t>
      </w:r>
      <w:proofErr w:type="spellEnd"/>
      <w:r w:rsidR="00000439" w:rsidRPr="00E26F41">
        <w:rPr>
          <w:rStyle w:val="hgkelc"/>
        </w:rPr>
        <w:t xml:space="preserve"> (PS) </w:t>
      </w:r>
      <w:proofErr w:type="spellStart"/>
      <w:r w:rsidR="00000439" w:rsidRPr="00E26F41">
        <w:rPr>
          <w:rStyle w:val="hgkelc"/>
        </w:rPr>
        <w:t>MidiKros</w:t>
      </w:r>
      <w:proofErr w:type="spellEnd"/>
      <w:r w:rsidR="00000439" w:rsidRPr="00E26F41">
        <w:rPr>
          <w:rStyle w:val="hgkelc"/>
        </w:rPr>
        <w:t xml:space="preserve"> column</w:t>
      </w:r>
      <w:r w:rsidR="00851E8B" w:rsidRPr="00E26F41">
        <w:rPr>
          <w:rStyle w:val="hgkelc"/>
        </w:rPr>
        <w:t xml:space="preserve"> </w:t>
      </w:r>
      <w:r w:rsidR="00000439" w:rsidRPr="00E26F41">
        <w:rPr>
          <w:rStyle w:val="hgkelc"/>
        </w:rPr>
        <w:t xml:space="preserve">until 50 </w:t>
      </w:r>
      <w:proofErr w:type="spellStart"/>
      <w:r w:rsidR="00000439" w:rsidRPr="00E26F41">
        <w:rPr>
          <w:rStyle w:val="hgkelc"/>
        </w:rPr>
        <w:t>mL.</w:t>
      </w:r>
      <w:proofErr w:type="spellEnd"/>
      <w:r w:rsidR="00000439" w:rsidRPr="00E26F41">
        <w:rPr>
          <w:rStyle w:val="hgkelc"/>
        </w:rPr>
        <w:t xml:space="preserve"> Using the same column the sample was </w:t>
      </w:r>
      <w:proofErr w:type="spellStart"/>
      <w:r w:rsidR="00000439" w:rsidRPr="00E26F41">
        <w:rPr>
          <w:rStyle w:val="hgkelc"/>
        </w:rPr>
        <w:t>diafilt</w:t>
      </w:r>
      <w:r w:rsidR="004A1F17" w:rsidRPr="00E26F41">
        <w:rPr>
          <w:rStyle w:val="hgkelc"/>
        </w:rPr>
        <w:t>er</w:t>
      </w:r>
      <w:r w:rsidR="00000439" w:rsidRPr="00E26F41">
        <w:rPr>
          <w:rStyle w:val="hgkelc"/>
        </w:rPr>
        <w:t>ed</w:t>
      </w:r>
      <w:proofErr w:type="spellEnd"/>
      <w:r w:rsidR="00000439" w:rsidRPr="00E26F41">
        <w:rPr>
          <w:rStyle w:val="hgkelc"/>
        </w:rPr>
        <w:t xml:space="preserve"> with 4 additional volumes of PBS, this step allowed to</w:t>
      </w:r>
      <w:r w:rsidR="00851E8B" w:rsidRPr="00E26F41">
        <w:rPr>
          <w:rStyle w:val="hgkelc"/>
        </w:rPr>
        <w:t xml:space="preserve"> further</w:t>
      </w:r>
      <w:r w:rsidR="00000439" w:rsidRPr="00E26F41">
        <w:rPr>
          <w:rStyle w:val="hgkelc"/>
        </w:rPr>
        <w:t xml:space="preserve"> remove any EV</w:t>
      </w:r>
      <w:r w:rsidR="00851E8B" w:rsidRPr="00E26F41">
        <w:rPr>
          <w:rStyle w:val="hgkelc"/>
        </w:rPr>
        <w:t xml:space="preserve"> </w:t>
      </w:r>
      <w:r w:rsidR="00000439" w:rsidRPr="00E26F41">
        <w:rPr>
          <w:rStyle w:val="hgkelc"/>
        </w:rPr>
        <w:t>contaminant under the 500</w:t>
      </w:r>
      <w:r w:rsidR="003F1A14" w:rsidRPr="00E26F41">
        <w:rPr>
          <w:rStyle w:val="hgkelc"/>
        </w:rPr>
        <w:t xml:space="preserve"> </w:t>
      </w:r>
      <w:proofErr w:type="spellStart"/>
      <w:r w:rsidR="00000439" w:rsidRPr="00E26F41">
        <w:rPr>
          <w:rStyle w:val="hgkelc"/>
        </w:rPr>
        <w:t>KDa</w:t>
      </w:r>
      <w:proofErr w:type="spellEnd"/>
      <w:r w:rsidR="00000439" w:rsidRPr="00E26F41">
        <w:rPr>
          <w:rStyle w:val="hgkelc"/>
        </w:rPr>
        <w:t xml:space="preserve"> pore cutoff</w:t>
      </w:r>
      <w:r w:rsidR="00FF11E9" w:rsidRPr="00E26F41">
        <w:rPr>
          <w:rStyle w:val="hgkelc"/>
        </w:rPr>
        <w:t>,</w:t>
      </w:r>
      <w:r w:rsidR="00000439" w:rsidRPr="00E26F41">
        <w:rPr>
          <w:rStyle w:val="hgkelc"/>
        </w:rPr>
        <w:t xml:space="preserve"> like soluble proteins. Finally</w:t>
      </w:r>
      <w:r w:rsidR="00851E8B" w:rsidRPr="00E26F41">
        <w:rPr>
          <w:rStyle w:val="hgkelc"/>
        </w:rPr>
        <w:t>,</w:t>
      </w:r>
      <w:r w:rsidR="00000439" w:rsidRPr="00E26F41">
        <w:rPr>
          <w:rStyle w:val="hgkelc"/>
        </w:rPr>
        <w:t xml:space="preserve"> the </w:t>
      </w:r>
      <w:proofErr w:type="spellStart"/>
      <w:r w:rsidR="004309A4" w:rsidRPr="00E26F41">
        <w:rPr>
          <w:rStyle w:val="hgkelc"/>
        </w:rPr>
        <w:t>retentate</w:t>
      </w:r>
      <w:proofErr w:type="spellEnd"/>
      <w:r w:rsidR="00000439" w:rsidRPr="00E26F41">
        <w:rPr>
          <w:rStyle w:val="hgkelc"/>
        </w:rPr>
        <w:t xml:space="preserve"> was further concentrated and EV-GLA analyzed by </w:t>
      </w:r>
      <w:r w:rsidR="004A1F17" w:rsidRPr="00E26F41">
        <w:rPr>
          <w:rStyle w:val="hgkelc"/>
        </w:rPr>
        <w:t xml:space="preserve">Western blot </w:t>
      </w:r>
      <w:r w:rsidR="00000439" w:rsidRPr="00E26F41">
        <w:rPr>
          <w:rStyle w:val="hgkelc"/>
        </w:rPr>
        <w:t xml:space="preserve">and </w:t>
      </w:r>
      <w:r w:rsidR="004A1F17" w:rsidRPr="00E26F41">
        <w:rPr>
          <w:rStyle w:val="hgkelc"/>
        </w:rPr>
        <w:t xml:space="preserve">enzymatic activity </w:t>
      </w:r>
      <w:r w:rsidR="00000439" w:rsidRPr="00E26F41">
        <w:rPr>
          <w:rStyle w:val="hgkelc"/>
        </w:rPr>
        <w:t xml:space="preserve">determination as described above. </w:t>
      </w:r>
      <w:r w:rsidR="004A1F17" w:rsidRPr="00E26F41">
        <w:rPr>
          <w:rStyle w:val="hgkelc"/>
        </w:rPr>
        <w:t>Enzymatic activities of TFF-purified samples</w:t>
      </w:r>
      <w:r w:rsidR="00F360C0" w:rsidRPr="00E26F41">
        <w:rPr>
          <w:rStyle w:val="hgkelc"/>
        </w:rPr>
        <w:t xml:space="preserve"> were referred to those of prec</w:t>
      </w:r>
      <w:r w:rsidR="004A1F17" w:rsidRPr="00E26F41">
        <w:rPr>
          <w:rStyle w:val="hgkelc"/>
        </w:rPr>
        <w:t>ipitatio</w:t>
      </w:r>
      <w:r w:rsidR="00F360C0" w:rsidRPr="00E26F41">
        <w:rPr>
          <w:rStyle w:val="hgkelc"/>
        </w:rPr>
        <w:t>n</w:t>
      </w:r>
      <w:r w:rsidR="004A1F17" w:rsidRPr="00E26F41">
        <w:rPr>
          <w:rStyle w:val="hgkelc"/>
        </w:rPr>
        <w:t>-</w:t>
      </w:r>
      <w:proofErr w:type="spellStart"/>
      <w:r w:rsidR="004A1F17" w:rsidRPr="00E26F41">
        <w:rPr>
          <w:rStyle w:val="hgkelc"/>
        </w:rPr>
        <w:t>purifed</w:t>
      </w:r>
      <w:proofErr w:type="spellEnd"/>
      <w:r w:rsidR="004A1F17" w:rsidRPr="00E26F41">
        <w:rPr>
          <w:rStyle w:val="hgkelc"/>
        </w:rPr>
        <w:t xml:space="preserve"> (PP) samples. </w:t>
      </w:r>
      <w:r w:rsidR="003F1A14" w:rsidRPr="00E26F41">
        <w:rPr>
          <w:rStyle w:val="hgkelc"/>
        </w:rPr>
        <w:t>TFF equipment was part of the ICTS-</w:t>
      </w:r>
      <w:proofErr w:type="spellStart"/>
      <w:r w:rsidR="003F1A14" w:rsidRPr="00E26F41">
        <w:rPr>
          <w:rStyle w:val="hgkelc"/>
        </w:rPr>
        <w:t>Nanbiosis</w:t>
      </w:r>
      <w:proofErr w:type="spellEnd"/>
      <w:r w:rsidR="003F1A14" w:rsidRPr="00E26F41">
        <w:rPr>
          <w:rStyle w:val="hgkelc"/>
        </w:rPr>
        <w:t>, Unit 6 (https://www.nanbiosis.es/portfolio/u6-biomaterial-processing-and-nanostructuring-unit/)</w:t>
      </w:r>
    </w:p>
    <w:p w14:paraId="3F3845B3" w14:textId="57D9B046" w:rsidR="0021312A" w:rsidRPr="00E26F41" w:rsidRDefault="005D4120" w:rsidP="0021312A">
      <w:pPr>
        <w:spacing w:line="360" w:lineRule="auto"/>
        <w:rPr>
          <w:rStyle w:val="hgkelc"/>
        </w:rPr>
      </w:pPr>
      <w:r w:rsidRPr="00E26F41">
        <w:rPr>
          <w:i/>
          <w:szCs w:val="24"/>
        </w:rPr>
        <w:lastRenderedPageBreak/>
        <w:t xml:space="preserve">EVs 30% </w:t>
      </w:r>
      <w:r w:rsidR="0047797C" w:rsidRPr="00E26F41">
        <w:rPr>
          <w:i/>
          <w:szCs w:val="24"/>
        </w:rPr>
        <w:t xml:space="preserve">sucrose </w:t>
      </w:r>
      <w:r w:rsidR="0021312A" w:rsidRPr="00E26F41">
        <w:rPr>
          <w:i/>
          <w:szCs w:val="24"/>
        </w:rPr>
        <w:t xml:space="preserve">cushion </w:t>
      </w:r>
      <w:r w:rsidRPr="00E26F41">
        <w:rPr>
          <w:i/>
          <w:szCs w:val="24"/>
        </w:rPr>
        <w:t>preparation</w:t>
      </w:r>
      <w:r w:rsidR="0021312A" w:rsidRPr="00E26F41">
        <w:rPr>
          <w:i/>
          <w:szCs w:val="24"/>
        </w:rPr>
        <w:t>.</w:t>
      </w:r>
      <w:r w:rsidR="0047797C" w:rsidRPr="00E26F41">
        <w:rPr>
          <w:szCs w:val="24"/>
        </w:rPr>
        <w:t xml:space="preserve"> </w:t>
      </w:r>
      <w:r w:rsidRPr="00E26F41">
        <w:rPr>
          <w:rStyle w:val="hgkelc"/>
        </w:rPr>
        <w:t xml:space="preserve">EV-GLA were post- purified using the ultracentrifugation (UC) method on a 30% sucrose cushion detailed by </w:t>
      </w:r>
      <w:proofErr w:type="spellStart"/>
      <w:r w:rsidRPr="00E26F41">
        <w:rPr>
          <w:rStyle w:val="hgkelc"/>
        </w:rPr>
        <w:t>Thery</w:t>
      </w:r>
      <w:proofErr w:type="spellEnd"/>
      <w:r w:rsidRPr="00E26F41">
        <w:rPr>
          <w:rStyle w:val="hgkelc"/>
        </w:rPr>
        <w:t xml:space="preserve"> and co-workers</w:t>
      </w:r>
      <w:r w:rsidR="003F1A14" w:rsidRPr="00E26F41">
        <w:rPr>
          <w:rStyle w:val="hgkelc"/>
        </w:rPr>
        <w:t xml:space="preserve"> (2016)</w:t>
      </w:r>
      <w:r w:rsidR="0047797C" w:rsidRPr="00E26F41">
        <w:rPr>
          <w:rStyle w:val="hgkelc"/>
        </w:rPr>
        <w:t xml:space="preserve">. Specifically, 15 </w:t>
      </w:r>
      <w:r w:rsidR="002F2B2E" w:rsidRPr="00E26F41">
        <w:rPr>
          <w:rStyle w:val="hgkelc"/>
          <w:rFonts w:cs="Times"/>
        </w:rPr>
        <w:t>µ</w:t>
      </w:r>
      <w:r w:rsidR="0047797C" w:rsidRPr="00E26F41">
        <w:rPr>
          <w:rStyle w:val="hgkelc"/>
        </w:rPr>
        <w:t>g of either free enzyme or EV-GLA were diluted in 11 mL PBS and carefully loaded into</w:t>
      </w:r>
      <w:r w:rsidR="002F2B2E" w:rsidRPr="00E26F41">
        <w:rPr>
          <w:rStyle w:val="hgkelc"/>
        </w:rPr>
        <w:t xml:space="preserve"> 13.2 mL</w:t>
      </w:r>
      <w:r w:rsidR="0047797C" w:rsidRPr="00E26F41">
        <w:rPr>
          <w:rStyle w:val="hgkelc"/>
        </w:rPr>
        <w:t xml:space="preserve"> UC</w:t>
      </w:r>
      <w:r w:rsidR="002F2B2E" w:rsidRPr="00E26F41">
        <w:rPr>
          <w:rStyle w:val="hgkelc"/>
        </w:rPr>
        <w:t xml:space="preserve"> tubes</w:t>
      </w:r>
      <w:r w:rsidR="0047797C" w:rsidRPr="00E26F41">
        <w:rPr>
          <w:rStyle w:val="hgkelc"/>
        </w:rPr>
        <w:t xml:space="preserve"> containing 1 mL of 30% sucrose solution. These samples were centrifuged in a </w:t>
      </w:r>
      <w:proofErr w:type="spellStart"/>
      <w:r w:rsidR="0047797C" w:rsidRPr="00E26F41">
        <w:rPr>
          <w:rStyle w:val="hgkelc"/>
        </w:rPr>
        <w:t>Himac</w:t>
      </w:r>
      <w:proofErr w:type="spellEnd"/>
      <w:r w:rsidR="0047797C" w:rsidRPr="00E26F41">
        <w:rPr>
          <w:rStyle w:val="hgkelc"/>
        </w:rPr>
        <w:t xml:space="preserve"> Ultracentrifuge CP100NX</w:t>
      </w:r>
      <w:r w:rsidR="002F2B2E" w:rsidRPr="00E26F41">
        <w:rPr>
          <w:rStyle w:val="hgkelc"/>
        </w:rPr>
        <w:t>,</w:t>
      </w:r>
      <w:r w:rsidR="0047797C" w:rsidRPr="00E26F41">
        <w:rPr>
          <w:rStyle w:val="hgkelc"/>
        </w:rPr>
        <w:t xml:space="preserve"> 70 min at 100</w:t>
      </w:r>
      <w:r w:rsidR="00A31DCC" w:rsidRPr="00E26F41">
        <w:rPr>
          <w:rStyle w:val="hgkelc"/>
        </w:rPr>
        <w:t>,</w:t>
      </w:r>
      <w:r w:rsidR="0047797C" w:rsidRPr="00E26F41">
        <w:rPr>
          <w:rStyle w:val="hgkelc"/>
        </w:rPr>
        <w:t xml:space="preserve">000 </w:t>
      </w:r>
      <w:r w:rsidR="0047797C" w:rsidRPr="00E26F41">
        <w:rPr>
          <w:rStyle w:val="hgkelc"/>
          <w:i/>
        </w:rPr>
        <w:t>g</w:t>
      </w:r>
      <w:r w:rsidR="0047797C" w:rsidRPr="00E26F41">
        <w:rPr>
          <w:rStyle w:val="hgkelc"/>
        </w:rPr>
        <w:t xml:space="preserve"> and 4ºC in a first UC round, UC1. Sucrose fraction from each tube was recovered and diluted in 1</w:t>
      </w:r>
      <w:r w:rsidR="002F2B2E" w:rsidRPr="00E26F41">
        <w:rPr>
          <w:rStyle w:val="hgkelc"/>
        </w:rPr>
        <w:t>2</w:t>
      </w:r>
      <w:r w:rsidR="0047797C" w:rsidRPr="00E26F41">
        <w:rPr>
          <w:rStyle w:val="hgkelc"/>
        </w:rPr>
        <w:t xml:space="preserve"> mL PBS while pellets were </w:t>
      </w:r>
      <w:proofErr w:type="spellStart"/>
      <w:r w:rsidR="0047797C" w:rsidRPr="00E26F41">
        <w:rPr>
          <w:rStyle w:val="hgkelc"/>
        </w:rPr>
        <w:t>resuspended</w:t>
      </w:r>
      <w:proofErr w:type="spellEnd"/>
      <w:r w:rsidR="0047797C" w:rsidRPr="00E26F41">
        <w:rPr>
          <w:rStyle w:val="hgkelc"/>
        </w:rPr>
        <w:t xml:space="preserve"> in 50 </w:t>
      </w:r>
      <w:r w:rsidR="002F2B2E" w:rsidRPr="00E26F41">
        <w:rPr>
          <w:rStyle w:val="hgkelc"/>
          <w:rFonts w:cs="Times"/>
        </w:rPr>
        <w:t>µ</w:t>
      </w:r>
      <w:r w:rsidR="0047797C" w:rsidRPr="00E26F41">
        <w:rPr>
          <w:rStyle w:val="hgkelc"/>
        </w:rPr>
        <w:t xml:space="preserve">L PBS. </w:t>
      </w:r>
      <w:r w:rsidR="002F2B2E" w:rsidRPr="00E26F41">
        <w:rPr>
          <w:rStyle w:val="hgkelc"/>
        </w:rPr>
        <w:t>Then PBS-diluted sucrose fractions were centrifuged again 70 min at 100</w:t>
      </w:r>
      <w:r w:rsidR="00A31DCC" w:rsidRPr="00E26F41">
        <w:rPr>
          <w:rStyle w:val="hgkelc"/>
        </w:rPr>
        <w:t>,</w:t>
      </w:r>
      <w:r w:rsidR="002F2B2E" w:rsidRPr="00E26F41">
        <w:rPr>
          <w:rStyle w:val="hgkelc"/>
        </w:rPr>
        <w:t xml:space="preserve">000 g and 4ºC in new UC tubes to obtain EV pellets in a second UC round, UC2. These pellets were also </w:t>
      </w:r>
      <w:proofErr w:type="spellStart"/>
      <w:r w:rsidR="002F2B2E" w:rsidRPr="00E26F41">
        <w:rPr>
          <w:rStyle w:val="hgkelc"/>
        </w:rPr>
        <w:t>resuspended</w:t>
      </w:r>
      <w:proofErr w:type="spellEnd"/>
      <w:r w:rsidR="002F2B2E" w:rsidRPr="00E26F41">
        <w:rPr>
          <w:rStyle w:val="hgkelc"/>
        </w:rPr>
        <w:t xml:space="preserve"> in 50 </w:t>
      </w:r>
      <w:r w:rsidR="002F2B2E" w:rsidRPr="00E26F41">
        <w:rPr>
          <w:rStyle w:val="hgkelc"/>
          <w:rFonts w:cs="Times"/>
        </w:rPr>
        <w:t>µ</w:t>
      </w:r>
      <w:r w:rsidR="002F2B2E" w:rsidRPr="00E26F41">
        <w:rPr>
          <w:rStyle w:val="hgkelc"/>
        </w:rPr>
        <w:t xml:space="preserve">L PBS and all the samples submitted to </w:t>
      </w:r>
      <w:r w:rsidR="00A21E5D" w:rsidRPr="00E26F41">
        <w:rPr>
          <w:rStyle w:val="hgkelc"/>
        </w:rPr>
        <w:t xml:space="preserve">Western blot </w:t>
      </w:r>
      <w:r w:rsidR="002F2B2E" w:rsidRPr="00E26F41">
        <w:rPr>
          <w:rStyle w:val="hgkelc"/>
        </w:rPr>
        <w:t>and</w:t>
      </w:r>
      <w:r w:rsidR="00A21E5D" w:rsidRPr="00E26F41">
        <w:rPr>
          <w:rStyle w:val="hgkelc"/>
        </w:rPr>
        <w:t xml:space="preserve"> enzymatic activity</w:t>
      </w:r>
      <w:r w:rsidR="002F2B2E" w:rsidRPr="00E26F41">
        <w:rPr>
          <w:rStyle w:val="hgkelc"/>
        </w:rPr>
        <w:t xml:space="preserve"> determination as described above. </w:t>
      </w:r>
      <w:r w:rsidR="00A21E5D" w:rsidRPr="00E26F41">
        <w:rPr>
          <w:rStyle w:val="hgkelc"/>
        </w:rPr>
        <w:t xml:space="preserve">In the case of enzymatic activities, values of EV-GLA were referred to those of GLA in UC1. </w:t>
      </w:r>
      <w:r w:rsidR="00F914A2" w:rsidRPr="00E26F41">
        <w:rPr>
          <w:rStyle w:val="hgkelc"/>
        </w:rPr>
        <w:t>Triplicates were carried out. An equivalent procedure was also performed for EV-SGSH although lower amounts of EV-SGSH</w:t>
      </w:r>
      <w:r w:rsidR="00C17CF9" w:rsidRPr="00E26F41">
        <w:rPr>
          <w:rStyle w:val="hgkelc"/>
        </w:rPr>
        <w:t xml:space="preserve"> (5 </w:t>
      </w:r>
      <w:r w:rsidR="00C17CF9" w:rsidRPr="00E26F41">
        <w:rPr>
          <w:rStyle w:val="hgkelc"/>
          <w:rFonts w:cs="Times"/>
        </w:rPr>
        <w:t>µ</w:t>
      </w:r>
      <w:r w:rsidR="00C17CF9" w:rsidRPr="00E26F41">
        <w:rPr>
          <w:rStyle w:val="hgkelc"/>
        </w:rPr>
        <w:t>g)</w:t>
      </w:r>
      <w:r w:rsidR="00F914A2" w:rsidRPr="00E26F41">
        <w:rPr>
          <w:rStyle w:val="hgkelc"/>
        </w:rPr>
        <w:t xml:space="preserve"> were loaded per tube. </w:t>
      </w:r>
    </w:p>
    <w:p w14:paraId="6CD6BDCA" w14:textId="11C315C0" w:rsidR="00E0068F" w:rsidRPr="00E26F41" w:rsidRDefault="00E0068F" w:rsidP="0021312A">
      <w:pPr>
        <w:spacing w:line="360" w:lineRule="auto"/>
        <w:rPr>
          <w:rStyle w:val="hgkelc"/>
        </w:rPr>
      </w:pPr>
      <w:r w:rsidRPr="00E26F41">
        <w:rPr>
          <w:i/>
          <w:szCs w:val="24"/>
        </w:rPr>
        <w:t xml:space="preserve">EVs </w:t>
      </w:r>
      <w:proofErr w:type="spellStart"/>
      <w:r w:rsidR="00A21E5D" w:rsidRPr="00E26F41">
        <w:rPr>
          <w:i/>
          <w:szCs w:val="24"/>
        </w:rPr>
        <w:t>i</w:t>
      </w:r>
      <w:r w:rsidR="00057B44" w:rsidRPr="00E26F41">
        <w:rPr>
          <w:i/>
          <w:szCs w:val="24"/>
        </w:rPr>
        <w:t>odixanol</w:t>
      </w:r>
      <w:proofErr w:type="spellEnd"/>
      <w:r w:rsidR="00057B44" w:rsidRPr="00E26F41">
        <w:rPr>
          <w:i/>
          <w:szCs w:val="24"/>
        </w:rPr>
        <w:t xml:space="preserve"> (</w:t>
      </w:r>
      <w:proofErr w:type="spellStart"/>
      <w:proofErr w:type="gramStart"/>
      <w:r w:rsidR="00057B44" w:rsidRPr="00E26F41">
        <w:rPr>
          <w:szCs w:val="24"/>
        </w:rPr>
        <w:t>Optiprep</w:t>
      </w:r>
      <w:r w:rsidR="00057B44" w:rsidRPr="00E26F41">
        <w:rPr>
          <w:szCs w:val="24"/>
          <w:vertAlign w:val="superscript"/>
        </w:rPr>
        <w:t>TM</w:t>
      </w:r>
      <w:proofErr w:type="spellEnd"/>
      <w:r w:rsidR="00057B44" w:rsidRPr="00E26F41">
        <w:rPr>
          <w:i/>
          <w:szCs w:val="24"/>
        </w:rPr>
        <w:t xml:space="preserve"> )</w:t>
      </w:r>
      <w:proofErr w:type="gramEnd"/>
      <w:r w:rsidR="00057B44" w:rsidRPr="00E26F41">
        <w:rPr>
          <w:i/>
          <w:szCs w:val="24"/>
        </w:rPr>
        <w:t xml:space="preserve"> </w:t>
      </w:r>
      <w:r w:rsidRPr="00E26F41">
        <w:rPr>
          <w:i/>
          <w:szCs w:val="24"/>
        </w:rPr>
        <w:t xml:space="preserve">gradient characterization. </w:t>
      </w:r>
      <w:r w:rsidRPr="00E26F41">
        <w:rPr>
          <w:szCs w:val="24"/>
        </w:rPr>
        <w:t xml:space="preserve">EVs were further characterized by density gradient as described by </w:t>
      </w:r>
      <w:proofErr w:type="spellStart"/>
      <w:r w:rsidRPr="00E26F41">
        <w:rPr>
          <w:szCs w:val="24"/>
        </w:rPr>
        <w:t>Lobb</w:t>
      </w:r>
      <w:proofErr w:type="spellEnd"/>
      <w:r w:rsidRPr="00E26F41">
        <w:rPr>
          <w:szCs w:val="24"/>
        </w:rPr>
        <w:t xml:space="preserve"> et al (2015). Briefly, </w:t>
      </w:r>
      <w:proofErr w:type="spellStart"/>
      <w:proofErr w:type="gramStart"/>
      <w:r w:rsidR="00B21C78" w:rsidRPr="00E26F41">
        <w:rPr>
          <w:szCs w:val="24"/>
        </w:rPr>
        <w:t>Optiprep</w:t>
      </w:r>
      <w:r w:rsidR="00B21C78" w:rsidRPr="00E26F41">
        <w:rPr>
          <w:szCs w:val="24"/>
          <w:vertAlign w:val="superscript"/>
        </w:rPr>
        <w:t>TM</w:t>
      </w:r>
      <w:proofErr w:type="spellEnd"/>
      <w:r w:rsidR="00B21C78" w:rsidRPr="00E26F41">
        <w:rPr>
          <w:szCs w:val="24"/>
          <w:vertAlign w:val="superscript"/>
        </w:rPr>
        <w:t xml:space="preserve"> </w:t>
      </w:r>
      <w:r w:rsidR="00543A49" w:rsidRPr="00E26F41">
        <w:rPr>
          <w:szCs w:val="24"/>
          <w:vertAlign w:val="superscript"/>
        </w:rPr>
        <w:t xml:space="preserve"> </w:t>
      </w:r>
      <w:r w:rsidR="00543A49" w:rsidRPr="00E26F41">
        <w:rPr>
          <w:szCs w:val="24"/>
        </w:rPr>
        <w:t>60</w:t>
      </w:r>
      <w:proofErr w:type="gramEnd"/>
      <w:r w:rsidR="00543A49" w:rsidRPr="00E26F41">
        <w:rPr>
          <w:szCs w:val="24"/>
        </w:rPr>
        <w:t xml:space="preserve">% (w/v) </w:t>
      </w:r>
      <w:r w:rsidR="00B21C78" w:rsidRPr="00E26F41">
        <w:rPr>
          <w:szCs w:val="24"/>
        </w:rPr>
        <w:t>(Sigma)</w:t>
      </w:r>
      <w:r w:rsidR="00543A49" w:rsidRPr="00E26F41">
        <w:rPr>
          <w:szCs w:val="24"/>
        </w:rPr>
        <w:t xml:space="preserve"> was diluted in a 0.25 M sucrose, 10 </w:t>
      </w:r>
      <w:proofErr w:type="spellStart"/>
      <w:r w:rsidR="00543A49" w:rsidRPr="00E26F41">
        <w:rPr>
          <w:szCs w:val="24"/>
        </w:rPr>
        <w:t>mM</w:t>
      </w:r>
      <w:proofErr w:type="spellEnd"/>
      <w:r w:rsidR="00543A49" w:rsidRPr="00E26F41">
        <w:rPr>
          <w:szCs w:val="24"/>
        </w:rPr>
        <w:t xml:space="preserve"> </w:t>
      </w:r>
      <w:proofErr w:type="spellStart"/>
      <w:r w:rsidR="00543A49" w:rsidRPr="00E26F41">
        <w:rPr>
          <w:szCs w:val="24"/>
        </w:rPr>
        <w:t>Tris</w:t>
      </w:r>
      <w:proofErr w:type="spellEnd"/>
      <w:r w:rsidR="00543A49" w:rsidRPr="00E26F41">
        <w:rPr>
          <w:szCs w:val="24"/>
        </w:rPr>
        <w:t xml:space="preserve"> pH 7</w:t>
      </w:r>
      <w:r w:rsidR="0062620D" w:rsidRPr="00E26F41">
        <w:rPr>
          <w:szCs w:val="24"/>
        </w:rPr>
        <w:t>.</w:t>
      </w:r>
      <w:r w:rsidR="00543A49" w:rsidRPr="00E26F41">
        <w:rPr>
          <w:szCs w:val="24"/>
        </w:rPr>
        <w:t>5 solution to produce</w:t>
      </w:r>
      <w:r w:rsidR="00B21C78" w:rsidRPr="00E26F41">
        <w:rPr>
          <w:szCs w:val="24"/>
        </w:rPr>
        <w:t xml:space="preserve"> </w:t>
      </w:r>
      <w:r w:rsidRPr="00E26F41">
        <w:rPr>
          <w:szCs w:val="24"/>
        </w:rPr>
        <w:t xml:space="preserve">a discontinuous </w:t>
      </w:r>
      <w:proofErr w:type="spellStart"/>
      <w:r w:rsidRPr="00E26F41">
        <w:rPr>
          <w:szCs w:val="24"/>
        </w:rPr>
        <w:t>iodixanol</w:t>
      </w:r>
      <w:proofErr w:type="spellEnd"/>
      <w:r w:rsidR="00B21C78" w:rsidRPr="00E26F41">
        <w:rPr>
          <w:szCs w:val="24"/>
        </w:rPr>
        <w:t>/sucrose</w:t>
      </w:r>
      <w:r w:rsidRPr="00E26F41">
        <w:rPr>
          <w:szCs w:val="24"/>
        </w:rPr>
        <w:t xml:space="preserve"> gradient comprising 40%, 20% , 10% and 5% w/v </w:t>
      </w:r>
      <w:proofErr w:type="spellStart"/>
      <w:r w:rsidRPr="00E26F41">
        <w:rPr>
          <w:szCs w:val="24"/>
        </w:rPr>
        <w:t>iodixa</w:t>
      </w:r>
      <w:r w:rsidR="00B21C78" w:rsidRPr="00E26F41">
        <w:rPr>
          <w:szCs w:val="24"/>
        </w:rPr>
        <w:t>nol</w:t>
      </w:r>
      <w:proofErr w:type="spellEnd"/>
      <w:r w:rsidR="00B21C78" w:rsidRPr="00E26F41">
        <w:rPr>
          <w:szCs w:val="24"/>
        </w:rPr>
        <w:t xml:space="preserve"> layers</w:t>
      </w:r>
      <w:r w:rsidR="00543A49" w:rsidRPr="00E26F41">
        <w:rPr>
          <w:szCs w:val="24"/>
        </w:rPr>
        <w:t>.  Layers were generated by the</w:t>
      </w:r>
      <w:r w:rsidR="00B21C78" w:rsidRPr="00E26F41">
        <w:rPr>
          <w:szCs w:val="24"/>
        </w:rPr>
        <w:t xml:space="preserve"> careful addition of 3 mL of each solution</w:t>
      </w:r>
      <w:r w:rsidR="00543A49" w:rsidRPr="00E26F41">
        <w:rPr>
          <w:szCs w:val="24"/>
        </w:rPr>
        <w:t>,</w:t>
      </w:r>
      <w:r w:rsidR="00B21C78" w:rsidRPr="00E26F41">
        <w:rPr>
          <w:szCs w:val="24"/>
        </w:rPr>
        <w:t xml:space="preserve"> with exception of 5 % solution in which case only 1.5 mL was layered</w:t>
      </w:r>
      <w:r w:rsidR="00543A49" w:rsidRPr="00E26F41">
        <w:rPr>
          <w:szCs w:val="24"/>
        </w:rPr>
        <w:t>, into 14 X 89 mm Ultra-</w:t>
      </w:r>
      <w:proofErr w:type="spellStart"/>
      <w:r w:rsidR="00543A49" w:rsidRPr="00E26F41">
        <w:rPr>
          <w:szCs w:val="24"/>
        </w:rPr>
        <w:t>Clear</w:t>
      </w:r>
      <w:r w:rsidR="00543A49" w:rsidRPr="00E26F41">
        <w:rPr>
          <w:szCs w:val="24"/>
          <w:vertAlign w:val="superscript"/>
        </w:rPr>
        <w:t>TM</w:t>
      </w:r>
      <w:proofErr w:type="spellEnd"/>
      <w:r w:rsidR="00543A49" w:rsidRPr="00E26F41">
        <w:rPr>
          <w:szCs w:val="24"/>
        </w:rPr>
        <w:t xml:space="preserve"> centrifuge tubes (Beckman-Coulter)</w:t>
      </w:r>
      <w:r w:rsidR="00B21C78" w:rsidRPr="00E26F41">
        <w:rPr>
          <w:szCs w:val="24"/>
        </w:rPr>
        <w:t xml:space="preserve">. </w:t>
      </w:r>
      <w:r w:rsidR="00A21E5D" w:rsidRPr="00E26F41">
        <w:rPr>
          <w:szCs w:val="24"/>
        </w:rPr>
        <w:t xml:space="preserve">A total volume of 500 </w:t>
      </w:r>
      <w:proofErr w:type="spellStart"/>
      <w:r w:rsidR="00543A49" w:rsidRPr="00E26F41">
        <w:rPr>
          <w:rFonts w:cs="Times"/>
          <w:szCs w:val="24"/>
        </w:rPr>
        <w:t>μ</w:t>
      </w:r>
      <w:r w:rsidR="00B21C78" w:rsidRPr="00E26F41">
        <w:rPr>
          <w:szCs w:val="24"/>
        </w:rPr>
        <w:t>L</w:t>
      </w:r>
      <w:proofErr w:type="spellEnd"/>
      <w:r w:rsidR="00B21C78" w:rsidRPr="00E26F41">
        <w:rPr>
          <w:szCs w:val="24"/>
        </w:rPr>
        <w:t xml:space="preserve"> containing 750 </w:t>
      </w:r>
      <w:proofErr w:type="spellStart"/>
      <w:r w:rsidR="00543A49" w:rsidRPr="00E26F41">
        <w:rPr>
          <w:rFonts w:cs="Times"/>
          <w:szCs w:val="24"/>
        </w:rPr>
        <w:t>μ</w:t>
      </w:r>
      <w:r w:rsidR="00B21C78" w:rsidRPr="00E26F41">
        <w:rPr>
          <w:szCs w:val="24"/>
        </w:rPr>
        <w:t>g</w:t>
      </w:r>
      <w:proofErr w:type="spellEnd"/>
      <w:r w:rsidR="00B21C78" w:rsidRPr="00E26F41">
        <w:rPr>
          <w:szCs w:val="24"/>
        </w:rPr>
        <w:t xml:space="preserve"> of EV-GLA in PBS were loaded on top of the </w:t>
      </w:r>
      <w:r w:rsidR="00543A49" w:rsidRPr="00E26F41">
        <w:rPr>
          <w:szCs w:val="24"/>
        </w:rPr>
        <w:t>g</w:t>
      </w:r>
      <w:r w:rsidR="00B21C78" w:rsidRPr="00E26F41">
        <w:rPr>
          <w:szCs w:val="24"/>
        </w:rPr>
        <w:t>radient</w:t>
      </w:r>
      <w:r w:rsidR="00280701" w:rsidRPr="00E26F41">
        <w:rPr>
          <w:szCs w:val="24"/>
        </w:rPr>
        <w:t xml:space="preserve"> and centrifuged for 18</w:t>
      </w:r>
      <w:r w:rsidR="0062620D" w:rsidRPr="00E26F41">
        <w:rPr>
          <w:szCs w:val="24"/>
        </w:rPr>
        <w:t xml:space="preserve"> </w:t>
      </w:r>
      <w:r w:rsidR="00280701" w:rsidRPr="00E26F41">
        <w:rPr>
          <w:szCs w:val="24"/>
        </w:rPr>
        <w:t>h at 100</w:t>
      </w:r>
      <w:r w:rsidR="0062620D" w:rsidRPr="00E26F41">
        <w:rPr>
          <w:szCs w:val="24"/>
        </w:rPr>
        <w:t>,</w:t>
      </w:r>
      <w:r w:rsidR="00280701" w:rsidRPr="00E26F41">
        <w:rPr>
          <w:szCs w:val="24"/>
        </w:rPr>
        <w:t>000</w:t>
      </w:r>
      <w:r w:rsidR="0062620D" w:rsidRPr="00E26F41">
        <w:rPr>
          <w:szCs w:val="24"/>
        </w:rPr>
        <w:t xml:space="preserve"> </w:t>
      </w:r>
      <w:r w:rsidR="0062620D" w:rsidRPr="00E26F41">
        <w:rPr>
          <w:i/>
          <w:szCs w:val="24"/>
        </w:rPr>
        <w:t>g</w:t>
      </w:r>
      <w:r w:rsidR="00280701" w:rsidRPr="00E26F41">
        <w:rPr>
          <w:szCs w:val="24"/>
        </w:rPr>
        <w:t xml:space="preserve"> at 4</w:t>
      </w:r>
      <w:r w:rsidR="00280701" w:rsidRPr="00E26F41">
        <w:rPr>
          <w:rFonts w:cs="Times"/>
          <w:szCs w:val="24"/>
        </w:rPr>
        <w:t>°</w:t>
      </w:r>
      <w:r w:rsidR="00280701" w:rsidRPr="00E26F41">
        <w:rPr>
          <w:szCs w:val="24"/>
        </w:rPr>
        <w:t xml:space="preserve">C </w:t>
      </w:r>
      <w:r w:rsidR="00280701" w:rsidRPr="00E26F41">
        <w:rPr>
          <w:rStyle w:val="hgkelc"/>
        </w:rPr>
        <w:t xml:space="preserve">in a </w:t>
      </w:r>
      <w:proofErr w:type="spellStart"/>
      <w:r w:rsidR="00280701" w:rsidRPr="00E26F41">
        <w:rPr>
          <w:rStyle w:val="hgkelc"/>
        </w:rPr>
        <w:t>Himac</w:t>
      </w:r>
      <w:proofErr w:type="spellEnd"/>
      <w:r w:rsidR="00280701" w:rsidRPr="00E26F41">
        <w:rPr>
          <w:rStyle w:val="hgkelc"/>
        </w:rPr>
        <w:t xml:space="preserve"> Ultracentrifuge CP100NX in a swinging bucket rotor </w:t>
      </w:r>
      <w:r w:rsidR="001B54DD" w:rsidRPr="00E26F41">
        <w:rPr>
          <w:rStyle w:val="hgkelc"/>
        </w:rPr>
        <w:t>TH-641 (</w:t>
      </w:r>
      <w:proofErr w:type="spellStart"/>
      <w:r w:rsidR="001B54DD" w:rsidRPr="00E26F41">
        <w:rPr>
          <w:rStyle w:val="hgkelc"/>
        </w:rPr>
        <w:t>Sorvall</w:t>
      </w:r>
      <w:proofErr w:type="spellEnd"/>
      <w:r w:rsidR="001B54DD" w:rsidRPr="00E26F41">
        <w:rPr>
          <w:rStyle w:val="hgkelc"/>
        </w:rPr>
        <w:t xml:space="preserve">). </w:t>
      </w:r>
      <w:r w:rsidR="00280701" w:rsidRPr="00E26F41">
        <w:rPr>
          <w:rStyle w:val="hgkelc"/>
        </w:rPr>
        <w:t xml:space="preserve">Fractions of 1 mL were collected from the top of the tube and named from F1 to F11. Recovered fractions were then diluted in PBS (10mL) and samples pelleted by </w:t>
      </w:r>
      <w:r w:rsidR="008D6B22" w:rsidRPr="00E26F41">
        <w:rPr>
          <w:rStyle w:val="hgkelc"/>
        </w:rPr>
        <w:t>centrifugation, 18</w:t>
      </w:r>
      <w:r w:rsidR="0062620D" w:rsidRPr="00E26F41">
        <w:rPr>
          <w:rStyle w:val="hgkelc"/>
        </w:rPr>
        <w:t xml:space="preserve"> </w:t>
      </w:r>
      <w:r w:rsidR="008D6B22" w:rsidRPr="00E26F41">
        <w:rPr>
          <w:rStyle w:val="hgkelc"/>
        </w:rPr>
        <w:t>h</w:t>
      </w:r>
      <w:r w:rsidR="00280701" w:rsidRPr="00E26F41">
        <w:rPr>
          <w:szCs w:val="24"/>
        </w:rPr>
        <w:t xml:space="preserve"> at 100</w:t>
      </w:r>
      <w:r w:rsidR="0062620D" w:rsidRPr="00E26F41">
        <w:rPr>
          <w:szCs w:val="24"/>
        </w:rPr>
        <w:t>,</w:t>
      </w:r>
      <w:r w:rsidR="00280701" w:rsidRPr="00E26F41">
        <w:rPr>
          <w:szCs w:val="24"/>
        </w:rPr>
        <w:t>000</w:t>
      </w:r>
      <w:r w:rsidR="0062620D" w:rsidRPr="00E26F41">
        <w:rPr>
          <w:szCs w:val="24"/>
        </w:rPr>
        <w:t xml:space="preserve"> </w:t>
      </w:r>
      <w:r w:rsidR="00A21E5D" w:rsidRPr="00E26F41">
        <w:rPr>
          <w:i/>
          <w:szCs w:val="24"/>
        </w:rPr>
        <w:t>g</w:t>
      </w:r>
      <w:r w:rsidR="00A21E5D" w:rsidRPr="00E26F41">
        <w:rPr>
          <w:szCs w:val="24"/>
        </w:rPr>
        <w:t xml:space="preserve"> </w:t>
      </w:r>
      <w:r w:rsidR="00280701" w:rsidRPr="00E26F41">
        <w:rPr>
          <w:szCs w:val="24"/>
        </w:rPr>
        <w:t>at 4</w:t>
      </w:r>
      <w:r w:rsidR="00280701" w:rsidRPr="00E26F41">
        <w:rPr>
          <w:rFonts w:cs="Times"/>
          <w:szCs w:val="24"/>
        </w:rPr>
        <w:t>°</w:t>
      </w:r>
      <w:r w:rsidR="00280701" w:rsidRPr="00E26F41">
        <w:rPr>
          <w:szCs w:val="24"/>
        </w:rPr>
        <w:t>C</w:t>
      </w:r>
      <w:r w:rsidR="00280701" w:rsidRPr="00E26F41">
        <w:rPr>
          <w:rStyle w:val="hgkelc"/>
          <w:color w:val="FF0000"/>
        </w:rPr>
        <w:t xml:space="preserve">. </w:t>
      </w:r>
      <w:r w:rsidR="00280701" w:rsidRPr="00E26F41">
        <w:rPr>
          <w:rStyle w:val="hgkelc"/>
        </w:rPr>
        <w:t xml:space="preserve">Pellets were </w:t>
      </w:r>
      <w:proofErr w:type="spellStart"/>
      <w:r w:rsidR="00280701" w:rsidRPr="00E26F41">
        <w:rPr>
          <w:rStyle w:val="hgkelc"/>
        </w:rPr>
        <w:t>resuspended</w:t>
      </w:r>
      <w:proofErr w:type="spellEnd"/>
      <w:r w:rsidR="00280701" w:rsidRPr="00E26F41">
        <w:rPr>
          <w:rStyle w:val="hgkelc"/>
        </w:rPr>
        <w:t xml:space="preserve"> in 150 </w:t>
      </w:r>
      <w:proofErr w:type="spellStart"/>
      <w:r w:rsidR="00280701" w:rsidRPr="00E26F41">
        <w:rPr>
          <w:rStyle w:val="hgkelc"/>
          <w:rFonts w:cs="Times"/>
        </w:rPr>
        <w:t>μ</w:t>
      </w:r>
      <w:r w:rsidR="00280701" w:rsidRPr="00E26F41">
        <w:rPr>
          <w:rStyle w:val="hgkelc"/>
        </w:rPr>
        <w:t>L</w:t>
      </w:r>
      <w:proofErr w:type="spellEnd"/>
      <w:r w:rsidR="00280701" w:rsidRPr="00E26F41">
        <w:rPr>
          <w:rStyle w:val="hgkelc"/>
        </w:rPr>
        <w:t xml:space="preserve"> of PBS and protein content and </w:t>
      </w:r>
      <w:r w:rsidR="00A21E5D" w:rsidRPr="00E26F41">
        <w:rPr>
          <w:rStyle w:val="hgkelc"/>
        </w:rPr>
        <w:t xml:space="preserve">enzymatic activities </w:t>
      </w:r>
      <w:r w:rsidR="008D6B22" w:rsidRPr="00E26F41">
        <w:rPr>
          <w:rStyle w:val="hgkelc"/>
        </w:rPr>
        <w:t xml:space="preserve">determined as described above. </w:t>
      </w:r>
      <w:r w:rsidR="00A21E5D" w:rsidRPr="00E26F41">
        <w:rPr>
          <w:rStyle w:val="hgkelc"/>
        </w:rPr>
        <w:t xml:space="preserve">Enzymatic activities in this case were referred to the relative GLA content determined by Western blot. </w:t>
      </w:r>
      <w:r w:rsidR="008D6B22" w:rsidRPr="00E26F41">
        <w:rPr>
          <w:rStyle w:val="hgkelc"/>
        </w:rPr>
        <w:t xml:space="preserve">Additionally, those fractions displaying </w:t>
      </w:r>
      <w:r w:rsidR="0072423B" w:rsidRPr="00E26F41">
        <w:rPr>
          <w:rStyle w:val="hgkelc"/>
        </w:rPr>
        <w:t xml:space="preserve">either </w:t>
      </w:r>
      <w:r w:rsidR="008D6B22" w:rsidRPr="00E26F41">
        <w:rPr>
          <w:rStyle w:val="hgkelc"/>
        </w:rPr>
        <w:t xml:space="preserve">significant values of </w:t>
      </w:r>
      <w:r w:rsidR="00A21E5D" w:rsidRPr="00E26F41">
        <w:rPr>
          <w:rStyle w:val="hgkelc"/>
        </w:rPr>
        <w:t xml:space="preserve">enzymatic activity </w:t>
      </w:r>
      <w:r w:rsidR="0072423B" w:rsidRPr="00E26F41">
        <w:rPr>
          <w:rStyle w:val="hgkelc"/>
        </w:rPr>
        <w:t>or</w:t>
      </w:r>
      <w:r w:rsidR="008D6B22" w:rsidRPr="00E26F41">
        <w:rPr>
          <w:rStyle w:val="hgkelc"/>
        </w:rPr>
        <w:t xml:space="preserve"> presence of GLA</w:t>
      </w:r>
      <w:r w:rsidR="00A21E5D" w:rsidRPr="00E26F41">
        <w:rPr>
          <w:rStyle w:val="hgkelc"/>
        </w:rPr>
        <w:t xml:space="preserve"> protein</w:t>
      </w:r>
      <w:r w:rsidR="008D6B22" w:rsidRPr="00E26F41">
        <w:rPr>
          <w:rStyle w:val="hgkelc"/>
        </w:rPr>
        <w:t xml:space="preserve"> were submitted to DLS analysis. </w:t>
      </w:r>
      <w:r w:rsidR="00314E04" w:rsidRPr="00E26F41">
        <w:rPr>
          <w:rStyle w:val="hgkelc"/>
        </w:rPr>
        <w:t xml:space="preserve">Fraction density was determined by measuring </w:t>
      </w:r>
      <w:proofErr w:type="spellStart"/>
      <w:r w:rsidR="00A21E5D" w:rsidRPr="00E26F41">
        <w:rPr>
          <w:rStyle w:val="hgkelc"/>
        </w:rPr>
        <w:t>i</w:t>
      </w:r>
      <w:r w:rsidR="00314E04" w:rsidRPr="00E26F41">
        <w:rPr>
          <w:rStyle w:val="hgkelc"/>
        </w:rPr>
        <w:t>odinaxol</w:t>
      </w:r>
      <w:proofErr w:type="spellEnd"/>
      <w:r w:rsidR="00314E04" w:rsidRPr="00E26F41">
        <w:rPr>
          <w:rStyle w:val="hgkelc"/>
        </w:rPr>
        <w:t xml:space="preserve"> absorbance at 340 nm. Note that fractions were previously diluted in ultrapure water 1:1, twice. Densities values were inferred from a standard curve of known </w:t>
      </w:r>
      <w:proofErr w:type="spellStart"/>
      <w:r w:rsidR="00A21E5D" w:rsidRPr="00E26F41">
        <w:rPr>
          <w:rStyle w:val="hgkelc"/>
        </w:rPr>
        <w:t>i</w:t>
      </w:r>
      <w:r w:rsidR="00314E04" w:rsidRPr="00E26F41">
        <w:rPr>
          <w:rStyle w:val="hgkelc"/>
        </w:rPr>
        <w:t>odixanol</w:t>
      </w:r>
      <w:proofErr w:type="spellEnd"/>
      <w:r w:rsidR="00314E04" w:rsidRPr="00E26F41">
        <w:rPr>
          <w:rStyle w:val="hgkelc"/>
        </w:rPr>
        <w:t xml:space="preserve"> concentrations and their respective densities. </w:t>
      </w:r>
    </w:p>
    <w:p w14:paraId="053BDF74" w14:textId="72168EC9" w:rsidR="008D6B22" w:rsidRPr="00E26F41" w:rsidRDefault="00A7044C" w:rsidP="0021312A">
      <w:pPr>
        <w:spacing w:line="360" w:lineRule="auto"/>
        <w:rPr>
          <w:rStyle w:val="hgkelc"/>
        </w:rPr>
      </w:pPr>
      <w:r w:rsidRPr="00E26F41">
        <w:rPr>
          <w:rStyle w:val="hgkelc"/>
        </w:rPr>
        <w:lastRenderedPageBreak/>
        <w:t>In</w:t>
      </w:r>
      <w:r w:rsidR="008D6B22" w:rsidRPr="00E26F41">
        <w:rPr>
          <w:rStyle w:val="hgkelc"/>
        </w:rPr>
        <w:t xml:space="preserve"> the case of </w:t>
      </w:r>
      <w:proofErr w:type="spellStart"/>
      <w:r w:rsidR="008D6B22" w:rsidRPr="00E26F41">
        <w:rPr>
          <w:rStyle w:val="hgkelc"/>
        </w:rPr>
        <w:t>DiR</w:t>
      </w:r>
      <w:proofErr w:type="spellEnd"/>
      <w:r w:rsidR="008D6B22" w:rsidRPr="00E26F41">
        <w:rPr>
          <w:rStyle w:val="hgkelc"/>
        </w:rPr>
        <w:t xml:space="preserve"> labeled EVs</w:t>
      </w:r>
      <w:r w:rsidR="00A21E5D" w:rsidRPr="00E26F41">
        <w:rPr>
          <w:rStyle w:val="hgkelc"/>
        </w:rPr>
        <w:t xml:space="preserve">, </w:t>
      </w:r>
      <w:r w:rsidR="0072423B" w:rsidRPr="00E26F41">
        <w:rPr>
          <w:rStyle w:val="hgkelc"/>
        </w:rPr>
        <w:t>labeling and subsequent d</w:t>
      </w:r>
      <w:r w:rsidR="00871D18" w:rsidRPr="00E26F41">
        <w:rPr>
          <w:rStyle w:val="hgkelc"/>
        </w:rPr>
        <w:t>i</w:t>
      </w:r>
      <w:r w:rsidR="0072423B" w:rsidRPr="00E26F41">
        <w:rPr>
          <w:rStyle w:val="hgkelc"/>
        </w:rPr>
        <w:t>al</w:t>
      </w:r>
      <w:r w:rsidR="00871D18" w:rsidRPr="00E26F41">
        <w:rPr>
          <w:rStyle w:val="hgkelc"/>
        </w:rPr>
        <w:t>y</w:t>
      </w:r>
      <w:r w:rsidR="0072423B" w:rsidRPr="00E26F41">
        <w:rPr>
          <w:rStyle w:val="hgkelc"/>
        </w:rPr>
        <w:t xml:space="preserve">sis of EV-GLA was performed as </w:t>
      </w:r>
      <w:r w:rsidR="008D6B22" w:rsidRPr="00E26F41">
        <w:rPr>
          <w:rStyle w:val="hgkelc"/>
        </w:rPr>
        <w:t>described above prior to loading the samples in</w:t>
      </w:r>
      <w:r w:rsidR="0072423B" w:rsidRPr="00E26F41">
        <w:rPr>
          <w:rStyle w:val="hgkelc"/>
        </w:rPr>
        <w:t xml:space="preserve"> the</w:t>
      </w:r>
      <w:r w:rsidR="008D6B22" w:rsidRPr="00E26F41">
        <w:rPr>
          <w:rStyle w:val="hgkelc"/>
        </w:rPr>
        <w:t xml:space="preserve"> </w:t>
      </w:r>
      <w:proofErr w:type="spellStart"/>
      <w:r w:rsidR="008D6B22" w:rsidRPr="00E26F41">
        <w:rPr>
          <w:rStyle w:val="hgkelc"/>
        </w:rPr>
        <w:t>Optiprep</w:t>
      </w:r>
      <w:proofErr w:type="spellEnd"/>
      <w:r w:rsidR="008D6B22" w:rsidRPr="00E26F41">
        <w:rPr>
          <w:rStyle w:val="hgkelc"/>
        </w:rPr>
        <w:t xml:space="preserve"> density gradient. The resulting </w:t>
      </w:r>
      <w:r w:rsidR="00871D18" w:rsidRPr="00E26F41">
        <w:rPr>
          <w:rStyle w:val="hgkelc"/>
        </w:rPr>
        <w:t>f</w:t>
      </w:r>
      <w:r w:rsidR="008D6B22" w:rsidRPr="00E26F41">
        <w:rPr>
          <w:rStyle w:val="hgkelc"/>
        </w:rPr>
        <w:t xml:space="preserve">ractions were </w:t>
      </w:r>
      <w:r w:rsidR="0072423B" w:rsidRPr="00E26F41">
        <w:rPr>
          <w:rStyle w:val="hgkelc"/>
        </w:rPr>
        <w:t xml:space="preserve">directly </w:t>
      </w:r>
      <w:r w:rsidR="008D6B22" w:rsidRPr="00E26F41">
        <w:rPr>
          <w:rStyle w:val="hgkelc"/>
        </w:rPr>
        <w:t xml:space="preserve">used to determine </w:t>
      </w:r>
      <w:r w:rsidR="00A21E5D" w:rsidRPr="00E26F41">
        <w:rPr>
          <w:rStyle w:val="hgkelc"/>
        </w:rPr>
        <w:t xml:space="preserve">fluorescence emission </w:t>
      </w:r>
      <w:r w:rsidR="008D6B22" w:rsidRPr="00E26F41">
        <w:rPr>
          <w:rStyle w:val="hgkelc"/>
        </w:rPr>
        <w:t>in a IVIS</w:t>
      </w:r>
      <w:r w:rsidR="0072423B" w:rsidRPr="00E26F41">
        <w:rPr>
          <w:color w:val="000000"/>
        </w:rPr>
        <w:t xml:space="preserve"> Spectrum</w:t>
      </w:r>
      <w:r w:rsidR="00871D18" w:rsidRPr="00E26F41">
        <w:rPr>
          <w:color w:val="000000"/>
        </w:rPr>
        <w:t xml:space="preserve"> (Perkin Elmer) </w:t>
      </w:r>
      <w:r w:rsidR="0072423B" w:rsidRPr="00E26F41">
        <w:rPr>
          <w:color w:val="000000"/>
        </w:rPr>
        <w:t xml:space="preserve"> and further quantified using the Living Image software</w:t>
      </w:r>
      <w:r w:rsidR="00871D18" w:rsidRPr="00E26F41">
        <w:rPr>
          <w:color w:val="000000"/>
        </w:rPr>
        <w:t xml:space="preserve"> 4.5 (Perkin Elmer)</w:t>
      </w:r>
      <w:r w:rsidR="0072423B" w:rsidRPr="00E26F41">
        <w:rPr>
          <w:color w:val="000000"/>
        </w:rPr>
        <w:t>.</w:t>
      </w:r>
    </w:p>
    <w:p w14:paraId="64F81C5C" w14:textId="77777777" w:rsidR="00E0068F" w:rsidRPr="00E26F41" w:rsidRDefault="008D6B22" w:rsidP="0021312A">
      <w:pPr>
        <w:spacing w:line="360" w:lineRule="auto"/>
        <w:rPr>
          <w:rFonts w:ascii="Times New Roman" w:hAnsi="Times New Roman"/>
          <w:szCs w:val="24"/>
        </w:rPr>
      </w:pPr>
      <w:r w:rsidRPr="00E26F41">
        <w:rPr>
          <w:i/>
          <w:szCs w:val="24"/>
        </w:rPr>
        <w:t xml:space="preserve">DLS. </w:t>
      </w:r>
      <w:r w:rsidR="00AA3E0F" w:rsidRPr="00E26F41">
        <w:rPr>
          <w:i/>
          <w:szCs w:val="24"/>
        </w:rPr>
        <w:t xml:space="preserve"> </w:t>
      </w:r>
      <w:r w:rsidR="00155399" w:rsidRPr="00E26F41">
        <w:rPr>
          <w:rFonts w:ascii="Times New Roman" w:hAnsi="Times New Roman"/>
          <w:szCs w:val="24"/>
        </w:rPr>
        <w:t xml:space="preserve">EVs hydrodynamic diameter distribution was </w:t>
      </w:r>
      <w:r w:rsidR="00AA3E0F" w:rsidRPr="00E26F41">
        <w:rPr>
          <w:rFonts w:ascii="Times New Roman" w:hAnsi="Times New Roman"/>
          <w:szCs w:val="24"/>
        </w:rPr>
        <w:t>determined</w:t>
      </w:r>
      <w:r w:rsidR="00155399" w:rsidRPr="00E26F41">
        <w:rPr>
          <w:rFonts w:ascii="Times New Roman" w:hAnsi="Times New Roman"/>
          <w:szCs w:val="24"/>
        </w:rPr>
        <w:t xml:space="preserve"> by dynamic light scattering (DLS) using a </w:t>
      </w:r>
      <w:proofErr w:type="spellStart"/>
      <w:r w:rsidR="00155399" w:rsidRPr="00E26F41">
        <w:rPr>
          <w:rFonts w:ascii="Times New Roman" w:hAnsi="Times New Roman"/>
          <w:szCs w:val="24"/>
        </w:rPr>
        <w:t>NanoZS</w:t>
      </w:r>
      <w:proofErr w:type="spellEnd"/>
      <w:r w:rsidR="00155399" w:rsidRPr="00E26F41">
        <w:rPr>
          <w:rFonts w:ascii="Times New Roman" w:hAnsi="Times New Roman"/>
          <w:szCs w:val="24"/>
        </w:rPr>
        <w:t xml:space="preserve"> (Malvern Instruments, UK).</w:t>
      </w:r>
      <w:r w:rsidR="00AA3E0F" w:rsidRPr="00E26F41">
        <w:rPr>
          <w:rFonts w:ascii="Times New Roman" w:hAnsi="Times New Roman"/>
          <w:szCs w:val="24"/>
        </w:rPr>
        <w:t xml:space="preserve"> Sample measurements were performed in triplicate at 25°C. </w:t>
      </w:r>
    </w:p>
    <w:p w14:paraId="1D64F09B" w14:textId="6670A6AF" w:rsidR="0051729F" w:rsidRPr="00E26F41" w:rsidRDefault="0021312A" w:rsidP="0021312A">
      <w:pPr>
        <w:spacing w:line="360" w:lineRule="auto"/>
        <w:rPr>
          <w:rStyle w:val="hgkelc"/>
        </w:rPr>
      </w:pPr>
      <w:r w:rsidRPr="00E26F41">
        <w:rPr>
          <w:rStyle w:val="hgkelc"/>
          <w:i/>
        </w:rPr>
        <w:t>Inhibition of EVs uptake routes</w:t>
      </w:r>
      <w:r w:rsidRPr="00E26F41">
        <w:rPr>
          <w:rStyle w:val="hgkelc"/>
        </w:rPr>
        <w:t>.</w:t>
      </w:r>
      <w:r w:rsidR="002F2B2E" w:rsidRPr="00E26F41">
        <w:rPr>
          <w:rStyle w:val="hgkelc"/>
        </w:rPr>
        <w:t xml:space="preserve"> </w:t>
      </w:r>
      <w:r w:rsidR="00A31DCC" w:rsidRPr="00E26F41">
        <w:rPr>
          <w:rStyle w:val="hgkelc"/>
        </w:rPr>
        <w:t>40,</w:t>
      </w:r>
      <w:r w:rsidR="0051729F" w:rsidRPr="00E26F41">
        <w:rPr>
          <w:rStyle w:val="hgkelc"/>
        </w:rPr>
        <w:t>000</w:t>
      </w:r>
      <w:r w:rsidR="002F2B2E" w:rsidRPr="00E26F41">
        <w:rPr>
          <w:rStyle w:val="hgkelc"/>
        </w:rPr>
        <w:t xml:space="preserve"> cells were seede</w:t>
      </w:r>
      <w:r w:rsidR="0051729F" w:rsidRPr="00E26F41">
        <w:rPr>
          <w:rStyle w:val="hgkelc"/>
        </w:rPr>
        <w:t>d</w:t>
      </w:r>
      <w:r w:rsidR="002F2B2E" w:rsidRPr="00E26F41">
        <w:rPr>
          <w:rStyle w:val="hgkelc"/>
        </w:rPr>
        <w:t xml:space="preserve"> on </w:t>
      </w:r>
      <w:r w:rsidR="0051729F" w:rsidRPr="00E26F41">
        <w:rPr>
          <w:rStyle w:val="hgkelc"/>
        </w:rPr>
        <w:t>96</w:t>
      </w:r>
      <w:r w:rsidR="002F2B2E" w:rsidRPr="00E26F41">
        <w:rPr>
          <w:rStyle w:val="hgkelc"/>
        </w:rPr>
        <w:t xml:space="preserve"> well plates and incubated </w:t>
      </w:r>
      <w:r w:rsidR="0051729F" w:rsidRPr="00E26F41">
        <w:rPr>
          <w:rStyle w:val="hgkelc"/>
        </w:rPr>
        <w:t>O</w:t>
      </w:r>
      <w:r w:rsidR="00DB4F04" w:rsidRPr="00E26F41">
        <w:rPr>
          <w:rStyle w:val="hgkelc"/>
        </w:rPr>
        <w:t>.</w:t>
      </w:r>
      <w:r w:rsidR="0051729F" w:rsidRPr="00E26F41">
        <w:rPr>
          <w:rStyle w:val="hgkelc"/>
        </w:rPr>
        <w:t>N</w:t>
      </w:r>
      <w:r w:rsidR="00DB4F04" w:rsidRPr="00E26F41">
        <w:rPr>
          <w:rStyle w:val="hgkelc"/>
        </w:rPr>
        <w:t>.</w:t>
      </w:r>
      <w:r w:rsidR="0051729F" w:rsidRPr="00E26F41">
        <w:rPr>
          <w:rStyle w:val="hgkelc"/>
        </w:rPr>
        <w:t xml:space="preserve"> in</w:t>
      </w:r>
      <w:r w:rsidR="002F2B2E" w:rsidRPr="00E26F41">
        <w:rPr>
          <w:rStyle w:val="hgkelc"/>
        </w:rPr>
        <w:t xml:space="preserve"> </w:t>
      </w:r>
      <w:r w:rsidR="00871D18" w:rsidRPr="00E26F41">
        <w:rPr>
          <w:rStyle w:val="hgkelc"/>
        </w:rPr>
        <w:t>a</w:t>
      </w:r>
      <w:r w:rsidR="00DB4F04" w:rsidRPr="00E26F41">
        <w:rPr>
          <w:rStyle w:val="hgkelc"/>
        </w:rPr>
        <w:t xml:space="preserve"> </w:t>
      </w:r>
      <w:r w:rsidR="002F2B2E" w:rsidRPr="00E26F41">
        <w:rPr>
          <w:rStyle w:val="hgkelc"/>
        </w:rPr>
        <w:t>humidified incubator</w:t>
      </w:r>
      <w:r w:rsidR="0051729F" w:rsidRPr="00E26F41">
        <w:rPr>
          <w:rStyle w:val="hgkelc"/>
        </w:rPr>
        <w:t>, 37</w:t>
      </w:r>
      <w:r w:rsidR="0051729F" w:rsidRPr="00E26F41">
        <w:rPr>
          <w:rStyle w:val="hgkelc"/>
          <w:rFonts w:cs="Times"/>
        </w:rPr>
        <w:t>º</w:t>
      </w:r>
      <w:r w:rsidR="0051729F" w:rsidRPr="00E26F41">
        <w:rPr>
          <w:rStyle w:val="hgkelc"/>
        </w:rPr>
        <w:t>C</w:t>
      </w:r>
      <w:r w:rsidR="00DB4F04" w:rsidRPr="00E26F41">
        <w:rPr>
          <w:rStyle w:val="hgkelc"/>
        </w:rPr>
        <w:t>,</w:t>
      </w:r>
      <w:r w:rsidR="0051729F" w:rsidRPr="00E26F41">
        <w:rPr>
          <w:rStyle w:val="hgkelc"/>
        </w:rPr>
        <w:t xml:space="preserve"> 5 % CO</w:t>
      </w:r>
      <w:r w:rsidR="0051729F" w:rsidRPr="00E26F41">
        <w:rPr>
          <w:rStyle w:val="hgkelc"/>
          <w:vertAlign w:val="subscript"/>
        </w:rPr>
        <w:t>2</w:t>
      </w:r>
      <w:r w:rsidR="002F2B2E" w:rsidRPr="00E26F41">
        <w:rPr>
          <w:rStyle w:val="hgkelc"/>
        </w:rPr>
        <w:t>.</w:t>
      </w:r>
      <w:r w:rsidR="0051729F" w:rsidRPr="00E26F41">
        <w:rPr>
          <w:rStyle w:val="hgkelc"/>
        </w:rPr>
        <w:t xml:space="preserve"> Then, cell media was replaced with</w:t>
      </w:r>
      <w:r w:rsidR="00DB4F04" w:rsidRPr="00E26F41">
        <w:rPr>
          <w:rStyle w:val="hgkelc"/>
        </w:rPr>
        <w:t xml:space="preserve"> serum-free</w:t>
      </w:r>
      <w:r w:rsidR="0051729F" w:rsidRPr="00E26F41">
        <w:rPr>
          <w:rStyle w:val="hgkelc"/>
        </w:rPr>
        <w:t xml:space="preserve"> </w:t>
      </w:r>
      <w:proofErr w:type="spellStart"/>
      <w:r w:rsidR="0051729F" w:rsidRPr="00E26F41">
        <w:rPr>
          <w:rStyle w:val="hgkelc"/>
        </w:rPr>
        <w:t>OptiMEM</w:t>
      </w:r>
      <w:proofErr w:type="spellEnd"/>
      <w:r w:rsidR="0051729F" w:rsidRPr="00E26F41">
        <w:rPr>
          <w:rStyle w:val="hgkelc"/>
        </w:rPr>
        <w:t xml:space="preserve"> containing the following chemical inhibitors</w:t>
      </w:r>
      <w:r w:rsidR="00DB4F04" w:rsidRPr="00E26F41">
        <w:rPr>
          <w:rStyle w:val="hgkelc"/>
        </w:rPr>
        <w:t xml:space="preserve">: </w:t>
      </w:r>
      <w:proofErr w:type="spellStart"/>
      <w:r w:rsidR="00C203DF" w:rsidRPr="00E26F41">
        <w:rPr>
          <w:rStyle w:val="hgkelc"/>
        </w:rPr>
        <w:t>d</w:t>
      </w:r>
      <w:r w:rsidR="00DB4F04" w:rsidRPr="00E26F41">
        <w:rPr>
          <w:rStyle w:val="hgkelc"/>
        </w:rPr>
        <w:t>ynasore</w:t>
      </w:r>
      <w:proofErr w:type="spellEnd"/>
      <w:r w:rsidR="00DB4F04" w:rsidRPr="00E26F41">
        <w:rPr>
          <w:rStyle w:val="hgkelc"/>
        </w:rPr>
        <w:t xml:space="preserve"> (DYN) 80 µM –inhibition of </w:t>
      </w:r>
      <w:proofErr w:type="spellStart"/>
      <w:r w:rsidR="00DB4F04" w:rsidRPr="00E26F41">
        <w:rPr>
          <w:rStyle w:val="hgkelc"/>
        </w:rPr>
        <w:t>endocytic</w:t>
      </w:r>
      <w:proofErr w:type="spellEnd"/>
      <w:r w:rsidR="00DB4F04" w:rsidRPr="00E26F41">
        <w:rPr>
          <w:rStyle w:val="hgkelc"/>
        </w:rPr>
        <w:t xml:space="preserve"> vesicle scission from cell membrane–</w:t>
      </w:r>
      <w:r w:rsidR="00C203DF" w:rsidRPr="00E26F41">
        <w:rPr>
          <w:rStyle w:val="hgkelc"/>
        </w:rPr>
        <w:t>, c</w:t>
      </w:r>
      <w:r w:rsidR="00DB4F04" w:rsidRPr="00E26F41">
        <w:rPr>
          <w:rStyle w:val="hgkelc"/>
        </w:rPr>
        <w:t xml:space="preserve">hlorpromazine (CHP) 20 µM –inhibition of </w:t>
      </w:r>
      <w:proofErr w:type="spellStart"/>
      <w:r w:rsidR="00DB4F04" w:rsidRPr="00E26F41">
        <w:rPr>
          <w:rStyle w:val="hgkelc"/>
        </w:rPr>
        <w:t>clathrin</w:t>
      </w:r>
      <w:proofErr w:type="spellEnd"/>
      <w:r w:rsidR="00DB4F04" w:rsidRPr="00E26F41">
        <w:rPr>
          <w:rStyle w:val="hgkelc"/>
        </w:rPr>
        <w:t xml:space="preserve"> mediated endocytosis–, </w:t>
      </w:r>
      <w:proofErr w:type="spellStart"/>
      <w:r w:rsidR="00C203DF" w:rsidRPr="00E26F41">
        <w:rPr>
          <w:rStyle w:val="hgkelc"/>
        </w:rPr>
        <w:t>n</w:t>
      </w:r>
      <w:r w:rsidR="00DB4F04" w:rsidRPr="00E26F41">
        <w:rPr>
          <w:rStyle w:val="hgkelc"/>
        </w:rPr>
        <w:t>ystatin</w:t>
      </w:r>
      <w:proofErr w:type="spellEnd"/>
      <w:r w:rsidR="00DB4F04" w:rsidRPr="00E26F41">
        <w:rPr>
          <w:rStyle w:val="hgkelc"/>
        </w:rPr>
        <w:t xml:space="preserve"> (NYS) 50 µM –inhibition of </w:t>
      </w:r>
      <w:proofErr w:type="spellStart"/>
      <w:r w:rsidR="00DB4F04" w:rsidRPr="00E26F41">
        <w:rPr>
          <w:rStyle w:val="hgkelc"/>
        </w:rPr>
        <w:t>caveolae</w:t>
      </w:r>
      <w:proofErr w:type="spellEnd"/>
      <w:r w:rsidR="00DB4F04" w:rsidRPr="00E26F41">
        <w:rPr>
          <w:rStyle w:val="hgkelc"/>
        </w:rPr>
        <w:t xml:space="preserve"> mediated endocytosis–</w:t>
      </w:r>
      <w:r w:rsidR="00F914A2" w:rsidRPr="00E26F41">
        <w:rPr>
          <w:rStyle w:val="hgkelc"/>
        </w:rPr>
        <w:t xml:space="preserve"> </w:t>
      </w:r>
      <w:r w:rsidR="00DB4F04" w:rsidRPr="00E26F41">
        <w:rPr>
          <w:rStyle w:val="hgkelc"/>
        </w:rPr>
        <w:t xml:space="preserve">and 5-(N-ethyl-N-isopropyl) </w:t>
      </w:r>
      <w:proofErr w:type="spellStart"/>
      <w:r w:rsidR="00DB4F04" w:rsidRPr="00E26F41">
        <w:rPr>
          <w:rStyle w:val="hgkelc"/>
        </w:rPr>
        <w:t>amiloride</w:t>
      </w:r>
      <w:proofErr w:type="spellEnd"/>
      <w:r w:rsidR="00DB4F04" w:rsidRPr="00E26F41">
        <w:rPr>
          <w:rStyle w:val="hgkelc"/>
        </w:rPr>
        <w:t xml:space="preserve"> (EIPA) 100 µM</w:t>
      </w:r>
      <w:r w:rsidR="00F914A2" w:rsidRPr="00E26F41">
        <w:rPr>
          <w:rStyle w:val="hgkelc"/>
        </w:rPr>
        <w:t xml:space="preserve"> </w:t>
      </w:r>
      <w:r w:rsidR="00DB4F04" w:rsidRPr="00E26F41">
        <w:rPr>
          <w:rStyle w:val="hgkelc"/>
        </w:rPr>
        <w:t xml:space="preserve">–inhibition of </w:t>
      </w:r>
      <w:proofErr w:type="spellStart"/>
      <w:r w:rsidR="00DB4F04" w:rsidRPr="00E26F41">
        <w:rPr>
          <w:rStyle w:val="hgkelc"/>
        </w:rPr>
        <w:t>macropynocitosis</w:t>
      </w:r>
      <w:proofErr w:type="spellEnd"/>
      <w:r w:rsidR="00DB4F04" w:rsidRPr="00E26F41">
        <w:rPr>
          <w:rStyle w:val="hgkelc"/>
        </w:rPr>
        <w:t>–. Plates were incubated 1</w:t>
      </w:r>
      <w:r w:rsidR="00C203DF" w:rsidRPr="00E26F41">
        <w:rPr>
          <w:rStyle w:val="hgkelc"/>
        </w:rPr>
        <w:t xml:space="preserve"> </w:t>
      </w:r>
      <w:r w:rsidR="00DB4F04" w:rsidRPr="00E26F41">
        <w:rPr>
          <w:rStyle w:val="hgkelc"/>
        </w:rPr>
        <w:t>h at 37</w:t>
      </w:r>
      <w:r w:rsidR="00DB4F04" w:rsidRPr="00E26F41">
        <w:rPr>
          <w:rStyle w:val="hgkelc"/>
          <w:rFonts w:cs="Times"/>
        </w:rPr>
        <w:t>º</w:t>
      </w:r>
      <w:r w:rsidR="00DB4F04" w:rsidRPr="00E26F41">
        <w:rPr>
          <w:rStyle w:val="hgkelc"/>
        </w:rPr>
        <w:t>C, 5 % CO</w:t>
      </w:r>
      <w:r w:rsidR="00DB4F04" w:rsidRPr="00E26F41">
        <w:rPr>
          <w:rStyle w:val="hgkelc"/>
          <w:vertAlign w:val="subscript"/>
        </w:rPr>
        <w:t xml:space="preserve">2 </w:t>
      </w:r>
      <w:r w:rsidR="00DB4F04" w:rsidRPr="00E26F41">
        <w:rPr>
          <w:rStyle w:val="hgkelc"/>
        </w:rPr>
        <w:t xml:space="preserve">and </w:t>
      </w:r>
      <w:r w:rsidR="00F914A2" w:rsidRPr="00E26F41">
        <w:rPr>
          <w:rStyle w:val="hgkelc"/>
        </w:rPr>
        <w:t xml:space="preserve">medium replaced by complete fresh medium supplemented with </w:t>
      </w:r>
      <w:r w:rsidR="00DB4F04" w:rsidRPr="00E26F41">
        <w:rPr>
          <w:rStyle w:val="hgkelc"/>
        </w:rPr>
        <w:t xml:space="preserve">2,5 </w:t>
      </w:r>
      <w:r w:rsidR="00DB4F04" w:rsidRPr="00E26F41">
        <w:rPr>
          <w:rStyle w:val="hgkelc"/>
          <w:rFonts w:cs="Times"/>
        </w:rPr>
        <w:t>µ</w:t>
      </w:r>
      <w:r w:rsidR="00C203DF" w:rsidRPr="00E26F41">
        <w:rPr>
          <w:rStyle w:val="hgkelc"/>
        </w:rPr>
        <w:t xml:space="preserve">g/mL of </w:t>
      </w:r>
      <w:proofErr w:type="spellStart"/>
      <w:r w:rsidR="00C203DF" w:rsidRPr="00E26F41">
        <w:rPr>
          <w:rStyle w:val="hgkelc"/>
        </w:rPr>
        <w:t>DiD</w:t>
      </w:r>
      <w:proofErr w:type="spellEnd"/>
      <w:r w:rsidR="00C203DF" w:rsidRPr="00E26F41">
        <w:rPr>
          <w:rStyle w:val="hgkelc"/>
        </w:rPr>
        <w:t xml:space="preserve"> label</w:t>
      </w:r>
      <w:r w:rsidR="00DB4F04" w:rsidRPr="00E26F41">
        <w:rPr>
          <w:rStyle w:val="hgkelc"/>
        </w:rPr>
        <w:t xml:space="preserve">ed </w:t>
      </w:r>
      <w:r w:rsidR="00F914A2" w:rsidRPr="00E26F41">
        <w:rPr>
          <w:rStyle w:val="hgkelc"/>
        </w:rPr>
        <w:t>EV-GLA. Cells were further cultured for 2 and 4</w:t>
      </w:r>
      <w:r w:rsidR="00C203DF" w:rsidRPr="00E26F41">
        <w:rPr>
          <w:rStyle w:val="hgkelc"/>
        </w:rPr>
        <w:t xml:space="preserve"> </w:t>
      </w:r>
      <w:r w:rsidR="00F914A2" w:rsidRPr="00E26F41">
        <w:rPr>
          <w:rStyle w:val="hgkelc"/>
        </w:rPr>
        <w:t xml:space="preserve">h and finally prepared for flow </w:t>
      </w:r>
      <w:proofErr w:type="spellStart"/>
      <w:r w:rsidR="00F914A2" w:rsidRPr="00E26F41">
        <w:rPr>
          <w:rStyle w:val="hgkelc"/>
        </w:rPr>
        <w:t>cytometry</w:t>
      </w:r>
      <w:proofErr w:type="spellEnd"/>
      <w:r w:rsidR="00F914A2" w:rsidRPr="00E26F41">
        <w:rPr>
          <w:rStyle w:val="hgkelc"/>
        </w:rPr>
        <w:t xml:space="preserve"> analysis</w:t>
      </w:r>
      <w:r w:rsidR="00C203DF" w:rsidRPr="00E26F41">
        <w:rPr>
          <w:rStyle w:val="hgkelc"/>
        </w:rPr>
        <w:t>,</w:t>
      </w:r>
      <w:r w:rsidR="00F914A2" w:rsidRPr="00E26F41">
        <w:rPr>
          <w:rStyle w:val="hgkelc"/>
        </w:rPr>
        <w:t xml:space="preserve"> as described</w:t>
      </w:r>
      <w:r w:rsidR="00C203DF" w:rsidRPr="00E26F41">
        <w:rPr>
          <w:rStyle w:val="hgkelc"/>
        </w:rPr>
        <w:t xml:space="preserve"> in the main text</w:t>
      </w:r>
      <w:r w:rsidR="00F914A2" w:rsidRPr="00E26F41">
        <w:rPr>
          <w:rStyle w:val="hgkelc"/>
        </w:rPr>
        <w:t xml:space="preserve">. Cells treated with chemical inhibitors and </w:t>
      </w:r>
      <w:r w:rsidR="00C203DF" w:rsidRPr="00E26F41">
        <w:rPr>
          <w:rStyle w:val="hgkelc"/>
        </w:rPr>
        <w:t>without</w:t>
      </w:r>
      <w:r w:rsidR="00F914A2" w:rsidRPr="00E26F41">
        <w:rPr>
          <w:rStyle w:val="hgkelc"/>
        </w:rPr>
        <w:t xml:space="preserve"> EV were included as viability controls monitored by DAPI staining. All conditions were tested in triplicates.</w:t>
      </w:r>
    </w:p>
    <w:p w14:paraId="446F3576" w14:textId="77777777" w:rsidR="00C41863" w:rsidRPr="00E26F41" w:rsidRDefault="00426725" w:rsidP="00426725">
      <w:pPr>
        <w:spacing w:line="360" w:lineRule="auto"/>
        <w:rPr>
          <w:szCs w:val="24"/>
        </w:rPr>
      </w:pPr>
      <w:r w:rsidRPr="00E26F41">
        <w:rPr>
          <w:i/>
          <w:szCs w:val="24"/>
        </w:rPr>
        <w:t>Hemolysis and plasma aggregation assays.</w:t>
      </w:r>
      <w:r w:rsidR="00C41863" w:rsidRPr="00E26F41">
        <w:rPr>
          <w:szCs w:val="24"/>
        </w:rPr>
        <w:t xml:space="preserve"> </w:t>
      </w:r>
      <w:r w:rsidRPr="00E26F41">
        <w:rPr>
          <w:szCs w:val="24"/>
        </w:rPr>
        <w:t xml:space="preserve">Two types of assays were performed to test the </w:t>
      </w:r>
      <w:proofErr w:type="spellStart"/>
      <w:r w:rsidRPr="00E26F41">
        <w:rPr>
          <w:szCs w:val="24"/>
        </w:rPr>
        <w:t>hemocompatibility</w:t>
      </w:r>
      <w:proofErr w:type="spellEnd"/>
      <w:r w:rsidRPr="00E26F41">
        <w:rPr>
          <w:szCs w:val="24"/>
        </w:rPr>
        <w:t xml:space="preserve"> of the </w:t>
      </w:r>
      <w:r w:rsidR="00DB2B62" w:rsidRPr="00E26F41">
        <w:rPr>
          <w:szCs w:val="24"/>
        </w:rPr>
        <w:t>EVs</w:t>
      </w:r>
      <w:r w:rsidRPr="00E26F41">
        <w:rPr>
          <w:szCs w:val="24"/>
        </w:rPr>
        <w:t>. On the one hand, their effect on the integrity of red blood cells was meas</w:t>
      </w:r>
      <w:r w:rsidR="00496119" w:rsidRPr="00E26F41">
        <w:rPr>
          <w:szCs w:val="24"/>
        </w:rPr>
        <w:t>ured using a hemolysis test</w:t>
      </w:r>
      <w:r w:rsidRPr="00E26F41">
        <w:rPr>
          <w:szCs w:val="24"/>
        </w:rPr>
        <w:t>. On the other hand, their potential interference with blood coagulation was studied by analyzing the plasma coagulation times.</w:t>
      </w:r>
    </w:p>
    <w:p w14:paraId="7962D0D2" w14:textId="77777777" w:rsidR="00426725" w:rsidRPr="00E26F41" w:rsidRDefault="00426725" w:rsidP="00426725">
      <w:pPr>
        <w:spacing w:line="360" w:lineRule="auto"/>
        <w:rPr>
          <w:szCs w:val="24"/>
        </w:rPr>
      </w:pPr>
      <w:r w:rsidRPr="00E26F41">
        <w:rPr>
          <w:szCs w:val="24"/>
        </w:rPr>
        <w:t xml:space="preserve">In detail, for the hemolysis test, red blood cells (RBC) were isolated from </w:t>
      </w:r>
      <w:r w:rsidR="00FD082A" w:rsidRPr="00E26F41">
        <w:rPr>
          <w:szCs w:val="24"/>
        </w:rPr>
        <w:t>volunteer donors</w:t>
      </w:r>
      <w:r w:rsidRPr="00E26F41">
        <w:rPr>
          <w:szCs w:val="24"/>
        </w:rPr>
        <w:t xml:space="preserve">, </w:t>
      </w:r>
      <w:proofErr w:type="spellStart"/>
      <w:r w:rsidRPr="00E26F41">
        <w:rPr>
          <w:szCs w:val="24"/>
        </w:rPr>
        <w:t>resuspended</w:t>
      </w:r>
      <w:proofErr w:type="spellEnd"/>
      <w:r w:rsidRPr="00E26F41">
        <w:rPr>
          <w:szCs w:val="24"/>
        </w:rPr>
        <w:t xml:space="preserve"> in 2% (v/v) of PBS, and exposed to different concentrations of test compounds during 1 h at 37 °C in duplicates. The amount of released hemoglobin was measured in a spectrophotometer at 405 nm (</w:t>
      </w:r>
      <w:proofErr w:type="spellStart"/>
      <w:r w:rsidRPr="00E26F41">
        <w:rPr>
          <w:szCs w:val="24"/>
        </w:rPr>
        <w:t>Biotek</w:t>
      </w:r>
      <w:proofErr w:type="spellEnd"/>
      <w:r w:rsidRPr="00E26F41">
        <w:rPr>
          <w:szCs w:val="24"/>
        </w:rPr>
        <w:t xml:space="preserve"> ELx800) after centrifugation (1000 g, 10 min). Absorbance values were referred to a positive control of 100% hemolysis obtained after incubating RBC with 1% of Triton-X. Samples with &lt;5% are considered non hemolytic.</w:t>
      </w:r>
    </w:p>
    <w:p w14:paraId="5EF20A23" w14:textId="77777777" w:rsidR="00426725" w:rsidRPr="00E26F41" w:rsidRDefault="00426725" w:rsidP="00426725">
      <w:pPr>
        <w:spacing w:line="360" w:lineRule="auto"/>
        <w:rPr>
          <w:szCs w:val="24"/>
        </w:rPr>
      </w:pPr>
      <w:r w:rsidRPr="00E26F41">
        <w:rPr>
          <w:szCs w:val="24"/>
        </w:rPr>
        <w:lastRenderedPageBreak/>
        <w:t>The effect of the vesicles in plasma coagulation was te</w:t>
      </w:r>
      <w:r w:rsidR="00496119" w:rsidRPr="00E26F41">
        <w:rPr>
          <w:szCs w:val="24"/>
        </w:rPr>
        <w:t>sted</w:t>
      </w:r>
      <w:r w:rsidRPr="00E26F41">
        <w:rPr>
          <w:szCs w:val="24"/>
        </w:rPr>
        <w:t xml:space="preserve"> using Start4 equipment (</w:t>
      </w:r>
      <w:proofErr w:type="spellStart"/>
      <w:r w:rsidRPr="00E26F41">
        <w:rPr>
          <w:szCs w:val="24"/>
        </w:rPr>
        <w:t>Stago</w:t>
      </w:r>
      <w:proofErr w:type="spellEnd"/>
      <w:r w:rsidRPr="00E26F41">
        <w:rPr>
          <w:szCs w:val="24"/>
        </w:rPr>
        <w:t xml:space="preserve">, France) and following the manufacturer’s protocol to determine the </w:t>
      </w:r>
      <w:proofErr w:type="spellStart"/>
      <w:r w:rsidRPr="00E26F41">
        <w:rPr>
          <w:szCs w:val="24"/>
        </w:rPr>
        <w:t>prothrombi</w:t>
      </w:r>
      <w:r w:rsidR="00496119" w:rsidRPr="00E26F41">
        <w:rPr>
          <w:szCs w:val="24"/>
        </w:rPr>
        <w:t>n</w:t>
      </w:r>
      <w:proofErr w:type="spellEnd"/>
      <w:r w:rsidR="00496119" w:rsidRPr="00E26F41">
        <w:rPr>
          <w:szCs w:val="24"/>
        </w:rPr>
        <w:t xml:space="preserve"> time (PT)</w:t>
      </w:r>
      <w:r w:rsidRPr="00E26F41">
        <w:rPr>
          <w:szCs w:val="24"/>
        </w:rPr>
        <w:t xml:space="preserve">. </w:t>
      </w:r>
    </w:p>
    <w:p w14:paraId="067BD8AE" w14:textId="77777777" w:rsidR="002161EE" w:rsidRPr="00E26F41" w:rsidRDefault="004269C0" w:rsidP="004269C0">
      <w:pPr>
        <w:spacing w:line="360" w:lineRule="auto"/>
        <w:rPr>
          <w:i/>
          <w:szCs w:val="24"/>
        </w:rPr>
      </w:pPr>
      <w:r w:rsidRPr="00E26F41">
        <w:rPr>
          <w:i/>
          <w:szCs w:val="24"/>
        </w:rPr>
        <w:t xml:space="preserve">Gb3 and LysoGb3 determinations. </w:t>
      </w:r>
      <w:r w:rsidR="002161EE" w:rsidRPr="00E26F41">
        <w:rPr>
          <w:color w:val="000000"/>
          <w:szCs w:val="24"/>
        </w:rPr>
        <w:t xml:space="preserve">Gb3 and LysoGb3 levels were determined with LC-HRMS at the </w:t>
      </w:r>
      <w:r w:rsidR="002161EE" w:rsidRPr="00E26F41">
        <w:rPr>
          <w:szCs w:val="24"/>
        </w:rPr>
        <w:t xml:space="preserve">Institute of Advanced Chemistry </w:t>
      </w:r>
      <w:r w:rsidR="002161EE" w:rsidRPr="00E26F41">
        <w:rPr>
          <w:color w:val="000000"/>
          <w:szCs w:val="24"/>
        </w:rPr>
        <w:t xml:space="preserve">of Catalonia (IQAC-CSIC). In detail, 750 µL of a methanol-chloroform (2:1, </w:t>
      </w:r>
      <w:proofErr w:type="spellStart"/>
      <w:r w:rsidR="002161EE" w:rsidRPr="00E26F41">
        <w:rPr>
          <w:color w:val="000000"/>
          <w:szCs w:val="24"/>
        </w:rPr>
        <w:t>vol</w:t>
      </w:r>
      <w:proofErr w:type="spellEnd"/>
      <w:r w:rsidR="002161EE" w:rsidRPr="00E26F41">
        <w:rPr>
          <w:color w:val="000000"/>
          <w:szCs w:val="24"/>
        </w:rPr>
        <w:t>/</w:t>
      </w:r>
      <w:proofErr w:type="spellStart"/>
      <w:r w:rsidR="002161EE" w:rsidRPr="00E26F41">
        <w:rPr>
          <w:color w:val="000000"/>
          <w:szCs w:val="24"/>
        </w:rPr>
        <w:t>vol</w:t>
      </w:r>
      <w:proofErr w:type="spellEnd"/>
      <w:r w:rsidR="002161EE" w:rsidRPr="00E26F41">
        <w:rPr>
          <w:color w:val="000000"/>
          <w:szCs w:val="24"/>
        </w:rPr>
        <w:t>) solution containing internal standards (N -</w:t>
      </w:r>
      <w:proofErr w:type="spellStart"/>
      <w:r w:rsidR="002161EE" w:rsidRPr="00E26F41">
        <w:rPr>
          <w:color w:val="000000"/>
          <w:szCs w:val="24"/>
        </w:rPr>
        <w:t>dodecanoylsphingosine</w:t>
      </w:r>
      <w:proofErr w:type="spellEnd"/>
      <w:r w:rsidR="002161EE" w:rsidRPr="00E26F41">
        <w:rPr>
          <w:color w:val="000000"/>
          <w:szCs w:val="24"/>
        </w:rPr>
        <w:t>, N -</w:t>
      </w:r>
      <w:proofErr w:type="spellStart"/>
      <w:r w:rsidR="002161EE" w:rsidRPr="00E26F41">
        <w:rPr>
          <w:color w:val="000000"/>
          <w:szCs w:val="24"/>
        </w:rPr>
        <w:t>dodecanoylglucosylsphingosine</w:t>
      </w:r>
      <w:proofErr w:type="spellEnd"/>
      <w:r w:rsidR="002161EE" w:rsidRPr="00E26F41">
        <w:rPr>
          <w:color w:val="000000"/>
          <w:szCs w:val="24"/>
        </w:rPr>
        <w:t>, N -</w:t>
      </w:r>
      <w:proofErr w:type="spellStart"/>
      <w:r w:rsidR="002161EE" w:rsidRPr="00E26F41">
        <w:rPr>
          <w:color w:val="000000"/>
          <w:szCs w:val="24"/>
        </w:rPr>
        <w:t>dodecanoylsphingosylphosphorylcholine</w:t>
      </w:r>
      <w:proofErr w:type="spellEnd"/>
      <w:r w:rsidR="002161EE" w:rsidRPr="00E26F41">
        <w:rPr>
          <w:color w:val="000000"/>
          <w:szCs w:val="24"/>
        </w:rPr>
        <w:t>, and N –</w:t>
      </w:r>
      <w:proofErr w:type="spellStart"/>
      <w:r w:rsidR="002161EE" w:rsidRPr="00E26F41">
        <w:rPr>
          <w:color w:val="000000"/>
          <w:szCs w:val="24"/>
        </w:rPr>
        <w:t>heptadecanoylceramide</w:t>
      </w:r>
      <w:proofErr w:type="spellEnd"/>
      <w:r w:rsidR="002161EE" w:rsidRPr="00E26F41">
        <w:rPr>
          <w:color w:val="000000"/>
          <w:szCs w:val="24"/>
        </w:rPr>
        <w:t xml:space="preserve"> </w:t>
      </w:r>
      <w:proofErr w:type="spellStart"/>
      <w:r w:rsidR="002161EE" w:rsidRPr="00E26F41">
        <w:rPr>
          <w:color w:val="000000"/>
          <w:szCs w:val="24"/>
        </w:rPr>
        <w:t>trihexoside</w:t>
      </w:r>
      <w:proofErr w:type="spellEnd"/>
      <w:r w:rsidR="002161EE" w:rsidRPr="00E26F41">
        <w:rPr>
          <w:color w:val="000000"/>
          <w:szCs w:val="24"/>
        </w:rPr>
        <w:t xml:space="preserve">, 0.2 </w:t>
      </w:r>
      <w:proofErr w:type="spellStart"/>
      <w:r w:rsidR="002161EE" w:rsidRPr="00E26F41">
        <w:rPr>
          <w:color w:val="000000"/>
          <w:szCs w:val="24"/>
        </w:rPr>
        <w:t>nmol</w:t>
      </w:r>
      <w:proofErr w:type="spellEnd"/>
      <w:r w:rsidR="002161EE" w:rsidRPr="00E26F41">
        <w:rPr>
          <w:color w:val="000000"/>
          <w:szCs w:val="24"/>
        </w:rPr>
        <w:t xml:space="preserve"> each) were added to plasma (0.1 mL) or kidney homogenates (0.1 mL, around 0.3 mg/mL protein). Samples were extracted at 48°C overnight and cooled, 75 µl of 1M KOH in methanol was added, and the mixture was incubated for 2 h at 37°C. Following addition of 75 µL of 1M acetic acid, samples were evaporated to dryness and stored at -20°C until the analysis of </w:t>
      </w:r>
      <w:proofErr w:type="spellStart"/>
      <w:r w:rsidR="002161EE" w:rsidRPr="00E26F41">
        <w:rPr>
          <w:color w:val="000000"/>
          <w:szCs w:val="24"/>
        </w:rPr>
        <w:t>sphingolipids</w:t>
      </w:r>
      <w:proofErr w:type="spellEnd"/>
      <w:r w:rsidR="002161EE" w:rsidRPr="00E26F41">
        <w:rPr>
          <w:color w:val="000000"/>
          <w:szCs w:val="24"/>
        </w:rPr>
        <w:t xml:space="preserve">. Before the analysis 150 µL of methanol were add to the samples, centrifuged at 13000 g for 5 min and 130 µL of the supernatant were transferred to a new vial and injected. </w:t>
      </w:r>
      <w:proofErr w:type="spellStart"/>
      <w:r w:rsidR="002161EE" w:rsidRPr="00E26F41">
        <w:rPr>
          <w:color w:val="000000"/>
          <w:szCs w:val="24"/>
        </w:rPr>
        <w:t>Sphingolipids</w:t>
      </w:r>
      <w:proofErr w:type="spellEnd"/>
      <w:r w:rsidR="002161EE" w:rsidRPr="00E26F41">
        <w:rPr>
          <w:color w:val="000000"/>
          <w:szCs w:val="24"/>
        </w:rPr>
        <w:t xml:space="preserve"> were measured with an </w:t>
      </w:r>
      <w:proofErr w:type="spellStart"/>
      <w:r w:rsidR="002161EE" w:rsidRPr="00E26F41">
        <w:rPr>
          <w:color w:val="000000"/>
          <w:szCs w:val="24"/>
        </w:rPr>
        <w:t>Acquity</w:t>
      </w:r>
      <w:proofErr w:type="spellEnd"/>
      <w:r w:rsidR="002161EE" w:rsidRPr="00E26F41">
        <w:rPr>
          <w:color w:val="000000"/>
          <w:szCs w:val="24"/>
        </w:rPr>
        <w:t xml:space="preserve"> </w:t>
      </w:r>
      <w:proofErr w:type="spellStart"/>
      <w:r w:rsidR="002161EE" w:rsidRPr="00E26F41">
        <w:rPr>
          <w:color w:val="000000"/>
          <w:szCs w:val="24"/>
        </w:rPr>
        <w:t>ultraperformance</w:t>
      </w:r>
      <w:proofErr w:type="spellEnd"/>
      <w:r w:rsidR="002161EE" w:rsidRPr="00E26F41">
        <w:rPr>
          <w:color w:val="000000"/>
          <w:szCs w:val="24"/>
        </w:rPr>
        <w:t xml:space="preserve"> liquid chromatography (UPLC) system connected to a time-of-flight (LCT Premier XE) detector controlled with Waters/</w:t>
      </w:r>
      <w:proofErr w:type="spellStart"/>
      <w:r w:rsidR="002161EE" w:rsidRPr="00E26F41">
        <w:rPr>
          <w:color w:val="000000"/>
          <w:szCs w:val="24"/>
        </w:rPr>
        <w:t>Micromass</w:t>
      </w:r>
      <w:proofErr w:type="spellEnd"/>
      <w:r w:rsidR="002161EE" w:rsidRPr="00E26F41">
        <w:rPr>
          <w:color w:val="000000"/>
          <w:szCs w:val="24"/>
        </w:rPr>
        <w:t xml:space="preserve"> </w:t>
      </w:r>
      <w:proofErr w:type="spellStart"/>
      <w:r w:rsidR="002161EE" w:rsidRPr="00E26F41">
        <w:rPr>
          <w:color w:val="000000"/>
          <w:szCs w:val="24"/>
        </w:rPr>
        <w:t>MassLynx</w:t>
      </w:r>
      <w:proofErr w:type="spellEnd"/>
      <w:r w:rsidR="002161EE" w:rsidRPr="00E26F41">
        <w:rPr>
          <w:color w:val="000000"/>
          <w:szCs w:val="24"/>
        </w:rPr>
        <w:t xml:space="preserve"> software. Sample was injected onto an UPLC BEH C8 column (particle size, 1.7 µm; 100 mm by 2.1 mm); flow rate of 0.3 ml/min and column temperature of 30°C were used. The mobile phase was methanol with 1 </w:t>
      </w:r>
      <w:proofErr w:type="spellStart"/>
      <w:r w:rsidR="002161EE" w:rsidRPr="00E26F41">
        <w:rPr>
          <w:color w:val="000000"/>
          <w:szCs w:val="24"/>
        </w:rPr>
        <w:t>mM</w:t>
      </w:r>
      <w:proofErr w:type="spellEnd"/>
      <w:r w:rsidR="002161EE" w:rsidRPr="00E26F41">
        <w:rPr>
          <w:color w:val="000000"/>
          <w:szCs w:val="24"/>
        </w:rPr>
        <w:t xml:space="preserve"> ammonium </w:t>
      </w:r>
      <w:proofErr w:type="spellStart"/>
      <w:r w:rsidR="002161EE" w:rsidRPr="00E26F41">
        <w:rPr>
          <w:color w:val="000000"/>
          <w:szCs w:val="24"/>
        </w:rPr>
        <w:t>formate</w:t>
      </w:r>
      <w:proofErr w:type="spellEnd"/>
      <w:r w:rsidR="002161EE" w:rsidRPr="00E26F41">
        <w:rPr>
          <w:color w:val="000000"/>
          <w:szCs w:val="24"/>
        </w:rPr>
        <w:t xml:space="preserve"> and 0.2% formic acid (solution A)–water with 2 </w:t>
      </w:r>
      <w:proofErr w:type="spellStart"/>
      <w:r w:rsidR="002161EE" w:rsidRPr="00E26F41">
        <w:rPr>
          <w:color w:val="000000"/>
          <w:szCs w:val="24"/>
        </w:rPr>
        <w:t>mM</w:t>
      </w:r>
      <w:proofErr w:type="spellEnd"/>
      <w:r w:rsidR="002161EE" w:rsidRPr="00E26F41">
        <w:rPr>
          <w:color w:val="000000"/>
          <w:szCs w:val="24"/>
        </w:rPr>
        <w:t xml:space="preserve"> ammonium </w:t>
      </w:r>
      <w:proofErr w:type="spellStart"/>
      <w:r w:rsidR="002161EE" w:rsidRPr="00E26F41">
        <w:rPr>
          <w:color w:val="000000"/>
          <w:szCs w:val="24"/>
        </w:rPr>
        <w:t>formate</w:t>
      </w:r>
      <w:proofErr w:type="spellEnd"/>
      <w:r w:rsidR="002161EE" w:rsidRPr="00E26F41">
        <w:rPr>
          <w:color w:val="000000"/>
          <w:szCs w:val="24"/>
        </w:rPr>
        <w:t xml:space="preserve"> and 0.2% formic acid (solution B). Gradient elution started at 80% solution A, was increased to 90% solution A over 3 min, held for 3 min, increased to 99% solution A over 9 min, and </w:t>
      </w:r>
      <w:r w:rsidR="008B2868" w:rsidRPr="00E26F41">
        <w:rPr>
          <w:color w:val="000000"/>
          <w:szCs w:val="24"/>
        </w:rPr>
        <w:t xml:space="preserve">after </w:t>
      </w:r>
      <w:r w:rsidR="002161EE" w:rsidRPr="00E26F41">
        <w:rPr>
          <w:color w:val="000000"/>
          <w:szCs w:val="24"/>
        </w:rPr>
        <w:t xml:space="preserve">held for 3 min. Initial conditions were attained </w:t>
      </w:r>
      <w:r w:rsidR="008B2868" w:rsidRPr="00E26F41">
        <w:rPr>
          <w:color w:val="000000"/>
          <w:szCs w:val="24"/>
        </w:rPr>
        <w:t xml:space="preserve">for </w:t>
      </w:r>
      <w:r w:rsidR="002161EE" w:rsidRPr="00E26F41">
        <w:rPr>
          <w:color w:val="000000"/>
          <w:szCs w:val="24"/>
        </w:rPr>
        <w:t xml:space="preserve">2 min, and the system was stabilized for 3 min. The acquisition range of the TOF detector was m/z 50 to 1500, the capillary voltage was set to 3.0 kV, the </w:t>
      </w:r>
      <w:proofErr w:type="spellStart"/>
      <w:r w:rsidR="002161EE" w:rsidRPr="00E26F41">
        <w:rPr>
          <w:color w:val="000000"/>
          <w:szCs w:val="24"/>
        </w:rPr>
        <w:t>desolvation</w:t>
      </w:r>
      <w:proofErr w:type="spellEnd"/>
      <w:r w:rsidR="002161EE" w:rsidRPr="00E26F41">
        <w:rPr>
          <w:color w:val="000000"/>
          <w:szCs w:val="24"/>
        </w:rPr>
        <w:t xml:space="preserve"> temperature was 350°C, and the </w:t>
      </w:r>
      <w:proofErr w:type="spellStart"/>
      <w:r w:rsidR="002161EE" w:rsidRPr="00E26F41">
        <w:rPr>
          <w:color w:val="000000"/>
          <w:szCs w:val="24"/>
        </w:rPr>
        <w:t>desolvation</w:t>
      </w:r>
      <w:proofErr w:type="spellEnd"/>
      <w:r w:rsidR="002161EE" w:rsidRPr="00E26F41">
        <w:rPr>
          <w:color w:val="000000"/>
          <w:szCs w:val="24"/>
        </w:rPr>
        <w:t xml:space="preserve"> gas flow rate was 600 liters/h. Quantification was carried out using the ion chromatogram obtained for each compound using 50 </w:t>
      </w:r>
      <w:proofErr w:type="spellStart"/>
      <w:r w:rsidR="002161EE" w:rsidRPr="00E26F41">
        <w:rPr>
          <w:color w:val="000000"/>
          <w:szCs w:val="24"/>
        </w:rPr>
        <w:t>mDa</w:t>
      </w:r>
      <w:proofErr w:type="spellEnd"/>
      <w:r w:rsidR="002161EE" w:rsidRPr="00E26F41">
        <w:rPr>
          <w:color w:val="000000"/>
          <w:szCs w:val="24"/>
        </w:rPr>
        <w:t xml:space="preserve"> windows. The linear dynamic range was determined by injection of standard mixtures. Positive identification of compounds was based on accurate mass measurement</w:t>
      </w:r>
      <w:r w:rsidR="008B2868" w:rsidRPr="00E26F41">
        <w:rPr>
          <w:color w:val="000000"/>
          <w:szCs w:val="24"/>
        </w:rPr>
        <w:t>s</w:t>
      </w:r>
      <w:r w:rsidR="002161EE" w:rsidRPr="00E26F41">
        <w:rPr>
          <w:color w:val="000000"/>
          <w:szCs w:val="24"/>
        </w:rPr>
        <w:t xml:space="preserve"> with an error &lt;5 ppm and LC retention time, compared to that of a standard (&lt;2%). Quantification of was carried out </w:t>
      </w:r>
      <w:r w:rsidR="008B2868" w:rsidRPr="00E26F41">
        <w:rPr>
          <w:color w:val="000000"/>
          <w:szCs w:val="24"/>
        </w:rPr>
        <w:t xml:space="preserve">against </w:t>
      </w:r>
      <w:r w:rsidR="002161EE" w:rsidRPr="00E26F41">
        <w:rPr>
          <w:color w:val="000000"/>
          <w:szCs w:val="24"/>
        </w:rPr>
        <w:t>internal standard (N –</w:t>
      </w:r>
      <w:proofErr w:type="spellStart"/>
      <w:r w:rsidR="002161EE" w:rsidRPr="00E26F41">
        <w:rPr>
          <w:color w:val="000000"/>
          <w:szCs w:val="24"/>
        </w:rPr>
        <w:t>heptadecanoylceramide</w:t>
      </w:r>
      <w:proofErr w:type="spellEnd"/>
      <w:r w:rsidR="002161EE" w:rsidRPr="00E26F41">
        <w:rPr>
          <w:color w:val="000000"/>
          <w:szCs w:val="24"/>
        </w:rPr>
        <w:t xml:space="preserve"> </w:t>
      </w:r>
      <w:proofErr w:type="spellStart"/>
      <w:r w:rsidR="002161EE" w:rsidRPr="00E26F41">
        <w:rPr>
          <w:color w:val="000000"/>
          <w:szCs w:val="24"/>
        </w:rPr>
        <w:t>trihexoside</w:t>
      </w:r>
      <w:proofErr w:type="spellEnd"/>
      <w:r w:rsidR="002161EE" w:rsidRPr="00E26F41">
        <w:rPr>
          <w:color w:val="000000"/>
          <w:szCs w:val="24"/>
        </w:rPr>
        <w:t xml:space="preserve">) whereas lysoGb3 was quantified </w:t>
      </w:r>
      <w:r w:rsidR="008B2868" w:rsidRPr="00E26F41">
        <w:rPr>
          <w:color w:val="000000"/>
          <w:szCs w:val="24"/>
        </w:rPr>
        <w:t xml:space="preserve">using </w:t>
      </w:r>
      <w:r w:rsidR="002161EE" w:rsidRPr="00E26F41">
        <w:rPr>
          <w:color w:val="000000"/>
          <w:szCs w:val="24"/>
        </w:rPr>
        <w:t xml:space="preserve">external standard calibration. </w:t>
      </w:r>
    </w:p>
    <w:p w14:paraId="58343745" w14:textId="77777777" w:rsidR="002161EE" w:rsidRPr="00E26F41" w:rsidRDefault="002161EE" w:rsidP="002161EE">
      <w:pPr>
        <w:spacing w:line="360" w:lineRule="auto"/>
        <w:rPr>
          <w:color w:val="000000"/>
          <w:szCs w:val="24"/>
        </w:rPr>
      </w:pPr>
    </w:p>
    <w:p w14:paraId="66392469" w14:textId="77777777" w:rsidR="008B2868" w:rsidRPr="00E26F41" w:rsidRDefault="008B2868" w:rsidP="002161EE">
      <w:pPr>
        <w:spacing w:line="360" w:lineRule="auto"/>
        <w:rPr>
          <w:color w:val="000000"/>
          <w:szCs w:val="24"/>
        </w:rPr>
      </w:pPr>
    </w:p>
    <w:p w14:paraId="3936C1E3" w14:textId="77777777" w:rsidR="002161EE" w:rsidRPr="00E26F41" w:rsidRDefault="002161EE" w:rsidP="00A50C24">
      <w:pPr>
        <w:keepNext/>
        <w:rPr>
          <w:b/>
          <w:szCs w:val="24"/>
        </w:rPr>
      </w:pPr>
      <w:r w:rsidRPr="00E26F41">
        <w:rPr>
          <w:b/>
          <w:szCs w:val="24"/>
        </w:rPr>
        <w:t>2. Results</w:t>
      </w:r>
    </w:p>
    <w:p w14:paraId="04B8F0F8" w14:textId="77777777" w:rsidR="00396618" w:rsidRPr="00E26F41" w:rsidRDefault="008C73EE" w:rsidP="008C73EE">
      <w:pPr>
        <w:ind w:firstLine="1276"/>
        <w:rPr>
          <w:szCs w:val="24"/>
          <w:lang w:val="fr-BE"/>
        </w:rPr>
      </w:pPr>
      <w:r w:rsidRPr="00E26F41">
        <w:rPr>
          <w:noProof/>
          <w:lang w:val="en-IN" w:eastAsia="en-IN"/>
        </w:rPr>
        <w:drawing>
          <wp:inline distT="0" distB="0" distL="0" distR="0" wp14:anchorId="2F0A0D17" wp14:editId="2FA4F952">
            <wp:extent cx="4007224" cy="2478202"/>
            <wp:effectExtent l="0" t="0" r="6350" b="11430"/>
            <wp:docPr id="10"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7597" cy="2478433"/>
                    </a:xfrm>
                    <a:prstGeom prst="rect">
                      <a:avLst/>
                    </a:prstGeom>
                    <a:noFill/>
                    <a:ln>
                      <a:noFill/>
                    </a:ln>
                  </pic:spPr>
                </pic:pic>
              </a:graphicData>
            </a:graphic>
          </wp:inline>
        </w:drawing>
      </w:r>
    </w:p>
    <w:p w14:paraId="460102DB" w14:textId="77777777" w:rsidR="00F4077C" w:rsidRPr="00E26F41" w:rsidRDefault="00F4077C" w:rsidP="00396618">
      <w:pPr>
        <w:rPr>
          <w:szCs w:val="24"/>
          <w:lang w:val="fr-BE"/>
        </w:rPr>
      </w:pPr>
      <w:r w:rsidRPr="00E26F41">
        <w:rPr>
          <w:b/>
          <w:szCs w:val="24"/>
          <w:lang w:val="fr-BE"/>
        </w:rPr>
        <w:t xml:space="preserve">Figure 1 S. </w:t>
      </w:r>
      <w:proofErr w:type="spellStart"/>
      <w:r w:rsidR="00804A9A" w:rsidRPr="00E26F41">
        <w:rPr>
          <w:b/>
          <w:szCs w:val="24"/>
          <w:lang w:val="fr-BE"/>
        </w:rPr>
        <w:t>Low</w:t>
      </w:r>
      <w:proofErr w:type="spellEnd"/>
      <w:r w:rsidR="00804A9A" w:rsidRPr="00E26F41">
        <w:rPr>
          <w:b/>
          <w:szCs w:val="24"/>
          <w:lang w:val="fr-BE"/>
        </w:rPr>
        <w:t xml:space="preserve"> magnification </w:t>
      </w:r>
      <w:r w:rsidRPr="00E26F41">
        <w:rPr>
          <w:b/>
          <w:szCs w:val="24"/>
          <w:lang w:val="fr-BE"/>
        </w:rPr>
        <w:t>TEM images</w:t>
      </w:r>
      <w:r w:rsidR="00804A9A" w:rsidRPr="00E26F41">
        <w:rPr>
          <w:b/>
          <w:szCs w:val="24"/>
          <w:lang w:val="fr-BE"/>
        </w:rPr>
        <w:t xml:space="preserve"> of </w:t>
      </w:r>
      <w:proofErr w:type="spellStart"/>
      <w:r w:rsidR="00804A9A" w:rsidRPr="00E26F41">
        <w:rPr>
          <w:b/>
          <w:szCs w:val="24"/>
          <w:lang w:val="fr-BE"/>
        </w:rPr>
        <w:t>lysosoma</w:t>
      </w:r>
      <w:r w:rsidR="0032596A" w:rsidRPr="00E26F41">
        <w:rPr>
          <w:b/>
          <w:szCs w:val="24"/>
          <w:lang w:val="fr-BE"/>
        </w:rPr>
        <w:t>l</w:t>
      </w:r>
      <w:proofErr w:type="spellEnd"/>
      <w:r w:rsidR="00804A9A" w:rsidRPr="00E26F41">
        <w:rPr>
          <w:b/>
          <w:szCs w:val="24"/>
          <w:lang w:val="fr-BE"/>
        </w:rPr>
        <w:t xml:space="preserve"> enzyme </w:t>
      </w:r>
      <w:proofErr w:type="spellStart"/>
      <w:r w:rsidR="00804A9A" w:rsidRPr="00E26F41">
        <w:rPr>
          <w:b/>
          <w:szCs w:val="24"/>
          <w:lang w:val="fr-BE"/>
        </w:rPr>
        <w:t>loaded</w:t>
      </w:r>
      <w:proofErr w:type="spellEnd"/>
      <w:r w:rsidR="00804A9A" w:rsidRPr="00E26F41">
        <w:rPr>
          <w:b/>
          <w:szCs w:val="24"/>
          <w:lang w:val="fr-BE"/>
        </w:rPr>
        <w:t xml:space="preserve"> </w:t>
      </w:r>
      <w:proofErr w:type="spellStart"/>
      <w:r w:rsidR="00804A9A" w:rsidRPr="00E26F41">
        <w:rPr>
          <w:b/>
          <w:szCs w:val="24"/>
          <w:lang w:val="fr-BE"/>
        </w:rPr>
        <w:t>EVs</w:t>
      </w:r>
      <w:proofErr w:type="spellEnd"/>
      <w:r w:rsidR="00804A9A" w:rsidRPr="00E26F41">
        <w:rPr>
          <w:b/>
          <w:szCs w:val="24"/>
          <w:lang w:val="fr-BE"/>
        </w:rPr>
        <w:t xml:space="preserve">. A) </w:t>
      </w:r>
      <w:r w:rsidR="00804A9A" w:rsidRPr="00E26F41">
        <w:rPr>
          <w:szCs w:val="24"/>
          <w:lang w:val="fr-BE"/>
        </w:rPr>
        <w:t xml:space="preserve">EV-GLA. </w:t>
      </w:r>
      <w:r w:rsidR="00804A9A" w:rsidRPr="00E26F41">
        <w:rPr>
          <w:b/>
          <w:szCs w:val="24"/>
          <w:lang w:val="fr-BE"/>
        </w:rPr>
        <w:t>B)</w:t>
      </w:r>
      <w:r w:rsidR="00804A9A" w:rsidRPr="00E26F41">
        <w:rPr>
          <w:szCs w:val="24"/>
          <w:lang w:val="fr-BE"/>
        </w:rPr>
        <w:t xml:space="preserve"> EV-SGSH. Magnification bar corresponds to 200 nm in </w:t>
      </w:r>
      <w:proofErr w:type="spellStart"/>
      <w:r w:rsidR="00804A9A" w:rsidRPr="00E26F41">
        <w:rPr>
          <w:szCs w:val="24"/>
          <w:lang w:val="fr-BE"/>
        </w:rPr>
        <w:t>both</w:t>
      </w:r>
      <w:proofErr w:type="spellEnd"/>
      <w:r w:rsidR="00804A9A" w:rsidRPr="00E26F41">
        <w:rPr>
          <w:szCs w:val="24"/>
          <w:lang w:val="fr-BE"/>
        </w:rPr>
        <w:t xml:space="preserve"> images.</w:t>
      </w:r>
    </w:p>
    <w:p w14:paraId="2FD75E35" w14:textId="77777777" w:rsidR="008C73EE" w:rsidRPr="00E26F41" w:rsidRDefault="008C73EE">
      <w:pPr>
        <w:spacing w:after="0"/>
        <w:jc w:val="left"/>
        <w:rPr>
          <w:szCs w:val="24"/>
          <w:lang w:val="fr-BE"/>
        </w:rPr>
      </w:pPr>
      <w:r w:rsidRPr="00E26F41">
        <w:rPr>
          <w:szCs w:val="24"/>
          <w:lang w:val="fr-BE"/>
        </w:rPr>
        <w:br w:type="page"/>
      </w:r>
    </w:p>
    <w:p w14:paraId="7445D824" w14:textId="77777777" w:rsidR="008C73EE" w:rsidRPr="00E26F41" w:rsidRDefault="008C73EE" w:rsidP="00396618">
      <w:pPr>
        <w:rPr>
          <w:szCs w:val="24"/>
          <w:lang w:val="fr-BE"/>
        </w:rPr>
      </w:pPr>
    </w:p>
    <w:p w14:paraId="2B0DD334" w14:textId="12CF7793" w:rsidR="00871D18" w:rsidRPr="00E26F41" w:rsidRDefault="00504F92" w:rsidP="005556BF">
      <w:pPr>
        <w:rPr>
          <w:b/>
          <w:szCs w:val="24"/>
          <w:lang w:val="fr-BE"/>
        </w:rPr>
      </w:pPr>
      <w:r w:rsidRPr="00E26F41">
        <w:rPr>
          <w:noProof/>
          <w:lang w:val="en-IN" w:eastAsia="en-IN"/>
        </w:rPr>
        <w:drawing>
          <wp:inline distT="0" distB="0" distL="0" distR="0" wp14:anchorId="33E28F9E" wp14:editId="3D8AE835">
            <wp:extent cx="5949673" cy="5806440"/>
            <wp:effectExtent l="0" t="0" r="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2307" r="20000"/>
                    <a:stretch/>
                  </pic:blipFill>
                  <pic:spPr bwMode="auto">
                    <a:xfrm>
                      <a:off x="0" y="0"/>
                      <a:ext cx="5955661" cy="5812284"/>
                    </a:xfrm>
                    <a:prstGeom prst="rect">
                      <a:avLst/>
                    </a:prstGeom>
                    <a:ln>
                      <a:noFill/>
                    </a:ln>
                    <a:extLst>
                      <a:ext uri="{53640926-AAD7-44D8-BBD7-CCE9431645EC}">
                        <a14:shadowObscured xmlns:a14="http://schemas.microsoft.com/office/drawing/2010/main"/>
                      </a:ext>
                    </a:extLst>
                  </pic:spPr>
                </pic:pic>
              </a:graphicData>
            </a:graphic>
          </wp:inline>
        </w:drawing>
      </w:r>
    </w:p>
    <w:p w14:paraId="4C6C3D6B" w14:textId="63992FF7" w:rsidR="005556BF" w:rsidRPr="00E26F41" w:rsidRDefault="00396618" w:rsidP="005556BF">
      <w:pPr>
        <w:rPr>
          <w:szCs w:val="24"/>
          <w:lang w:val="fr-BE"/>
        </w:rPr>
      </w:pPr>
      <w:r w:rsidRPr="00E26F41">
        <w:rPr>
          <w:b/>
          <w:szCs w:val="24"/>
          <w:lang w:val="fr-BE"/>
        </w:rPr>
        <w:t>Figure</w:t>
      </w:r>
      <w:r w:rsidR="005556BF" w:rsidRPr="00E26F41">
        <w:rPr>
          <w:b/>
          <w:szCs w:val="24"/>
          <w:lang w:val="fr-BE"/>
        </w:rPr>
        <w:t xml:space="preserve"> S</w:t>
      </w:r>
      <w:r w:rsidR="00F4077C" w:rsidRPr="00E26F41">
        <w:rPr>
          <w:b/>
          <w:szCs w:val="24"/>
          <w:lang w:val="fr-BE"/>
        </w:rPr>
        <w:t>2</w:t>
      </w:r>
      <w:r w:rsidR="005556BF" w:rsidRPr="00E26F41">
        <w:rPr>
          <w:b/>
          <w:szCs w:val="24"/>
          <w:lang w:val="fr-BE"/>
        </w:rPr>
        <w:t xml:space="preserve">. </w:t>
      </w:r>
      <w:proofErr w:type="spellStart"/>
      <w:r w:rsidR="005556BF" w:rsidRPr="00E26F41">
        <w:rPr>
          <w:b/>
          <w:szCs w:val="24"/>
          <w:lang w:val="fr-BE"/>
        </w:rPr>
        <w:t>Characterization</w:t>
      </w:r>
      <w:proofErr w:type="spellEnd"/>
      <w:r w:rsidR="005556BF" w:rsidRPr="00E26F41">
        <w:rPr>
          <w:b/>
          <w:szCs w:val="24"/>
          <w:lang w:val="fr-BE"/>
        </w:rPr>
        <w:t xml:space="preserve"> of </w:t>
      </w:r>
      <w:proofErr w:type="spellStart"/>
      <w:r w:rsidR="005556BF" w:rsidRPr="00E26F41">
        <w:rPr>
          <w:b/>
          <w:szCs w:val="24"/>
          <w:lang w:val="fr-BE"/>
        </w:rPr>
        <w:t>recombinat</w:t>
      </w:r>
      <w:proofErr w:type="spellEnd"/>
      <w:r w:rsidR="005556BF" w:rsidRPr="00E26F41">
        <w:rPr>
          <w:b/>
          <w:szCs w:val="24"/>
          <w:lang w:val="fr-BE"/>
        </w:rPr>
        <w:t xml:space="preserve"> enzyme production in </w:t>
      </w:r>
      <w:proofErr w:type="spellStart"/>
      <w:r w:rsidR="005556BF" w:rsidRPr="00E26F41">
        <w:rPr>
          <w:b/>
          <w:szCs w:val="24"/>
          <w:lang w:val="fr-BE"/>
        </w:rPr>
        <w:t>EVs</w:t>
      </w:r>
      <w:proofErr w:type="spellEnd"/>
      <w:r w:rsidR="005556BF" w:rsidRPr="00E26F41">
        <w:rPr>
          <w:b/>
          <w:szCs w:val="24"/>
          <w:lang w:val="fr-BE"/>
        </w:rPr>
        <w:t xml:space="preserve">. </w:t>
      </w:r>
      <w:r w:rsidR="00000AD6" w:rsidRPr="00E26F41">
        <w:rPr>
          <w:b/>
          <w:szCs w:val="24"/>
          <w:lang w:val="fr-BE"/>
        </w:rPr>
        <w:t xml:space="preserve">A) </w:t>
      </w:r>
      <w:r w:rsidR="00000AD6" w:rsidRPr="00E26F41">
        <w:rPr>
          <w:szCs w:val="24"/>
          <w:lang w:val="fr-BE"/>
        </w:rPr>
        <w:t xml:space="preserve">Production </w:t>
      </w:r>
      <w:proofErr w:type="spellStart"/>
      <w:r w:rsidR="00000AD6" w:rsidRPr="00E26F41">
        <w:rPr>
          <w:szCs w:val="24"/>
          <w:lang w:val="fr-BE"/>
        </w:rPr>
        <w:t>yields</w:t>
      </w:r>
      <w:proofErr w:type="spellEnd"/>
      <w:r w:rsidR="00000AD6" w:rsidRPr="00E26F41">
        <w:rPr>
          <w:szCs w:val="24"/>
          <w:lang w:val="fr-BE"/>
        </w:rPr>
        <w:t xml:space="preserve"> and recombinant </w:t>
      </w:r>
      <w:proofErr w:type="spellStart"/>
      <w:r w:rsidR="00000AD6" w:rsidRPr="00E26F41">
        <w:rPr>
          <w:szCs w:val="24"/>
          <w:lang w:val="fr-BE"/>
        </w:rPr>
        <w:t>protein</w:t>
      </w:r>
      <w:proofErr w:type="spellEnd"/>
      <w:r w:rsidR="00000AD6" w:rsidRPr="00E26F41">
        <w:rPr>
          <w:szCs w:val="24"/>
          <w:lang w:val="fr-BE"/>
        </w:rPr>
        <w:t xml:space="preserve"> content by </w:t>
      </w:r>
      <w:proofErr w:type="spellStart"/>
      <w:r w:rsidR="00DE6E72" w:rsidRPr="00E26F41">
        <w:rPr>
          <w:szCs w:val="24"/>
          <w:lang w:val="fr-BE"/>
        </w:rPr>
        <w:t>affinity</w:t>
      </w:r>
      <w:proofErr w:type="spellEnd"/>
      <w:r w:rsidR="00DE6E72" w:rsidRPr="00E26F41">
        <w:rPr>
          <w:szCs w:val="24"/>
          <w:lang w:val="fr-BE"/>
        </w:rPr>
        <w:t xml:space="preserve"> purification (AP) </w:t>
      </w:r>
      <w:proofErr w:type="spellStart"/>
      <w:r w:rsidR="007B29E4">
        <w:rPr>
          <w:szCs w:val="24"/>
          <w:lang w:val="fr-BE"/>
        </w:rPr>
        <w:t>precipi</w:t>
      </w:r>
      <w:r w:rsidR="00000AD6" w:rsidRPr="00E26F41">
        <w:rPr>
          <w:szCs w:val="24"/>
          <w:lang w:val="fr-BE"/>
        </w:rPr>
        <w:t>tation</w:t>
      </w:r>
      <w:proofErr w:type="spellEnd"/>
      <w:r w:rsidR="00000AD6" w:rsidRPr="00E26F41">
        <w:rPr>
          <w:szCs w:val="24"/>
          <w:lang w:val="fr-BE"/>
        </w:rPr>
        <w:t xml:space="preserve"> </w:t>
      </w:r>
      <w:proofErr w:type="spellStart"/>
      <w:r w:rsidR="00000AD6" w:rsidRPr="00E26F41">
        <w:rPr>
          <w:szCs w:val="24"/>
          <w:lang w:val="fr-BE"/>
        </w:rPr>
        <w:t>method</w:t>
      </w:r>
      <w:proofErr w:type="spellEnd"/>
      <w:r w:rsidR="00000AD6" w:rsidRPr="00E26F41">
        <w:rPr>
          <w:szCs w:val="24"/>
          <w:lang w:val="fr-BE"/>
        </w:rPr>
        <w:t xml:space="preserve"> (PP) or </w:t>
      </w:r>
      <w:proofErr w:type="spellStart"/>
      <w:r w:rsidR="00000AD6" w:rsidRPr="00E26F41">
        <w:rPr>
          <w:szCs w:val="24"/>
          <w:lang w:val="fr-BE"/>
        </w:rPr>
        <w:t>tangential</w:t>
      </w:r>
      <w:proofErr w:type="spellEnd"/>
      <w:r w:rsidR="00000AD6" w:rsidRPr="00E26F41">
        <w:rPr>
          <w:szCs w:val="24"/>
          <w:lang w:val="fr-BE"/>
        </w:rPr>
        <w:t xml:space="preserve"> flow filtration (TFF)</w:t>
      </w:r>
      <w:r w:rsidR="00871D18" w:rsidRPr="00E26F41">
        <w:rPr>
          <w:szCs w:val="24"/>
          <w:lang w:val="fr-BE"/>
        </w:rPr>
        <w:t xml:space="preserve"> </w:t>
      </w:r>
      <w:r w:rsidR="00504F92" w:rsidRPr="00E26F41">
        <w:rPr>
          <w:szCs w:val="24"/>
          <w:lang w:val="fr-BE"/>
        </w:rPr>
        <w:t xml:space="preserve">and </w:t>
      </w:r>
      <w:proofErr w:type="spellStart"/>
      <w:r w:rsidR="00504F92" w:rsidRPr="00E26F41">
        <w:rPr>
          <w:szCs w:val="24"/>
          <w:lang w:val="fr-BE"/>
        </w:rPr>
        <w:t>their</w:t>
      </w:r>
      <w:proofErr w:type="spellEnd"/>
      <w:r w:rsidR="00504F92" w:rsidRPr="00E26F41">
        <w:rPr>
          <w:szCs w:val="24"/>
          <w:lang w:val="fr-BE"/>
        </w:rPr>
        <w:t xml:space="preserve"> </w:t>
      </w:r>
      <w:proofErr w:type="spellStart"/>
      <w:r w:rsidR="00504F92" w:rsidRPr="00E26F41">
        <w:rPr>
          <w:szCs w:val="24"/>
          <w:lang w:val="fr-BE"/>
        </w:rPr>
        <w:t>specific</w:t>
      </w:r>
      <w:proofErr w:type="spellEnd"/>
      <w:r w:rsidR="00504F92" w:rsidRPr="00E26F41">
        <w:rPr>
          <w:szCs w:val="24"/>
          <w:lang w:val="fr-BE"/>
        </w:rPr>
        <w:t xml:space="preserve"> </w:t>
      </w:r>
      <w:proofErr w:type="spellStart"/>
      <w:r w:rsidR="00504F92" w:rsidRPr="00E26F41">
        <w:rPr>
          <w:szCs w:val="24"/>
          <w:lang w:val="fr-BE"/>
        </w:rPr>
        <w:t>enzymatic</w:t>
      </w:r>
      <w:proofErr w:type="spellEnd"/>
      <w:r w:rsidR="00504F92" w:rsidRPr="00E26F41">
        <w:rPr>
          <w:szCs w:val="24"/>
          <w:lang w:val="fr-BE"/>
        </w:rPr>
        <w:t xml:space="preserve"> </w:t>
      </w:r>
      <w:proofErr w:type="spellStart"/>
      <w:r w:rsidR="00504F92" w:rsidRPr="00E26F41">
        <w:rPr>
          <w:szCs w:val="24"/>
          <w:lang w:val="fr-BE"/>
        </w:rPr>
        <w:t>activity</w:t>
      </w:r>
      <w:proofErr w:type="spellEnd"/>
      <w:r w:rsidR="00504F92" w:rsidRPr="00E26F41">
        <w:rPr>
          <w:szCs w:val="24"/>
          <w:lang w:val="fr-BE"/>
        </w:rPr>
        <w:t xml:space="preserve">, as </w:t>
      </w:r>
      <w:proofErr w:type="spellStart"/>
      <w:r w:rsidR="00504F92" w:rsidRPr="00E26F41">
        <w:rPr>
          <w:szCs w:val="24"/>
          <w:lang w:val="fr-BE"/>
        </w:rPr>
        <w:t>referred</w:t>
      </w:r>
      <w:proofErr w:type="spellEnd"/>
      <w:r w:rsidR="00504F92" w:rsidRPr="00E26F41">
        <w:rPr>
          <w:szCs w:val="24"/>
          <w:lang w:val="fr-BE"/>
        </w:rPr>
        <w:t xml:space="preserve"> to </w:t>
      </w:r>
      <w:proofErr w:type="spellStart"/>
      <w:r w:rsidR="00504F92" w:rsidRPr="00E26F41">
        <w:rPr>
          <w:szCs w:val="24"/>
          <w:lang w:val="fr-BE"/>
        </w:rPr>
        <w:t>that</w:t>
      </w:r>
      <w:proofErr w:type="spellEnd"/>
      <w:r w:rsidR="00504F92" w:rsidRPr="00E26F41">
        <w:rPr>
          <w:szCs w:val="24"/>
          <w:lang w:val="fr-BE"/>
        </w:rPr>
        <w:t xml:space="preserve"> </w:t>
      </w:r>
      <w:proofErr w:type="spellStart"/>
      <w:r w:rsidR="00504F92" w:rsidRPr="00E26F41">
        <w:rPr>
          <w:szCs w:val="24"/>
          <w:lang w:val="fr-BE"/>
        </w:rPr>
        <w:t>seen</w:t>
      </w:r>
      <w:proofErr w:type="spellEnd"/>
      <w:r w:rsidR="00504F92" w:rsidRPr="00E26F41">
        <w:rPr>
          <w:szCs w:val="24"/>
          <w:lang w:val="fr-BE"/>
        </w:rPr>
        <w:t xml:space="preserve"> in EV-GLA </w:t>
      </w:r>
      <w:proofErr w:type="spellStart"/>
      <w:r w:rsidR="00504F92" w:rsidRPr="00E26F41">
        <w:rPr>
          <w:szCs w:val="24"/>
          <w:lang w:val="fr-BE"/>
        </w:rPr>
        <w:t>purified</w:t>
      </w:r>
      <w:proofErr w:type="spellEnd"/>
      <w:r w:rsidR="00504F92" w:rsidRPr="00E26F41">
        <w:rPr>
          <w:szCs w:val="24"/>
          <w:lang w:val="fr-BE"/>
        </w:rPr>
        <w:t xml:space="preserve"> by PP.</w:t>
      </w:r>
      <w:r w:rsidR="00504F92" w:rsidRPr="00E26F41">
        <w:rPr>
          <w:b/>
          <w:szCs w:val="24"/>
          <w:lang w:val="fr-BE"/>
        </w:rPr>
        <w:t xml:space="preserve"> B) </w:t>
      </w:r>
      <w:r w:rsidR="00504F92" w:rsidRPr="00E26F41">
        <w:rPr>
          <w:bCs/>
          <w:szCs w:val="24"/>
          <w:lang w:val="fr-BE"/>
        </w:rPr>
        <w:t xml:space="preserve">Sucrose </w:t>
      </w:r>
      <w:proofErr w:type="spellStart"/>
      <w:r w:rsidR="00504F92" w:rsidRPr="00E26F41">
        <w:rPr>
          <w:bCs/>
          <w:szCs w:val="24"/>
          <w:lang w:val="fr-BE"/>
        </w:rPr>
        <w:t>cushion</w:t>
      </w:r>
      <w:proofErr w:type="spellEnd"/>
      <w:r w:rsidR="00504F92" w:rsidRPr="00E26F41">
        <w:rPr>
          <w:bCs/>
          <w:szCs w:val="24"/>
          <w:lang w:val="fr-BE"/>
        </w:rPr>
        <w:t xml:space="preserve"> purification of</w:t>
      </w:r>
      <w:r w:rsidR="00504F92" w:rsidRPr="00E26F41">
        <w:rPr>
          <w:b/>
          <w:szCs w:val="24"/>
          <w:lang w:val="fr-BE"/>
        </w:rPr>
        <w:t xml:space="preserve"> </w:t>
      </w:r>
      <w:r w:rsidR="00504F92" w:rsidRPr="00E26F41">
        <w:rPr>
          <w:szCs w:val="24"/>
          <w:lang w:val="fr-BE"/>
        </w:rPr>
        <w:t xml:space="preserve">GLA and SGSH </w:t>
      </w:r>
      <w:proofErr w:type="spellStart"/>
      <w:r w:rsidR="00504F92" w:rsidRPr="00E26F41">
        <w:rPr>
          <w:szCs w:val="24"/>
          <w:lang w:val="fr-BE"/>
        </w:rPr>
        <w:t>containing</w:t>
      </w:r>
      <w:proofErr w:type="spellEnd"/>
      <w:r w:rsidR="00504F92" w:rsidRPr="00E26F41">
        <w:rPr>
          <w:szCs w:val="24"/>
          <w:lang w:val="fr-BE"/>
        </w:rPr>
        <w:t xml:space="preserve"> </w:t>
      </w:r>
      <w:proofErr w:type="spellStart"/>
      <w:r w:rsidR="00504F92" w:rsidRPr="00E26F41">
        <w:rPr>
          <w:szCs w:val="24"/>
          <w:lang w:val="fr-BE"/>
        </w:rPr>
        <w:t>EVs</w:t>
      </w:r>
      <w:proofErr w:type="spellEnd"/>
      <w:r w:rsidR="00504F92" w:rsidRPr="00E26F41">
        <w:rPr>
          <w:szCs w:val="24"/>
          <w:lang w:val="fr-BE"/>
        </w:rPr>
        <w:t xml:space="preserve">: </w:t>
      </w:r>
      <w:proofErr w:type="spellStart"/>
      <w:r w:rsidR="00504F92" w:rsidRPr="00E26F41">
        <w:rPr>
          <w:szCs w:val="24"/>
          <w:lang w:val="fr-BE"/>
        </w:rPr>
        <w:t>protein</w:t>
      </w:r>
      <w:proofErr w:type="spellEnd"/>
      <w:r w:rsidR="00504F92" w:rsidRPr="00E26F41">
        <w:rPr>
          <w:szCs w:val="24"/>
          <w:lang w:val="fr-BE"/>
        </w:rPr>
        <w:t xml:space="preserve"> </w:t>
      </w:r>
      <w:proofErr w:type="spellStart"/>
      <w:r w:rsidR="00504F92" w:rsidRPr="00E26F41">
        <w:rPr>
          <w:szCs w:val="24"/>
          <w:lang w:val="fr-BE"/>
        </w:rPr>
        <w:t>detection</w:t>
      </w:r>
      <w:proofErr w:type="spellEnd"/>
      <w:r w:rsidR="00504F92" w:rsidRPr="00E26F41">
        <w:rPr>
          <w:szCs w:val="24"/>
          <w:lang w:val="fr-BE"/>
        </w:rPr>
        <w:t xml:space="preserve"> by Western blot in the first and second round of ultracentrifugation (UC1 and UC2</w:t>
      </w:r>
      <w:r w:rsidR="00504F92" w:rsidRPr="00E26F41">
        <w:rPr>
          <w:szCs w:val="24"/>
        </w:rPr>
        <w:t>, respectively) and their relative enzymatic activity. Soluble free GLA was included as control of the UC process, and enzymatic activities were referred to those found for free GLA in UC1.</w:t>
      </w:r>
      <w:r w:rsidR="00504F92" w:rsidRPr="00E26F41">
        <w:rPr>
          <w:b/>
          <w:szCs w:val="24"/>
        </w:rPr>
        <w:t xml:space="preserve"> C) </w:t>
      </w:r>
      <w:r w:rsidR="00504F92" w:rsidRPr="00E26F41">
        <w:rPr>
          <w:bCs/>
          <w:szCs w:val="24"/>
        </w:rPr>
        <w:t xml:space="preserve">Characterization of different fractions (F1 to F11) obtained from </w:t>
      </w:r>
      <w:proofErr w:type="spellStart"/>
      <w:r w:rsidR="00504F92" w:rsidRPr="00E26F41">
        <w:rPr>
          <w:bCs/>
          <w:szCs w:val="24"/>
        </w:rPr>
        <w:t>iodixanol</w:t>
      </w:r>
      <w:proofErr w:type="spellEnd"/>
      <w:r w:rsidR="00504F92" w:rsidRPr="00E26F41">
        <w:rPr>
          <w:bCs/>
          <w:szCs w:val="24"/>
        </w:rPr>
        <w:t xml:space="preserve"> gradient purification</w:t>
      </w:r>
      <w:r w:rsidR="00504F92" w:rsidRPr="00E26F41">
        <w:rPr>
          <w:b/>
          <w:szCs w:val="24"/>
        </w:rPr>
        <w:t xml:space="preserve">, </w:t>
      </w:r>
      <w:r w:rsidR="00504F92" w:rsidRPr="00E26F41">
        <w:rPr>
          <w:bCs/>
          <w:szCs w:val="24"/>
        </w:rPr>
        <w:t xml:space="preserve">including, </w:t>
      </w:r>
      <w:proofErr w:type="spellStart"/>
      <w:r w:rsidR="00504F92" w:rsidRPr="00E26F41">
        <w:rPr>
          <w:bCs/>
          <w:szCs w:val="24"/>
        </w:rPr>
        <w:t>DiR</w:t>
      </w:r>
      <w:proofErr w:type="spellEnd"/>
      <w:r w:rsidR="00504F92" w:rsidRPr="00E26F41">
        <w:rPr>
          <w:bCs/>
          <w:szCs w:val="24"/>
        </w:rPr>
        <w:t xml:space="preserve"> fluorescence</w:t>
      </w:r>
      <w:r w:rsidR="00F360C0" w:rsidRPr="00E26F41">
        <w:rPr>
          <w:bCs/>
          <w:szCs w:val="24"/>
        </w:rPr>
        <w:t xml:space="preserve"> (red line corresponds to specific signal in each fraction, dotted line the background signal)</w:t>
      </w:r>
      <w:r w:rsidR="00504F92" w:rsidRPr="00E26F41">
        <w:rPr>
          <w:bCs/>
          <w:szCs w:val="24"/>
        </w:rPr>
        <w:t>, relative enzymatic activity</w:t>
      </w:r>
      <w:r w:rsidR="00F360C0" w:rsidRPr="00E26F41">
        <w:rPr>
          <w:bCs/>
          <w:szCs w:val="24"/>
        </w:rPr>
        <w:t xml:space="preserve"> (black columns, as referred to total specific enzymatic activity)</w:t>
      </w:r>
      <w:r w:rsidR="00504F92" w:rsidRPr="00E26F41">
        <w:rPr>
          <w:bCs/>
          <w:szCs w:val="24"/>
        </w:rPr>
        <w:t xml:space="preserve">, GLA content, TSG101 and CD63 expression by Western blot. Densities </w:t>
      </w:r>
      <w:r w:rsidR="00504F92" w:rsidRPr="00E26F41">
        <w:rPr>
          <w:bCs/>
          <w:szCs w:val="24"/>
        </w:rPr>
        <w:lastRenderedPageBreak/>
        <w:t xml:space="preserve">corresponding to each </w:t>
      </w:r>
      <w:proofErr w:type="spellStart"/>
      <w:r w:rsidR="00504F92" w:rsidRPr="00E26F41">
        <w:rPr>
          <w:bCs/>
          <w:szCs w:val="24"/>
        </w:rPr>
        <w:t>iodixanol</w:t>
      </w:r>
      <w:proofErr w:type="spellEnd"/>
      <w:r w:rsidR="00504F92" w:rsidRPr="00E26F41">
        <w:rPr>
          <w:bCs/>
          <w:szCs w:val="24"/>
        </w:rPr>
        <w:t xml:space="preserve"> fraction are displayed below.</w:t>
      </w:r>
      <w:r w:rsidR="00504F92" w:rsidRPr="00E26F41">
        <w:rPr>
          <w:b/>
          <w:szCs w:val="24"/>
        </w:rPr>
        <w:t xml:space="preserve"> D</w:t>
      </w:r>
      <w:r w:rsidR="00504F92" w:rsidRPr="00E26F41">
        <w:rPr>
          <w:szCs w:val="24"/>
        </w:rPr>
        <w:t xml:space="preserve">) Mean size of EVs by dynamic light scattering in different </w:t>
      </w:r>
      <w:proofErr w:type="spellStart"/>
      <w:r w:rsidR="00504F92" w:rsidRPr="00E26F41">
        <w:rPr>
          <w:bCs/>
          <w:szCs w:val="24"/>
        </w:rPr>
        <w:t>iodixanol</w:t>
      </w:r>
      <w:proofErr w:type="spellEnd"/>
      <w:r w:rsidR="00504F92" w:rsidRPr="00E26F41">
        <w:rPr>
          <w:bCs/>
          <w:szCs w:val="24"/>
        </w:rPr>
        <w:t xml:space="preserve"> </w:t>
      </w:r>
      <w:r w:rsidR="00504F92" w:rsidRPr="00E26F41">
        <w:rPr>
          <w:szCs w:val="24"/>
        </w:rPr>
        <w:t xml:space="preserve">fractions. </w:t>
      </w:r>
      <w:r w:rsidR="00F46ADC" w:rsidRPr="00E26F41">
        <w:rPr>
          <w:b/>
          <w:szCs w:val="24"/>
        </w:rPr>
        <w:t xml:space="preserve"> </w:t>
      </w:r>
    </w:p>
    <w:p w14:paraId="6F7D0F4E" w14:textId="77777777" w:rsidR="005556BF" w:rsidRPr="00E26F41" w:rsidRDefault="005556BF" w:rsidP="002161EE">
      <w:pPr>
        <w:rPr>
          <w:szCs w:val="24"/>
          <w:lang w:val="fr-BE"/>
        </w:rPr>
      </w:pPr>
    </w:p>
    <w:p w14:paraId="2BC11095" w14:textId="04FA9CD5" w:rsidR="0040400A" w:rsidRPr="00E26F41" w:rsidRDefault="0072091B" w:rsidP="0072091B">
      <w:pPr>
        <w:pStyle w:val="TAMainText"/>
      </w:pPr>
      <w:proofErr w:type="spellStart"/>
      <w:r w:rsidRPr="00E26F41">
        <w:t>Iodixanol</w:t>
      </w:r>
      <w:proofErr w:type="spellEnd"/>
      <w:r w:rsidRPr="00E26F41">
        <w:t xml:space="preserve"> density gradient separation</w:t>
      </w:r>
      <w:r w:rsidR="00057B44" w:rsidRPr="00E26F41">
        <w:t xml:space="preserve"> allowed </w:t>
      </w:r>
      <w:r w:rsidR="00912760" w:rsidRPr="00E26F41">
        <w:t>us to obtain a</w:t>
      </w:r>
      <w:r w:rsidR="00057B44" w:rsidRPr="00E26F41">
        <w:t xml:space="preserve"> better resolution </w:t>
      </w:r>
      <w:r w:rsidR="003B24C7" w:rsidRPr="00E26F41">
        <w:t xml:space="preserve">of the nanoparticles present within </w:t>
      </w:r>
      <w:r w:rsidR="001304FD" w:rsidRPr="00E26F41">
        <w:t>the</w:t>
      </w:r>
      <w:r w:rsidR="003B24C7" w:rsidRPr="00E26F41">
        <w:t xml:space="preserve"> </w:t>
      </w:r>
      <w:r w:rsidR="00057B44" w:rsidRPr="00E26F41">
        <w:t>sample</w:t>
      </w:r>
      <w:r w:rsidR="001304FD" w:rsidRPr="00E26F41">
        <w:t>s isolated from cell supernatants</w:t>
      </w:r>
      <w:r w:rsidR="00057B44" w:rsidRPr="00E26F41">
        <w:t>.</w:t>
      </w:r>
      <w:r w:rsidRPr="00E26F41">
        <w:t xml:space="preserve"> </w:t>
      </w:r>
      <w:r w:rsidR="00912760" w:rsidRPr="00E26F41">
        <w:t>The</w:t>
      </w:r>
      <w:r w:rsidRPr="00E26F41">
        <w:t xml:space="preserve"> protein of interest was detected at significant levels (</w:t>
      </w:r>
      <w:r w:rsidRPr="00E26F41">
        <w:rPr>
          <w:b/>
        </w:rPr>
        <w:t xml:space="preserve">Figure </w:t>
      </w:r>
      <w:r w:rsidR="001304FD" w:rsidRPr="00E26F41">
        <w:rPr>
          <w:b/>
        </w:rPr>
        <w:t>S2C</w:t>
      </w:r>
      <w:r w:rsidRPr="00E26F41">
        <w:t>) at low density fractions, lower than 1.06 g/cm</w:t>
      </w:r>
      <w:r w:rsidRPr="00E26F41">
        <w:rPr>
          <w:vertAlign w:val="superscript"/>
        </w:rPr>
        <w:t>3</w:t>
      </w:r>
      <w:r w:rsidRPr="00E26F41">
        <w:t>, but also at densities corresponding to extracellular vesicles fractions between 1.08 – 1.14 g/cm</w:t>
      </w:r>
      <w:r w:rsidRPr="00E26F41">
        <w:rPr>
          <w:vertAlign w:val="superscript"/>
        </w:rPr>
        <w:t>3</w:t>
      </w:r>
      <w:r w:rsidRPr="00E26F41">
        <w:t xml:space="preserve">. Low density fractions, mainly F3, showed a much higher fluorescence than the rest. This fact indicated a </w:t>
      </w:r>
      <w:r w:rsidR="00912760" w:rsidRPr="00E26F41">
        <w:t xml:space="preserve">significantly </w:t>
      </w:r>
      <w:r w:rsidRPr="00E26F41">
        <w:t xml:space="preserve">stronger interaction of </w:t>
      </w:r>
      <w:proofErr w:type="spellStart"/>
      <w:r w:rsidRPr="00E26F41">
        <w:t>DiR</w:t>
      </w:r>
      <w:proofErr w:type="spellEnd"/>
      <w:r w:rsidRPr="00E26F41">
        <w:t xml:space="preserve"> with a lipid environment, suggesting the presence of Low Density Lipoprotein (LDL) particles. </w:t>
      </w:r>
      <w:r w:rsidR="001A730A" w:rsidRPr="00E26F41">
        <w:t>LDL</w:t>
      </w:r>
      <w:r w:rsidRPr="00E26F41">
        <w:t xml:space="preserve"> particles due to their hydrophobic core are much more prone to be </w:t>
      </w:r>
      <w:proofErr w:type="spellStart"/>
      <w:r w:rsidR="001304FD" w:rsidRPr="00E26F41">
        <w:t>i</w:t>
      </w:r>
      <w:r w:rsidRPr="00E26F41">
        <w:t>nspecifically</w:t>
      </w:r>
      <w:proofErr w:type="spellEnd"/>
      <w:r w:rsidRPr="00E26F41">
        <w:t xml:space="preserve"> </w:t>
      </w:r>
      <w:r w:rsidR="00057B44" w:rsidRPr="00E26F41">
        <w:t>labeled</w:t>
      </w:r>
      <w:r w:rsidRPr="00E26F41">
        <w:t xml:space="preserve"> by hydrophobic dyes </w:t>
      </w:r>
      <w:r w:rsidR="00912760" w:rsidRPr="00E26F41">
        <w:t>like</w:t>
      </w:r>
      <w:r w:rsidRPr="00E26F41">
        <w:t xml:space="preserve"> </w:t>
      </w:r>
      <w:proofErr w:type="spellStart"/>
      <w:r w:rsidRPr="00E26F41">
        <w:t>DiR.</w:t>
      </w:r>
      <w:proofErr w:type="spellEnd"/>
      <w:r w:rsidR="001304FD" w:rsidRPr="00E26F41">
        <w:t xml:space="preserve"> </w:t>
      </w:r>
      <w:r w:rsidRPr="00E26F41">
        <w:t>Besides, the presence of these lipid structures is in agreement with previous reports showing LDL particles at similar buoyancies</w:t>
      </w:r>
      <w:r w:rsidR="001304FD" w:rsidRPr="00E26F41">
        <w:t xml:space="preserve"> (</w:t>
      </w:r>
      <w:proofErr w:type="spellStart"/>
      <w:r w:rsidR="001304FD" w:rsidRPr="00E26F41">
        <w:t>Karimi</w:t>
      </w:r>
      <w:proofErr w:type="spellEnd"/>
      <w:r w:rsidR="001304FD" w:rsidRPr="00E26F41">
        <w:t xml:space="preserve"> et al 2018)</w:t>
      </w:r>
      <w:r w:rsidRPr="00E26F41">
        <w:t xml:space="preserve">. </w:t>
      </w:r>
      <w:r w:rsidR="00912760" w:rsidRPr="00E26F41">
        <w:t>However, when looking at the size distribution of this particular fraction bigger particles than expected were observed</w:t>
      </w:r>
      <w:r w:rsidR="001A730A" w:rsidRPr="00E26F41">
        <w:t xml:space="preserve">, </w:t>
      </w:r>
      <w:r w:rsidR="001304FD" w:rsidRPr="00E26F41">
        <w:t>including</w:t>
      </w:r>
      <w:r w:rsidR="001A730A" w:rsidRPr="00E26F41">
        <w:t xml:space="preserve"> a </w:t>
      </w:r>
      <w:r w:rsidR="001304FD" w:rsidRPr="00E26F41">
        <w:t xml:space="preserve">significant </w:t>
      </w:r>
      <w:r w:rsidR="001A730A" w:rsidRPr="00E26F41">
        <w:t xml:space="preserve">peak </w:t>
      </w:r>
      <w:r w:rsidR="001304FD" w:rsidRPr="00E26F41">
        <w:t>with a mean diameter of</w:t>
      </w:r>
      <w:r w:rsidR="00F160EB" w:rsidRPr="00E26F41">
        <w:t xml:space="preserve"> 1.</w:t>
      </w:r>
      <w:r w:rsidR="005D3DBD" w:rsidRPr="00E26F41">
        <w:t xml:space="preserve">1 </w:t>
      </w:r>
      <w:proofErr w:type="spellStart"/>
      <w:r w:rsidR="005D3DBD" w:rsidRPr="00E26F41">
        <w:rPr>
          <w:rFonts w:cs="Times"/>
        </w:rPr>
        <w:t>μ</w:t>
      </w:r>
      <w:r w:rsidR="005D3DBD" w:rsidRPr="00E26F41">
        <w:t>m</w:t>
      </w:r>
      <w:proofErr w:type="spellEnd"/>
      <w:r w:rsidR="00912760" w:rsidRPr="00E26F41">
        <w:t>.</w:t>
      </w:r>
      <w:r w:rsidR="005D3DBD" w:rsidRPr="00E26F41">
        <w:t xml:space="preserve"> </w:t>
      </w:r>
      <w:r w:rsidR="001304FD" w:rsidRPr="00E26F41">
        <w:t>This result s</w:t>
      </w:r>
      <w:r w:rsidR="00912760" w:rsidRPr="00E26F41">
        <w:t>uggest</w:t>
      </w:r>
      <w:r w:rsidR="001304FD" w:rsidRPr="00E26F41">
        <w:t>s</w:t>
      </w:r>
      <w:r w:rsidR="00912760" w:rsidRPr="00E26F41">
        <w:t xml:space="preserve"> that part of </w:t>
      </w:r>
      <w:r w:rsidR="007B5902" w:rsidRPr="00E26F41">
        <w:t>such</w:t>
      </w:r>
      <w:r w:rsidR="00912760" w:rsidRPr="00E26F41">
        <w:t xml:space="preserve"> lipid material could </w:t>
      </w:r>
      <w:r w:rsidR="007B5902" w:rsidRPr="00E26F41">
        <w:t>correspond to</w:t>
      </w:r>
      <w:r w:rsidR="00912760" w:rsidRPr="00E26F41">
        <w:t xml:space="preserve"> fragments of membrane from damaged EVs. </w:t>
      </w:r>
      <w:r w:rsidR="00142659" w:rsidRPr="00E26F41">
        <w:t>Of note,</w:t>
      </w:r>
      <w:r w:rsidR="003B24C7" w:rsidRPr="00E26F41">
        <w:t xml:space="preserve"> DLS distribution of particle size by intensity tends to render bigger values than the particles measured by NTA or TEM. This phenomenon is due to the presence of bigger particles within the samples, much more intense than the smaller ones although being only a minimal percentage in number.</w:t>
      </w:r>
      <w:r w:rsidR="00912760" w:rsidRPr="00E26F41">
        <w:t xml:space="preserve"> </w:t>
      </w:r>
      <w:r w:rsidR="001304FD" w:rsidRPr="00E26F41">
        <w:t xml:space="preserve">The </w:t>
      </w:r>
      <w:r w:rsidR="0040400A" w:rsidRPr="00E26F41">
        <w:t xml:space="preserve">detection of CD63, </w:t>
      </w:r>
      <w:proofErr w:type="spellStart"/>
      <w:r w:rsidR="0040400A" w:rsidRPr="00E26F41">
        <w:t>tetraspanin</w:t>
      </w:r>
      <w:proofErr w:type="spellEnd"/>
      <w:r w:rsidR="0040400A" w:rsidRPr="00E26F41">
        <w:t xml:space="preserve"> associated to EVs membrane, in F1, F2, F3</w:t>
      </w:r>
      <w:r w:rsidR="001304FD" w:rsidRPr="00E26F41">
        <w:t xml:space="preserve"> fractions (Figures S2C)</w:t>
      </w:r>
      <w:r w:rsidR="0040400A" w:rsidRPr="00E26F41">
        <w:t xml:space="preserve"> </w:t>
      </w:r>
      <w:r w:rsidR="00595590" w:rsidRPr="00E26F41">
        <w:t>supports this</w:t>
      </w:r>
      <w:r w:rsidR="001304FD" w:rsidRPr="00E26F41">
        <w:t xml:space="preserve"> latter</w:t>
      </w:r>
      <w:r w:rsidR="00595590" w:rsidRPr="00E26F41">
        <w:t xml:space="preserve"> hypothesis. </w:t>
      </w:r>
    </w:p>
    <w:p w14:paraId="28A5F7AD" w14:textId="6E9208F7" w:rsidR="0072091B" w:rsidRPr="00E26F41" w:rsidRDefault="001A730A" w:rsidP="0072091B">
      <w:pPr>
        <w:pStyle w:val="TAMainText"/>
      </w:pPr>
      <w:r w:rsidRPr="00E26F41">
        <w:t>Concomitantly</w:t>
      </w:r>
      <w:r w:rsidR="00142659" w:rsidRPr="00E26F41">
        <w:t xml:space="preserve">, </w:t>
      </w:r>
      <w:r w:rsidRPr="00E26F41">
        <w:t xml:space="preserve">the intense </w:t>
      </w:r>
      <w:r w:rsidR="005D3DBD" w:rsidRPr="00E26F41">
        <w:t xml:space="preserve">GLA </w:t>
      </w:r>
      <w:r w:rsidRPr="00E26F41">
        <w:t>band observed in F2 coupled with its lower enzymatic activity with respect to F3 suggest</w:t>
      </w:r>
      <w:r w:rsidR="00142659" w:rsidRPr="00E26F41">
        <w:t xml:space="preserve">ed that free GLA, previously shown less active than when </w:t>
      </w:r>
      <w:proofErr w:type="gramStart"/>
      <w:r w:rsidR="00142659" w:rsidRPr="00E26F41">
        <w:t xml:space="preserve">inside </w:t>
      </w:r>
      <w:r w:rsidR="00F360C0" w:rsidRPr="00E26F41">
        <w:t xml:space="preserve"> </w:t>
      </w:r>
      <w:r w:rsidR="00142659" w:rsidRPr="00E26F41">
        <w:t>vesicles</w:t>
      </w:r>
      <w:proofErr w:type="gramEnd"/>
      <w:r w:rsidR="00142659" w:rsidRPr="00E26F41">
        <w:t xml:space="preserve"> or liposomes</w:t>
      </w:r>
      <w:r w:rsidR="00F360C0" w:rsidRPr="00E26F41">
        <w:t xml:space="preserve"> (Cabrera et al. 2016)</w:t>
      </w:r>
      <w:r w:rsidR="00142659" w:rsidRPr="00E26F41">
        <w:t xml:space="preserve">, </w:t>
      </w:r>
      <w:r w:rsidRPr="00E26F41">
        <w:t xml:space="preserve">could be </w:t>
      </w:r>
      <w:r w:rsidR="00142659" w:rsidRPr="00E26F41">
        <w:t>attached</w:t>
      </w:r>
      <w:r w:rsidR="005D3DBD" w:rsidRPr="00E26F41">
        <w:t xml:space="preserve"> to lipoprotein particles. This fact is supported by the previous quantification of free enzyme by TFF and </w:t>
      </w:r>
      <w:r w:rsidR="007B5902" w:rsidRPr="00E26F41">
        <w:t>s</w:t>
      </w:r>
      <w:r w:rsidR="005D3DBD" w:rsidRPr="00E26F41">
        <w:t xml:space="preserve">ucrose </w:t>
      </w:r>
      <w:r w:rsidR="007B5902" w:rsidRPr="00E26F41">
        <w:t>c</w:t>
      </w:r>
      <w:r w:rsidR="005D3DBD" w:rsidRPr="00E26F41">
        <w:t xml:space="preserve">ushion </w:t>
      </w:r>
      <w:r w:rsidR="00142659" w:rsidRPr="00E26F41">
        <w:t>purification</w:t>
      </w:r>
      <w:r w:rsidR="005D3DBD" w:rsidRPr="00E26F41">
        <w:t xml:space="preserve">. In those </w:t>
      </w:r>
      <w:r w:rsidR="00DB3849" w:rsidRPr="00E26F41">
        <w:lastRenderedPageBreak/>
        <w:t>experiments</w:t>
      </w:r>
      <w:r w:rsidR="005D3DBD" w:rsidRPr="00E26F41">
        <w:t xml:space="preserve"> the free GLA fraction was estimated to be around the 60%. Nevertheless</w:t>
      </w:r>
      <w:r w:rsidR="00142659" w:rsidRPr="00E26F41">
        <w:t>,</w:t>
      </w:r>
      <w:r w:rsidR="005D3DBD" w:rsidRPr="00E26F41">
        <w:t xml:space="preserve"> after </w:t>
      </w:r>
      <w:proofErr w:type="spellStart"/>
      <w:r w:rsidR="005D3DBD" w:rsidRPr="00E26F41">
        <w:t>iodixanol</w:t>
      </w:r>
      <w:proofErr w:type="spellEnd"/>
      <w:r w:rsidR="005D3DBD" w:rsidRPr="00E26F41">
        <w:t xml:space="preserve"> density gradient separation no detectable amounts of GLA were present in either the pellet or </w:t>
      </w:r>
      <w:r w:rsidR="007951C2" w:rsidRPr="00E26F41">
        <w:t xml:space="preserve">the </w:t>
      </w:r>
      <w:r w:rsidR="005D3DBD" w:rsidRPr="00E26F41">
        <w:t xml:space="preserve">fractions </w:t>
      </w:r>
      <w:r w:rsidR="001F09D6" w:rsidRPr="00E26F41">
        <w:t>with density</w:t>
      </w:r>
      <w:r w:rsidR="005D3DBD" w:rsidRPr="00E26F41">
        <w:t xml:space="preserve"> values higher than 1.2, where soluble protein </w:t>
      </w:r>
      <w:r w:rsidR="001F09D6" w:rsidRPr="00E26F41">
        <w:t>was</w:t>
      </w:r>
      <w:r w:rsidR="005D3DBD" w:rsidRPr="00E26F41">
        <w:t xml:space="preserve"> to be expected. </w:t>
      </w:r>
      <w:r w:rsidR="00142659" w:rsidRPr="00E26F41">
        <w:t xml:space="preserve">Given that the starting material, cell culture </w:t>
      </w:r>
      <w:r w:rsidR="007B5902" w:rsidRPr="00E26F41">
        <w:t>supernatants</w:t>
      </w:r>
      <w:r w:rsidR="00142659" w:rsidRPr="00E26F41">
        <w:t xml:space="preserve"> of CHO cells, was the same for all </w:t>
      </w:r>
      <w:r w:rsidR="007951C2" w:rsidRPr="00E26F41">
        <w:t>three</w:t>
      </w:r>
      <w:r w:rsidR="00142659" w:rsidRPr="00E26F41">
        <w:t xml:space="preserve"> cases it can be assumed that the </w:t>
      </w:r>
      <w:r w:rsidR="007951C2" w:rsidRPr="00E26F41">
        <w:t xml:space="preserve">co-purified </w:t>
      </w:r>
      <w:r w:rsidR="00142659" w:rsidRPr="00E26F41">
        <w:t xml:space="preserve">free enzyme </w:t>
      </w:r>
      <w:r w:rsidR="00FB4E61" w:rsidRPr="00E26F41">
        <w:t xml:space="preserve">was being dragged along the density gradient by another </w:t>
      </w:r>
      <w:r w:rsidR="007951C2" w:rsidRPr="00E26F41">
        <w:t>element</w:t>
      </w:r>
      <w:r w:rsidR="001F09D6" w:rsidRPr="00E26F41">
        <w:t>. S</w:t>
      </w:r>
      <w:r w:rsidR="00FB4E61" w:rsidRPr="00E26F41">
        <w:t xml:space="preserve">ince F2 </w:t>
      </w:r>
      <w:r w:rsidR="001F09D6" w:rsidRPr="00E26F41">
        <w:t>was</w:t>
      </w:r>
      <w:r w:rsidR="00FB4E61" w:rsidRPr="00E26F41">
        <w:t xml:space="preserve"> the one displaying the higher GLA </w:t>
      </w:r>
      <w:r w:rsidR="007B5902" w:rsidRPr="00E26F41">
        <w:t>protein content</w:t>
      </w:r>
      <w:r w:rsidR="00FB4E61" w:rsidRPr="00E26F41">
        <w:t xml:space="preserve"> but not maximal levels of </w:t>
      </w:r>
      <w:r w:rsidR="007B5902" w:rsidRPr="00E26F41">
        <w:t>enzymatic activity</w:t>
      </w:r>
      <w:r w:rsidR="00FB4E61" w:rsidRPr="00E26F41">
        <w:t xml:space="preserve">, probably the LDL were responsible for </w:t>
      </w:r>
      <w:r w:rsidR="007B5902" w:rsidRPr="00E26F41">
        <w:t>“dragging”</w:t>
      </w:r>
      <w:r w:rsidR="00FB4E61" w:rsidRPr="00E26F41">
        <w:t xml:space="preserve"> </w:t>
      </w:r>
      <w:r w:rsidR="007B5902" w:rsidRPr="00E26F41">
        <w:t>phenomenon</w:t>
      </w:r>
      <w:r w:rsidR="00FB4E61" w:rsidRPr="00E26F41">
        <w:t xml:space="preserve">. </w:t>
      </w:r>
      <w:r w:rsidR="007B5902" w:rsidRPr="00E26F41">
        <w:t xml:space="preserve">Significantly, </w:t>
      </w:r>
      <w:r w:rsidR="001F09D6" w:rsidRPr="00E26F41">
        <w:t xml:space="preserve">this </w:t>
      </w:r>
      <w:r w:rsidR="00D71364" w:rsidRPr="00E26F41">
        <w:t>effect</w:t>
      </w:r>
      <w:r w:rsidR="001F09D6" w:rsidRPr="00E26F41">
        <w:t xml:space="preserve"> would be probably enhanced by the high concentration of GLA within the samples submitted to </w:t>
      </w:r>
      <w:proofErr w:type="spellStart"/>
      <w:r w:rsidR="001F09D6" w:rsidRPr="00E26F41">
        <w:t>iodinaxol</w:t>
      </w:r>
      <w:proofErr w:type="spellEnd"/>
      <w:r w:rsidR="001F09D6" w:rsidRPr="00E26F41">
        <w:t xml:space="preserve"> density gradient separation </w:t>
      </w:r>
      <w:r w:rsidR="00D71364" w:rsidRPr="00E26F41">
        <w:t xml:space="preserve">(750 </w:t>
      </w:r>
      <w:r w:rsidR="00D71364" w:rsidRPr="00E26F41">
        <w:rPr>
          <w:rFonts w:cs="Times"/>
        </w:rPr>
        <w:t>µ</w:t>
      </w:r>
      <w:r w:rsidR="00D71364" w:rsidRPr="00E26F41">
        <w:t xml:space="preserve">g of EVs in 500 </w:t>
      </w:r>
      <w:r w:rsidR="00D71364" w:rsidRPr="00E26F41">
        <w:rPr>
          <w:rFonts w:cs="Times"/>
        </w:rPr>
        <w:t>µ</w:t>
      </w:r>
      <w:r w:rsidR="00D71364" w:rsidRPr="00E26F41">
        <w:t xml:space="preserve">L) </w:t>
      </w:r>
      <w:r w:rsidR="001F09D6" w:rsidRPr="00E26F41">
        <w:t xml:space="preserve">in comparison </w:t>
      </w:r>
      <w:r w:rsidR="00D47F23" w:rsidRPr="00E26F41">
        <w:t xml:space="preserve">to </w:t>
      </w:r>
      <w:r w:rsidR="001F09D6" w:rsidRPr="00E26F41">
        <w:t>TFF or sucrose cushion purifi</w:t>
      </w:r>
      <w:r w:rsidR="00395B7B" w:rsidRPr="00E26F41">
        <w:t xml:space="preserve">ed </w:t>
      </w:r>
      <w:r w:rsidR="001F09D6" w:rsidRPr="00E26F41">
        <w:t>sample</w:t>
      </w:r>
      <w:r w:rsidR="00395B7B" w:rsidRPr="00E26F41">
        <w:t xml:space="preserve">s, that were </w:t>
      </w:r>
      <w:r w:rsidR="00D47F23" w:rsidRPr="00E26F41">
        <w:t>at least 1 order of magnitude more diluted.</w:t>
      </w:r>
    </w:p>
    <w:p w14:paraId="021B6FA2" w14:textId="54DCD85C" w:rsidR="00754423" w:rsidRPr="00E26F41" w:rsidRDefault="00754423" w:rsidP="0072091B">
      <w:pPr>
        <w:pStyle w:val="TAMainText"/>
      </w:pPr>
      <w:r w:rsidRPr="00E26F41">
        <w:t xml:space="preserve">Regarding the fractions within </w:t>
      </w:r>
      <w:r w:rsidR="00531074" w:rsidRPr="00E26F41">
        <w:t>the range</w:t>
      </w:r>
      <w:r w:rsidRPr="00E26F41">
        <w:t xml:space="preserve"> of EVs buoyancies</w:t>
      </w:r>
      <w:r w:rsidR="007951C2" w:rsidRPr="00E26F41">
        <w:t xml:space="preserve"> (1.08 – 1.14 g/cm</w:t>
      </w:r>
      <w:r w:rsidR="007951C2" w:rsidRPr="00E26F41">
        <w:rPr>
          <w:vertAlign w:val="superscript"/>
        </w:rPr>
        <w:t>3</w:t>
      </w:r>
      <w:r w:rsidR="001B54DD" w:rsidRPr="00E26F41">
        <w:t>)</w:t>
      </w:r>
      <w:r w:rsidRPr="00E26F41">
        <w:t>, F5, F6 and F8</w:t>
      </w:r>
      <w:r w:rsidR="007951C2" w:rsidRPr="00E26F41">
        <w:t>,</w:t>
      </w:r>
      <w:r w:rsidRPr="00E26F41">
        <w:t xml:space="preserve"> exhibited relevant amounts of enzyme. From these</w:t>
      </w:r>
      <w:r w:rsidR="00AC5D30" w:rsidRPr="00E26F41">
        <w:t>,</w:t>
      </w:r>
      <w:r w:rsidRPr="00E26F41">
        <w:t xml:space="preserve"> </w:t>
      </w:r>
      <w:r w:rsidR="00AC5D30" w:rsidRPr="00E26F41">
        <w:t>F5</w:t>
      </w:r>
      <w:r w:rsidR="006778F6" w:rsidRPr="00E26F41">
        <w:t>,</w:t>
      </w:r>
      <w:r w:rsidR="00AC5D30" w:rsidRPr="00E26F41">
        <w:t xml:space="preserve"> </w:t>
      </w:r>
      <w:r w:rsidRPr="00E26F41">
        <w:t xml:space="preserve">with </w:t>
      </w:r>
      <w:r w:rsidR="00D71364" w:rsidRPr="00E26F41">
        <w:t>the</w:t>
      </w:r>
      <w:r w:rsidRPr="00E26F41">
        <w:t xml:space="preserve"> lowe</w:t>
      </w:r>
      <w:r w:rsidR="00D71364" w:rsidRPr="00E26F41">
        <w:t>st</w:t>
      </w:r>
      <w:r w:rsidRPr="00E26F41">
        <w:t xml:space="preserve"> </w:t>
      </w:r>
      <w:r w:rsidR="006778F6" w:rsidRPr="00E26F41">
        <w:t>density,</w:t>
      </w:r>
      <w:r w:rsidRPr="00E26F41">
        <w:t xml:space="preserve"> showed a higher enzymatic activity followed by the slightly </w:t>
      </w:r>
      <w:r w:rsidR="006778F6" w:rsidRPr="00E26F41">
        <w:t>denser</w:t>
      </w:r>
      <w:r w:rsidRPr="00E26F41">
        <w:t xml:space="preserve"> vesicles isolated from F6. Interestingly, </w:t>
      </w:r>
      <w:r w:rsidR="00531074" w:rsidRPr="00E26F41">
        <w:t>those particle</w:t>
      </w:r>
      <w:r w:rsidR="00AC5D30" w:rsidRPr="00E26F41">
        <w:t>s</w:t>
      </w:r>
      <w:r w:rsidR="00531074" w:rsidRPr="00E26F41">
        <w:t xml:space="preserve"> isolated from F8 retained not detectable activity. </w:t>
      </w:r>
      <w:r w:rsidR="00AC5D30" w:rsidRPr="00E26F41">
        <w:t>Further</w:t>
      </w:r>
      <w:r w:rsidR="006778F6" w:rsidRPr="00E26F41">
        <w:t>,</w:t>
      </w:r>
      <w:r w:rsidR="00AC5D30" w:rsidRPr="00E26F41">
        <w:t xml:space="preserve"> when looking at the size distribution of these samples a single peak was obtained for F5 while 2 different subpopulations with equivalent densities but different size were isolated</w:t>
      </w:r>
      <w:r w:rsidR="00DB3849" w:rsidRPr="00E26F41">
        <w:t xml:space="preserve"> in F6</w:t>
      </w:r>
      <w:r w:rsidR="00AC5D30" w:rsidRPr="00E26F41">
        <w:t>.</w:t>
      </w:r>
      <w:r w:rsidR="00DB3849" w:rsidRPr="00E26F41">
        <w:t xml:space="preserve"> F8 rendered DLS data with poor quality and was therefore excluded from the analysis. These results depict the co-existence of multiple types of EV regarding their density an</w:t>
      </w:r>
      <w:r w:rsidR="006778F6" w:rsidRPr="00E26F41">
        <w:t>d size and are</w:t>
      </w:r>
      <w:r w:rsidR="00DB3849" w:rsidRPr="00E26F41">
        <w:t xml:space="preserve"> in accordance with previous reports (</w:t>
      </w:r>
      <w:proofErr w:type="spellStart"/>
      <w:r w:rsidR="00AF214B" w:rsidRPr="00E26F41">
        <w:t>Brob</w:t>
      </w:r>
      <w:r w:rsidR="00431D87" w:rsidRPr="00E26F41">
        <w:t>ie</w:t>
      </w:r>
      <w:proofErr w:type="spellEnd"/>
      <w:r w:rsidR="00431D87" w:rsidRPr="00E26F41">
        <w:t xml:space="preserve"> et al. 2012</w:t>
      </w:r>
      <w:r w:rsidR="00DB3849" w:rsidRPr="00E26F41">
        <w:t>)</w:t>
      </w:r>
      <w:r w:rsidR="006778F6" w:rsidRPr="00E26F41">
        <w:t xml:space="preserve">. </w:t>
      </w:r>
      <w:r w:rsidR="007951C2" w:rsidRPr="00E26F41">
        <w:t xml:space="preserve">In </w:t>
      </w:r>
      <w:r w:rsidR="006778F6" w:rsidRPr="00E26F41">
        <w:t>our particular setup</w:t>
      </w:r>
      <w:r w:rsidR="007951C2" w:rsidRPr="00E26F41">
        <w:t xml:space="preserve">, the therapeutic enzyme seem that was successfully </w:t>
      </w:r>
      <w:proofErr w:type="spellStart"/>
      <w:r w:rsidR="007951C2" w:rsidRPr="00E26F41">
        <w:t>vehiculized</w:t>
      </w:r>
      <w:proofErr w:type="spellEnd"/>
      <w:r w:rsidR="007951C2" w:rsidRPr="00E26F41">
        <w:t xml:space="preserve"> in particles with diverse sizes and buoyancies generating a </w:t>
      </w:r>
      <w:r w:rsidR="006778F6" w:rsidRPr="00E26F41">
        <w:t xml:space="preserve">unique </w:t>
      </w:r>
      <w:r w:rsidR="007951C2" w:rsidRPr="00E26F41">
        <w:t>product with</w:t>
      </w:r>
      <w:r w:rsidR="006778F6" w:rsidRPr="00E26F41">
        <w:t xml:space="preserve"> higher efficacy in vitro and in vivo than their free counterpart. </w:t>
      </w:r>
      <w:r w:rsidR="007951C2" w:rsidRPr="00E26F41">
        <w:t xml:space="preserve"> </w:t>
      </w:r>
    </w:p>
    <w:p w14:paraId="71964DC6" w14:textId="77777777" w:rsidR="00531074" w:rsidRPr="00E26F41" w:rsidRDefault="00531074">
      <w:pPr>
        <w:spacing w:after="0"/>
        <w:jc w:val="left"/>
      </w:pPr>
      <w:r w:rsidRPr="00E26F41">
        <w:br w:type="page"/>
      </w:r>
    </w:p>
    <w:p w14:paraId="2E32A06A" w14:textId="77777777" w:rsidR="0072091B" w:rsidRPr="00E26F41" w:rsidRDefault="0072091B" w:rsidP="0072091B">
      <w:pPr>
        <w:pStyle w:val="TAMainText"/>
      </w:pPr>
    </w:p>
    <w:p w14:paraId="6740DA3F" w14:textId="77777777" w:rsidR="00B01AC6" w:rsidRPr="00E26F41" w:rsidRDefault="00B01AC6" w:rsidP="00B01AC6">
      <w:pPr>
        <w:pStyle w:val="TAMainText"/>
      </w:pPr>
    </w:p>
    <w:p w14:paraId="3E0197A0" w14:textId="77777777" w:rsidR="00065144" w:rsidRPr="00E26F41" w:rsidRDefault="00F4077C" w:rsidP="00B01AC6">
      <w:pPr>
        <w:pStyle w:val="TAMainText"/>
      </w:pPr>
      <w:r w:rsidRPr="00E26F41">
        <w:rPr>
          <w:noProof/>
          <w:lang w:val="en-IN" w:eastAsia="en-IN"/>
        </w:rPr>
        <w:drawing>
          <wp:inline distT="0" distB="0" distL="0" distR="0" wp14:anchorId="142FE3E2" wp14:editId="0C46135F">
            <wp:extent cx="4777090" cy="5050465"/>
            <wp:effectExtent l="0" t="0" r="0" b="4445"/>
            <wp:docPr id="27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77744" cy="5051157"/>
                    </a:xfrm>
                    <a:prstGeom prst="rect">
                      <a:avLst/>
                    </a:prstGeom>
                    <a:noFill/>
                    <a:ln>
                      <a:noFill/>
                    </a:ln>
                  </pic:spPr>
                </pic:pic>
              </a:graphicData>
            </a:graphic>
          </wp:inline>
        </w:drawing>
      </w:r>
    </w:p>
    <w:p w14:paraId="5E22AED0" w14:textId="77777777" w:rsidR="00697C8B" w:rsidRPr="00E26F41" w:rsidRDefault="002D41D2" w:rsidP="00FB5D36">
      <w:pPr>
        <w:pStyle w:val="BDAbstract"/>
        <w:spacing w:line="240" w:lineRule="auto"/>
        <w:rPr>
          <w:szCs w:val="24"/>
        </w:rPr>
      </w:pPr>
      <w:r w:rsidRPr="00E26F41">
        <w:rPr>
          <w:b/>
        </w:rPr>
        <w:t xml:space="preserve">Figure </w:t>
      </w:r>
      <w:r w:rsidR="00F4077C" w:rsidRPr="00E26F41">
        <w:rPr>
          <w:b/>
        </w:rPr>
        <w:t>S3</w:t>
      </w:r>
      <w:r w:rsidR="00697C8B" w:rsidRPr="00E26F41">
        <w:rPr>
          <w:b/>
        </w:rPr>
        <w:t>.</w:t>
      </w:r>
      <w:r w:rsidR="00697C8B" w:rsidRPr="00E26F41">
        <w:t xml:space="preserve"> </w:t>
      </w:r>
      <w:r w:rsidR="00271E3B" w:rsidRPr="00E26F41">
        <w:rPr>
          <w:b/>
          <w:iCs/>
        </w:rPr>
        <w:t>Internalization of EV-GLA</w:t>
      </w:r>
      <w:r w:rsidR="00271E3B" w:rsidRPr="00E26F41">
        <w:rPr>
          <w:b/>
        </w:rPr>
        <w:t>.</w:t>
      </w:r>
      <w:r w:rsidR="00271E3B" w:rsidRPr="00E26F41">
        <w:t xml:space="preserve"> </w:t>
      </w:r>
      <w:r w:rsidR="00271E3B" w:rsidRPr="00E26F41">
        <w:rPr>
          <w:b/>
        </w:rPr>
        <w:t>A</w:t>
      </w:r>
      <w:r w:rsidR="00271E3B" w:rsidRPr="00E26F41">
        <w:rPr>
          <w:b/>
          <w:szCs w:val="24"/>
        </w:rPr>
        <w:t>)</w:t>
      </w:r>
      <w:r w:rsidR="00271E3B" w:rsidRPr="00E26F41">
        <w:rPr>
          <w:szCs w:val="24"/>
        </w:rPr>
        <w:t xml:space="preserve"> </w:t>
      </w:r>
      <w:r w:rsidR="00F4077C" w:rsidRPr="00E26F41">
        <w:rPr>
          <w:szCs w:val="24"/>
        </w:rPr>
        <w:t>Confocal images of EV-GLA cell internalization in HEK293 cells at 15 min and 4 h of incubation.</w:t>
      </w:r>
      <w:r w:rsidR="00F4077C" w:rsidRPr="00E26F41">
        <w:t xml:space="preserve"> EVs were labeled with </w:t>
      </w:r>
      <w:proofErr w:type="spellStart"/>
      <w:r w:rsidR="00F4077C" w:rsidRPr="00E26F41">
        <w:t>DiOC</w:t>
      </w:r>
      <w:proofErr w:type="spellEnd"/>
      <w:r w:rsidR="00F4077C" w:rsidRPr="00E26F41">
        <w:t xml:space="preserve"> (green) and cell membranes were labeled with Cell Mask (red). </w:t>
      </w:r>
      <w:r w:rsidR="00F4077C" w:rsidRPr="00E26F41">
        <w:rPr>
          <w:b/>
          <w:szCs w:val="24"/>
        </w:rPr>
        <w:t>B)</w:t>
      </w:r>
      <w:r w:rsidR="00F4077C" w:rsidRPr="00E26F41">
        <w:rPr>
          <w:szCs w:val="24"/>
        </w:rPr>
        <w:t xml:space="preserve"> </w:t>
      </w:r>
      <w:r w:rsidR="00271E3B" w:rsidRPr="00E26F41">
        <w:rPr>
          <w:szCs w:val="24"/>
        </w:rPr>
        <w:t xml:space="preserve">Time course internalization of </w:t>
      </w:r>
      <w:proofErr w:type="spellStart"/>
      <w:r w:rsidR="008631F1" w:rsidRPr="00E26F41">
        <w:rPr>
          <w:szCs w:val="24"/>
        </w:rPr>
        <w:t>DiD</w:t>
      </w:r>
      <w:proofErr w:type="spellEnd"/>
      <w:r w:rsidR="00536FD5" w:rsidRPr="00E26F41">
        <w:rPr>
          <w:szCs w:val="24"/>
        </w:rPr>
        <w:t>-</w:t>
      </w:r>
      <w:r w:rsidR="00271E3B" w:rsidRPr="00E26F41">
        <w:rPr>
          <w:szCs w:val="24"/>
        </w:rPr>
        <w:t xml:space="preserve">labeled EV-GLA by flow </w:t>
      </w:r>
      <w:proofErr w:type="spellStart"/>
      <w:r w:rsidR="00271E3B" w:rsidRPr="00E26F41">
        <w:rPr>
          <w:szCs w:val="24"/>
        </w:rPr>
        <w:t>cytometry</w:t>
      </w:r>
      <w:proofErr w:type="spellEnd"/>
      <w:r w:rsidR="00CC0354" w:rsidRPr="00E26F41">
        <w:rPr>
          <w:szCs w:val="24"/>
        </w:rPr>
        <w:t xml:space="preserve"> in HEK293 cells</w:t>
      </w:r>
      <w:r w:rsidR="00271E3B" w:rsidRPr="00E26F41">
        <w:rPr>
          <w:szCs w:val="24"/>
        </w:rPr>
        <w:t>.</w:t>
      </w:r>
      <w:r w:rsidR="008631F1" w:rsidRPr="00E26F41">
        <w:t xml:space="preserve"> </w:t>
      </w:r>
      <w:r w:rsidR="00271E3B" w:rsidRPr="00E26F41">
        <w:rPr>
          <w:b/>
          <w:szCs w:val="24"/>
        </w:rPr>
        <w:t>C)</w:t>
      </w:r>
      <w:r w:rsidR="00271E3B" w:rsidRPr="00E26F41">
        <w:rPr>
          <w:szCs w:val="24"/>
        </w:rPr>
        <w:t xml:space="preserve"> Z-stack</w:t>
      </w:r>
      <w:r w:rsidR="009F1D98" w:rsidRPr="00E26F41">
        <w:rPr>
          <w:szCs w:val="24"/>
        </w:rPr>
        <w:t xml:space="preserve"> projection</w:t>
      </w:r>
      <w:r w:rsidR="00271E3B" w:rsidRPr="00E26F41">
        <w:rPr>
          <w:szCs w:val="24"/>
        </w:rPr>
        <w:t xml:space="preserve"> of confocal images of HEK293 </w:t>
      </w:r>
      <w:r w:rsidR="00F4077C" w:rsidRPr="00E26F41">
        <w:rPr>
          <w:szCs w:val="24"/>
        </w:rPr>
        <w:t xml:space="preserve">cells and MAEC </w:t>
      </w:r>
      <w:r w:rsidR="00271E3B" w:rsidRPr="00E26F41">
        <w:rPr>
          <w:szCs w:val="24"/>
        </w:rPr>
        <w:t xml:space="preserve">incubated </w:t>
      </w:r>
      <w:r w:rsidR="00243D47" w:rsidRPr="00E26F41">
        <w:rPr>
          <w:szCs w:val="24"/>
        </w:rPr>
        <w:t xml:space="preserve">4 </w:t>
      </w:r>
      <w:r w:rsidR="00271E3B" w:rsidRPr="00E26F41">
        <w:rPr>
          <w:szCs w:val="24"/>
        </w:rPr>
        <w:t xml:space="preserve">h with </w:t>
      </w:r>
      <w:proofErr w:type="spellStart"/>
      <w:r w:rsidR="00271E3B" w:rsidRPr="00E26F41">
        <w:rPr>
          <w:szCs w:val="24"/>
        </w:rPr>
        <w:t>DiOC</w:t>
      </w:r>
      <w:proofErr w:type="spellEnd"/>
      <w:r w:rsidR="00536FD5" w:rsidRPr="00E26F41">
        <w:rPr>
          <w:szCs w:val="24"/>
        </w:rPr>
        <w:t>-</w:t>
      </w:r>
      <w:r w:rsidR="00271E3B" w:rsidRPr="00E26F41">
        <w:rPr>
          <w:szCs w:val="24"/>
        </w:rPr>
        <w:t>labele</w:t>
      </w:r>
      <w:r w:rsidR="00FD76C1" w:rsidRPr="00E26F41">
        <w:rPr>
          <w:szCs w:val="24"/>
        </w:rPr>
        <w:t>d EV-GL</w:t>
      </w:r>
      <w:r w:rsidR="00271E3B" w:rsidRPr="00E26F41">
        <w:rPr>
          <w:szCs w:val="24"/>
        </w:rPr>
        <w:t>A. Lateral projections show the intracellular localization of fluorescently EVs (yellow lines indicate location of projections on the right and bottom</w:t>
      </w:r>
      <w:r w:rsidR="008631F1" w:rsidRPr="00E26F41">
        <w:rPr>
          <w:szCs w:val="24"/>
        </w:rPr>
        <w:t xml:space="preserve"> sides</w:t>
      </w:r>
      <w:r w:rsidR="00271E3B" w:rsidRPr="00E26F41">
        <w:rPr>
          <w:szCs w:val="24"/>
        </w:rPr>
        <w:t xml:space="preserve"> of the main image).</w:t>
      </w:r>
      <w:r w:rsidR="008631F1" w:rsidRPr="00E26F41">
        <w:t xml:space="preserve"> EV</w:t>
      </w:r>
      <w:r w:rsidR="008572BE" w:rsidRPr="00E26F41">
        <w:t>s</w:t>
      </w:r>
      <w:r w:rsidR="008631F1" w:rsidRPr="00E26F41">
        <w:t xml:space="preserve"> were labeled with </w:t>
      </w:r>
      <w:proofErr w:type="spellStart"/>
      <w:r w:rsidR="008631F1" w:rsidRPr="00E26F41">
        <w:t>DiOC</w:t>
      </w:r>
      <w:proofErr w:type="spellEnd"/>
      <w:r w:rsidR="008631F1" w:rsidRPr="00E26F41">
        <w:t xml:space="preserve"> (green) and cell membranes were labeled with Cell Mask (</w:t>
      </w:r>
      <w:r w:rsidR="008572BE" w:rsidRPr="00E26F41">
        <w:t>r</w:t>
      </w:r>
      <w:r w:rsidR="008631F1" w:rsidRPr="00E26F41">
        <w:t>ed).</w:t>
      </w:r>
      <w:r w:rsidR="00271E3B" w:rsidRPr="00E26F41">
        <w:rPr>
          <w:szCs w:val="24"/>
        </w:rPr>
        <w:t xml:space="preserve"> </w:t>
      </w:r>
      <w:r w:rsidR="00F46ADC" w:rsidRPr="00E26F41">
        <w:rPr>
          <w:b/>
          <w:szCs w:val="24"/>
        </w:rPr>
        <w:t>D)</w:t>
      </w:r>
      <w:r w:rsidR="00F46ADC" w:rsidRPr="00E26F41">
        <w:rPr>
          <w:szCs w:val="24"/>
        </w:rPr>
        <w:t xml:space="preserve"> Influence of specific endocytosis chemical inhibitors in EVs uptake by HEK293 cells after 2 and 4</w:t>
      </w:r>
      <w:r w:rsidR="00F4077C" w:rsidRPr="00E26F41">
        <w:rPr>
          <w:szCs w:val="24"/>
        </w:rPr>
        <w:t xml:space="preserve"> </w:t>
      </w:r>
      <w:r w:rsidR="00F46ADC" w:rsidRPr="00E26F41">
        <w:rPr>
          <w:szCs w:val="24"/>
        </w:rPr>
        <w:t>h of incubation (</w:t>
      </w:r>
      <w:r w:rsidR="00F4077C" w:rsidRPr="00E26F41">
        <w:rPr>
          <w:szCs w:val="24"/>
        </w:rPr>
        <w:t>left and right, respectively</w:t>
      </w:r>
      <w:r w:rsidR="00F46ADC" w:rsidRPr="00E26F41">
        <w:rPr>
          <w:szCs w:val="24"/>
        </w:rPr>
        <w:t>)</w:t>
      </w:r>
      <w:r w:rsidR="00F4077C" w:rsidRPr="00E26F41">
        <w:rPr>
          <w:szCs w:val="24"/>
        </w:rPr>
        <w:t>.</w:t>
      </w:r>
    </w:p>
    <w:p w14:paraId="73994BA8" w14:textId="77777777" w:rsidR="00496119" w:rsidRPr="00E26F41" w:rsidRDefault="00496119" w:rsidP="00496119">
      <w:pPr>
        <w:pStyle w:val="TAMainText"/>
      </w:pPr>
    </w:p>
    <w:p w14:paraId="5AF87406" w14:textId="77777777" w:rsidR="00243D47" w:rsidRPr="00E26F41" w:rsidRDefault="00373177" w:rsidP="00496119">
      <w:pPr>
        <w:pStyle w:val="TAMainText"/>
      </w:pPr>
      <w:r w:rsidRPr="00E26F41">
        <w:rPr>
          <w:noProof/>
          <w:lang w:val="en-IN" w:eastAsia="en-IN"/>
        </w:rPr>
        <w:drawing>
          <wp:inline distT="0" distB="0" distL="0" distR="0" wp14:anchorId="7761D4D0" wp14:editId="7F2E1D54">
            <wp:extent cx="5943600" cy="2074444"/>
            <wp:effectExtent l="0" t="0" r="0" b="8890"/>
            <wp:docPr id="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074444"/>
                    </a:xfrm>
                    <a:prstGeom prst="rect">
                      <a:avLst/>
                    </a:prstGeom>
                    <a:noFill/>
                    <a:ln>
                      <a:noFill/>
                    </a:ln>
                  </pic:spPr>
                </pic:pic>
              </a:graphicData>
            </a:graphic>
          </wp:inline>
        </w:drawing>
      </w:r>
    </w:p>
    <w:p w14:paraId="0887FE19" w14:textId="77777777" w:rsidR="00496119" w:rsidRPr="00E26F41" w:rsidRDefault="00496119" w:rsidP="00FB5D36">
      <w:pPr>
        <w:pStyle w:val="BDAbstract"/>
        <w:spacing w:line="240" w:lineRule="auto"/>
      </w:pPr>
      <w:r w:rsidRPr="00E26F41">
        <w:rPr>
          <w:b/>
        </w:rPr>
        <w:t xml:space="preserve">Figure </w:t>
      </w:r>
      <w:r w:rsidR="00B55F48" w:rsidRPr="00E26F41">
        <w:rPr>
          <w:b/>
        </w:rPr>
        <w:t>S</w:t>
      </w:r>
      <w:r w:rsidR="00F4077C" w:rsidRPr="00E26F41">
        <w:rPr>
          <w:b/>
        </w:rPr>
        <w:t>4</w:t>
      </w:r>
      <w:r w:rsidRPr="00E26F41">
        <w:rPr>
          <w:b/>
        </w:rPr>
        <w:t xml:space="preserve">. STORM images of EV </w:t>
      </w:r>
      <w:proofErr w:type="spellStart"/>
      <w:r w:rsidRPr="00E26F41">
        <w:rPr>
          <w:b/>
        </w:rPr>
        <w:t>colocalization</w:t>
      </w:r>
      <w:proofErr w:type="spellEnd"/>
      <w:r w:rsidRPr="00E26F41">
        <w:rPr>
          <w:b/>
        </w:rPr>
        <w:t xml:space="preserve"> with LAMP1 </w:t>
      </w:r>
      <w:proofErr w:type="spellStart"/>
      <w:r w:rsidRPr="00E26F41">
        <w:rPr>
          <w:b/>
        </w:rPr>
        <w:t>lysosomal</w:t>
      </w:r>
      <w:proofErr w:type="spellEnd"/>
      <w:r w:rsidRPr="00E26F41">
        <w:rPr>
          <w:b/>
        </w:rPr>
        <w:t xml:space="preserve"> marker.</w:t>
      </w:r>
      <w:r w:rsidRPr="00E26F41">
        <w:t xml:space="preserve"> </w:t>
      </w:r>
      <w:r w:rsidR="00B55F48" w:rsidRPr="00E26F41">
        <w:t>HEK293 cells after 4</w:t>
      </w:r>
      <w:r w:rsidR="00373177" w:rsidRPr="00E26F41">
        <w:t xml:space="preserve"> </w:t>
      </w:r>
      <w:r w:rsidR="00B55F48" w:rsidRPr="00E26F41">
        <w:t>h, 8</w:t>
      </w:r>
      <w:r w:rsidR="00373177" w:rsidRPr="00E26F41">
        <w:t xml:space="preserve"> </w:t>
      </w:r>
      <w:r w:rsidR="00B55F48" w:rsidRPr="00E26F41">
        <w:t xml:space="preserve">h and ON incubation with </w:t>
      </w:r>
      <w:proofErr w:type="spellStart"/>
      <w:r w:rsidR="00B55F48" w:rsidRPr="00E26F41">
        <w:t>DiD</w:t>
      </w:r>
      <w:proofErr w:type="spellEnd"/>
      <w:r w:rsidR="00536FD5" w:rsidRPr="00E26F41">
        <w:t>-</w:t>
      </w:r>
      <w:r w:rsidR="00373177" w:rsidRPr="00E26F41">
        <w:t>labeled EV-GLA. Nuclei in each cell are</w:t>
      </w:r>
      <w:r w:rsidR="00B55F48" w:rsidRPr="00E26F41">
        <w:t xml:space="preserve"> outline</w:t>
      </w:r>
      <w:r w:rsidR="00373177" w:rsidRPr="00E26F41">
        <w:t>d</w:t>
      </w:r>
      <w:r w:rsidR="00B55F48" w:rsidRPr="00E26F41">
        <w:t xml:space="preserve"> </w:t>
      </w:r>
      <w:r w:rsidR="00373177" w:rsidRPr="00E26F41">
        <w:t>with a blue dashed line. Insets show</w:t>
      </w:r>
      <w:r w:rsidR="00B55F48" w:rsidRPr="00E26F41">
        <w:t xml:space="preserve"> a </w:t>
      </w:r>
      <w:proofErr w:type="spellStart"/>
      <w:r w:rsidR="00B55F48" w:rsidRPr="00E26F41">
        <w:t>cytoplasmatic</w:t>
      </w:r>
      <w:proofErr w:type="spellEnd"/>
      <w:r w:rsidR="00B55F48" w:rsidRPr="00E26F41">
        <w:t xml:space="preserve"> region for further detail of EV-GLA and LAMP1 interaction. </w:t>
      </w:r>
    </w:p>
    <w:p w14:paraId="642BB87B" w14:textId="77777777" w:rsidR="00FB5D36" w:rsidRPr="00E26F41" w:rsidRDefault="00FB5D36" w:rsidP="00FB5D36">
      <w:pPr>
        <w:pStyle w:val="TAMainText"/>
      </w:pPr>
    </w:p>
    <w:p w14:paraId="7C5137BF" w14:textId="77777777" w:rsidR="00F24162" w:rsidRPr="00E26F41" w:rsidRDefault="00F24162">
      <w:pPr>
        <w:spacing w:after="0"/>
        <w:jc w:val="left"/>
      </w:pPr>
      <w:r w:rsidRPr="00E26F41">
        <w:br w:type="page"/>
      </w:r>
    </w:p>
    <w:p w14:paraId="52D49E42" w14:textId="77777777" w:rsidR="00496119" w:rsidRPr="00E26F41" w:rsidRDefault="00496119" w:rsidP="00496119">
      <w:pPr>
        <w:pStyle w:val="TAMainText"/>
      </w:pPr>
    </w:p>
    <w:p w14:paraId="41C83E31" w14:textId="77777777" w:rsidR="00C35926" w:rsidRPr="00E26F41" w:rsidRDefault="00962F99" w:rsidP="00F24162">
      <w:pPr>
        <w:spacing w:line="360" w:lineRule="auto"/>
        <w:ind w:firstLine="567"/>
        <w:rPr>
          <w:b/>
          <w:szCs w:val="24"/>
        </w:rPr>
      </w:pPr>
      <w:r w:rsidRPr="00E26F41">
        <w:rPr>
          <w:noProof/>
          <w:lang w:val="en-IN" w:eastAsia="en-IN"/>
        </w:rPr>
        <w:drawing>
          <wp:inline distT="0" distB="0" distL="0" distR="0" wp14:anchorId="272823C4" wp14:editId="49F0E09B">
            <wp:extent cx="5272761" cy="4047564"/>
            <wp:effectExtent l="0" t="0" r="10795" b="0"/>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2819" cy="4047608"/>
                    </a:xfrm>
                    <a:prstGeom prst="rect">
                      <a:avLst/>
                    </a:prstGeom>
                    <a:noFill/>
                    <a:ln>
                      <a:noFill/>
                    </a:ln>
                  </pic:spPr>
                </pic:pic>
              </a:graphicData>
            </a:graphic>
          </wp:inline>
        </w:drawing>
      </w:r>
    </w:p>
    <w:p w14:paraId="3A06AD13" w14:textId="77777777" w:rsidR="00C35926" w:rsidRPr="00E26F41" w:rsidRDefault="00C35926" w:rsidP="00FB5D36">
      <w:pPr>
        <w:pStyle w:val="BDAbstract"/>
        <w:spacing w:line="240" w:lineRule="auto"/>
      </w:pPr>
      <w:r w:rsidRPr="00E26F41">
        <w:rPr>
          <w:b/>
        </w:rPr>
        <w:t xml:space="preserve">Figure </w:t>
      </w:r>
      <w:r w:rsidR="00B55F48" w:rsidRPr="00E26F41">
        <w:rPr>
          <w:b/>
        </w:rPr>
        <w:t>S</w:t>
      </w:r>
      <w:r w:rsidR="00F4077C" w:rsidRPr="00E26F41">
        <w:rPr>
          <w:b/>
        </w:rPr>
        <w:t>5</w:t>
      </w:r>
      <w:r w:rsidRPr="00E26F41">
        <w:rPr>
          <w:b/>
        </w:rPr>
        <w:t>. Safety and to</w:t>
      </w:r>
      <w:r w:rsidR="000554A2" w:rsidRPr="00E26F41">
        <w:rPr>
          <w:b/>
        </w:rPr>
        <w:t>lerability of EVs</w:t>
      </w:r>
      <w:r w:rsidRPr="00E26F41">
        <w:rPr>
          <w:b/>
        </w:rPr>
        <w:t>.</w:t>
      </w:r>
      <w:r w:rsidRPr="00E26F41">
        <w:t xml:space="preserve"> </w:t>
      </w:r>
      <w:r w:rsidRPr="00E26F41">
        <w:rPr>
          <w:b/>
        </w:rPr>
        <w:t>A)</w:t>
      </w:r>
      <w:r w:rsidRPr="00E26F41">
        <w:t xml:space="preserve"> Hemolysis assay: stability and integrity of red blood cells was not affected after 1 h incubation with different doses of EV-GLA. </w:t>
      </w:r>
      <w:r w:rsidRPr="00E26F41">
        <w:rPr>
          <w:b/>
        </w:rPr>
        <w:t>B)</w:t>
      </w:r>
      <w:r w:rsidRPr="00E26F41">
        <w:t xml:space="preserve"> Plasma coagulation time</w:t>
      </w:r>
      <w:r w:rsidR="00F24162" w:rsidRPr="00E26F41">
        <w:t>s</w:t>
      </w:r>
      <w:r w:rsidRPr="00E26F41">
        <w:t xml:space="preserve"> (</w:t>
      </w:r>
      <w:r w:rsidR="00F24162" w:rsidRPr="00E26F41">
        <w:t xml:space="preserve">PT, </w:t>
      </w:r>
      <w:r w:rsidRPr="00E26F41">
        <w:t>pro-thrombin time</w:t>
      </w:r>
      <w:r w:rsidR="00F24162" w:rsidRPr="00E26F41">
        <w:t xml:space="preserve">; APPT, </w:t>
      </w:r>
      <w:r w:rsidR="00233090" w:rsidRPr="00E26F41">
        <w:t xml:space="preserve">activated partial </w:t>
      </w:r>
      <w:proofErr w:type="spellStart"/>
      <w:proofErr w:type="gramStart"/>
      <w:r w:rsidR="00233090" w:rsidRPr="00E26F41">
        <w:t>thromboplastin</w:t>
      </w:r>
      <w:proofErr w:type="spellEnd"/>
      <w:r w:rsidR="00233090" w:rsidRPr="00E26F41">
        <w:t xml:space="preserve"> </w:t>
      </w:r>
      <w:r w:rsidR="00F24162" w:rsidRPr="00E26F41">
        <w:t xml:space="preserve"> time</w:t>
      </w:r>
      <w:proofErr w:type="gramEnd"/>
      <w:r w:rsidR="00F24162" w:rsidRPr="00E26F41">
        <w:t xml:space="preserve"> and TT, thrombin time</w:t>
      </w:r>
      <w:r w:rsidRPr="00E26F41">
        <w:t xml:space="preserve">) </w:t>
      </w:r>
      <w:r w:rsidR="008B2868" w:rsidRPr="00E26F41">
        <w:t xml:space="preserve">was </w:t>
      </w:r>
      <w:r w:rsidRPr="00E26F41">
        <w:t>not affected af</w:t>
      </w:r>
      <w:r w:rsidR="00F24162" w:rsidRPr="00E26F41">
        <w:t xml:space="preserve">ter incubation of EV-GLA at 2.8 </w:t>
      </w:r>
      <w:r w:rsidR="00F24162" w:rsidRPr="00E26F41">
        <w:sym w:font="Symbol" w:char="F06D"/>
      </w:r>
      <w:r w:rsidRPr="00E26F41">
        <w:t xml:space="preserve">g/mL of </w:t>
      </w:r>
      <w:r w:rsidR="00F24162" w:rsidRPr="00E26F41">
        <w:t>EV</w:t>
      </w:r>
      <w:r w:rsidRPr="00E26F41">
        <w:t xml:space="preserve">. </w:t>
      </w:r>
      <w:r w:rsidRPr="00E26F41">
        <w:rPr>
          <w:b/>
        </w:rPr>
        <w:t>C)</w:t>
      </w:r>
      <w:r w:rsidR="0062342E" w:rsidRPr="00E26F41">
        <w:rPr>
          <w:b/>
          <w:szCs w:val="24"/>
        </w:rPr>
        <w:t xml:space="preserve"> </w:t>
      </w:r>
      <w:r w:rsidR="0062342E" w:rsidRPr="00E26F41">
        <w:rPr>
          <w:szCs w:val="24"/>
        </w:rPr>
        <w:t>Cell viability assays at 24, 48 and 72 h</w:t>
      </w:r>
      <w:r w:rsidR="00FD082A" w:rsidRPr="00E26F41">
        <w:rPr>
          <w:szCs w:val="24"/>
        </w:rPr>
        <w:t xml:space="preserve"> with HEK293 cells</w:t>
      </w:r>
      <w:r w:rsidR="0062342E" w:rsidRPr="00E26F41">
        <w:rPr>
          <w:szCs w:val="24"/>
        </w:rPr>
        <w:t xml:space="preserve"> showing no toxicity upon incubation with different doses of EV-GLA.</w:t>
      </w:r>
      <w:r w:rsidRPr="00E26F41">
        <w:t xml:space="preserve"> </w:t>
      </w:r>
      <w:r w:rsidR="0062342E" w:rsidRPr="00E26F41">
        <w:rPr>
          <w:b/>
          <w:szCs w:val="24"/>
        </w:rPr>
        <w:t>D)</w:t>
      </w:r>
      <w:r w:rsidR="0062342E" w:rsidRPr="00E26F41">
        <w:rPr>
          <w:szCs w:val="24"/>
        </w:rPr>
        <w:t xml:space="preserve"> </w:t>
      </w:r>
      <w:r w:rsidRPr="00E26F41">
        <w:t xml:space="preserve">Animal body weight after repeated administration of EV-GLA (arrows) at 1 mg/kg of GLA. </w:t>
      </w:r>
    </w:p>
    <w:p w14:paraId="2D2A927D" w14:textId="77777777" w:rsidR="002D41D2" w:rsidRPr="00E26F41" w:rsidRDefault="002D41D2" w:rsidP="002D41D2">
      <w:pPr>
        <w:pStyle w:val="TAMainText"/>
      </w:pPr>
    </w:p>
    <w:p w14:paraId="55427E0E" w14:textId="77777777" w:rsidR="002D41D2" w:rsidRPr="00E26F41" w:rsidRDefault="002D41D2" w:rsidP="002D41D2">
      <w:pPr>
        <w:pStyle w:val="TAMainText"/>
      </w:pPr>
    </w:p>
    <w:p w14:paraId="72EAC536" w14:textId="77777777" w:rsidR="00B2299E" w:rsidRPr="00E26F41" w:rsidRDefault="00B26526" w:rsidP="00B2299E">
      <w:pPr>
        <w:rPr>
          <w:szCs w:val="24"/>
        </w:rPr>
      </w:pPr>
      <w:r w:rsidRPr="00E26F41">
        <w:rPr>
          <w:noProof/>
          <w:lang w:val="en-IN" w:eastAsia="en-IN"/>
        </w:rPr>
        <w:lastRenderedPageBreak/>
        <w:drawing>
          <wp:inline distT="0" distB="0" distL="0" distR="0" wp14:anchorId="38E5824F" wp14:editId="57C4EF08">
            <wp:extent cx="5943600" cy="5637027"/>
            <wp:effectExtent l="0" t="0" r="0" b="1905"/>
            <wp:docPr id="278"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637027"/>
                    </a:xfrm>
                    <a:prstGeom prst="rect">
                      <a:avLst/>
                    </a:prstGeom>
                    <a:noFill/>
                    <a:ln>
                      <a:noFill/>
                    </a:ln>
                  </pic:spPr>
                </pic:pic>
              </a:graphicData>
            </a:graphic>
          </wp:inline>
        </w:drawing>
      </w:r>
    </w:p>
    <w:p w14:paraId="339C9890" w14:textId="77777777" w:rsidR="00B2299E" w:rsidRPr="00E26F41" w:rsidRDefault="00472B2C" w:rsidP="00FB5D36">
      <w:pPr>
        <w:pStyle w:val="BDAbstract"/>
        <w:spacing w:line="240" w:lineRule="auto"/>
        <w:rPr>
          <w:b/>
          <w:szCs w:val="24"/>
        </w:rPr>
      </w:pPr>
      <w:r w:rsidRPr="00E26F41">
        <w:rPr>
          <w:b/>
          <w:szCs w:val="24"/>
        </w:rPr>
        <w:t xml:space="preserve">Figure </w:t>
      </w:r>
      <w:r w:rsidR="00F4077C" w:rsidRPr="00E26F41">
        <w:rPr>
          <w:b/>
          <w:szCs w:val="24"/>
        </w:rPr>
        <w:t>S6</w:t>
      </w:r>
      <w:r w:rsidR="00B2299E" w:rsidRPr="00E26F41">
        <w:rPr>
          <w:b/>
          <w:szCs w:val="24"/>
        </w:rPr>
        <w:t xml:space="preserve">. Gb3 and LysoGb3 </w:t>
      </w:r>
      <w:r w:rsidR="00B47009" w:rsidRPr="00E26F41">
        <w:rPr>
          <w:b/>
        </w:rPr>
        <w:t>determinations</w:t>
      </w:r>
      <w:r w:rsidR="00B47009" w:rsidRPr="00E26F41">
        <w:rPr>
          <w:b/>
          <w:szCs w:val="24"/>
        </w:rPr>
        <w:t xml:space="preserve"> </w:t>
      </w:r>
      <w:r w:rsidR="00B2299E" w:rsidRPr="00E26F41">
        <w:rPr>
          <w:b/>
          <w:szCs w:val="24"/>
        </w:rPr>
        <w:t xml:space="preserve">in </w:t>
      </w:r>
      <w:r w:rsidR="00B26526" w:rsidRPr="00E26F41">
        <w:rPr>
          <w:b/>
          <w:szCs w:val="24"/>
        </w:rPr>
        <w:t xml:space="preserve">kidneys and </w:t>
      </w:r>
      <w:r w:rsidR="00B2299E" w:rsidRPr="00E26F41">
        <w:rPr>
          <w:b/>
          <w:szCs w:val="24"/>
        </w:rPr>
        <w:t>brain</w:t>
      </w:r>
      <w:r w:rsidR="008B2868" w:rsidRPr="00E26F41">
        <w:rPr>
          <w:b/>
          <w:szCs w:val="24"/>
        </w:rPr>
        <w:t xml:space="preserve"> parenchyma </w:t>
      </w:r>
      <w:r w:rsidR="00B2299E" w:rsidRPr="00E26F41">
        <w:rPr>
          <w:b/>
          <w:szCs w:val="24"/>
        </w:rPr>
        <w:t xml:space="preserve">of </w:t>
      </w:r>
      <w:proofErr w:type="spellStart"/>
      <w:r w:rsidR="00B2299E" w:rsidRPr="00E26F41">
        <w:rPr>
          <w:b/>
          <w:szCs w:val="24"/>
        </w:rPr>
        <w:t>Fabry</w:t>
      </w:r>
      <w:proofErr w:type="spellEnd"/>
      <w:r w:rsidR="00B2299E" w:rsidRPr="00E26F41">
        <w:rPr>
          <w:b/>
          <w:szCs w:val="24"/>
        </w:rPr>
        <w:t xml:space="preserve"> KO mice treated intravenously with EV-GLA (1 mg/kg of GLA).</w:t>
      </w:r>
      <w:r w:rsidR="00A50C24" w:rsidRPr="00E26F41">
        <w:rPr>
          <w:b/>
          <w:szCs w:val="24"/>
        </w:rPr>
        <w:t xml:space="preserve"> </w:t>
      </w:r>
      <w:r w:rsidR="00B2299E" w:rsidRPr="00E26F41">
        <w:rPr>
          <w:b/>
          <w:szCs w:val="24"/>
        </w:rPr>
        <w:t>A)</w:t>
      </w:r>
      <w:r w:rsidR="00B2299E" w:rsidRPr="00E26F41">
        <w:rPr>
          <w:szCs w:val="24"/>
        </w:rPr>
        <w:t xml:space="preserve"> Gb3 levels </w:t>
      </w:r>
      <w:r w:rsidR="00B26526" w:rsidRPr="00E26F41">
        <w:rPr>
          <w:szCs w:val="24"/>
        </w:rPr>
        <w:t>in kidneys</w:t>
      </w:r>
      <w:r w:rsidR="00B2299E" w:rsidRPr="00E26F41">
        <w:rPr>
          <w:szCs w:val="24"/>
        </w:rPr>
        <w:t xml:space="preserve"> </w:t>
      </w:r>
      <w:r w:rsidR="00B2299E" w:rsidRPr="00E26F41">
        <w:rPr>
          <w:b/>
          <w:szCs w:val="24"/>
        </w:rPr>
        <w:t>B)</w:t>
      </w:r>
      <w:r w:rsidR="00B2299E" w:rsidRPr="00E26F41">
        <w:rPr>
          <w:szCs w:val="24"/>
        </w:rPr>
        <w:t xml:space="preserve"> LysoGb3 levels </w:t>
      </w:r>
      <w:r w:rsidR="00B26526" w:rsidRPr="00E26F41">
        <w:rPr>
          <w:szCs w:val="24"/>
        </w:rPr>
        <w:t xml:space="preserve">in kidneys, </w:t>
      </w:r>
      <w:r w:rsidR="00B26526" w:rsidRPr="00E26F41">
        <w:rPr>
          <w:b/>
          <w:color w:val="000000" w:themeColor="text1"/>
          <w:szCs w:val="24"/>
        </w:rPr>
        <w:t>C</w:t>
      </w:r>
      <w:r w:rsidR="00B26526" w:rsidRPr="00E26F41">
        <w:rPr>
          <w:szCs w:val="24"/>
        </w:rPr>
        <w:t xml:space="preserve">) Gb3 levels </w:t>
      </w:r>
      <w:r w:rsidR="00B2299E" w:rsidRPr="00E26F41">
        <w:rPr>
          <w:szCs w:val="24"/>
        </w:rPr>
        <w:t xml:space="preserve">in brain parenchyma </w:t>
      </w:r>
      <w:r w:rsidR="00B26526" w:rsidRPr="00E26F41">
        <w:rPr>
          <w:szCs w:val="24"/>
        </w:rPr>
        <w:t>and</w:t>
      </w:r>
      <w:proofErr w:type="gramStart"/>
      <w:r w:rsidR="00B26526" w:rsidRPr="00E26F41">
        <w:rPr>
          <w:szCs w:val="24"/>
        </w:rPr>
        <w:t xml:space="preserve"> </w:t>
      </w:r>
      <w:r w:rsidR="00B26526" w:rsidRPr="00E26F41">
        <w:rPr>
          <w:b/>
          <w:szCs w:val="24"/>
        </w:rPr>
        <w:t>D</w:t>
      </w:r>
      <w:r w:rsidR="00B26526" w:rsidRPr="00E26F41">
        <w:rPr>
          <w:szCs w:val="24"/>
        </w:rPr>
        <w:t>) Gb</w:t>
      </w:r>
      <w:proofErr w:type="gramEnd"/>
      <w:r w:rsidR="00B26526" w:rsidRPr="00E26F41">
        <w:rPr>
          <w:szCs w:val="24"/>
        </w:rPr>
        <w:t xml:space="preserve"> levels in brain parenchyma </w:t>
      </w:r>
      <w:r w:rsidR="00B2299E" w:rsidRPr="00E26F41">
        <w:rPr>
          <w:szCs w:val="24"/>
        </w:rPr>
        <w:t>by LC-HRMS.</w:t>
      </w:r>
    </w:p>
    <w:p w14:paraId="19958E2D" w14:textId="77777777" w:rsidR="00B26526" w:rsidRPr="00E26F41" w:rsidRDefault="00B26526" w:rsidP="00B26526">
      <w:pPr>
        <w:pStyle w:val="TAMainText"/>
      </w:pPr>
    </w:p>
    <w:p w14:paraId="197C213A" w14:textId="77777777" w:rsidR="00B26526" w:rsidRPr="00E26F41" w:rsidRDefault="00A31DCC" w:rsidP="00A31DCC">
      <w:pPr>
        <w:rPr>
          <w:b/>
          <w:szCs w:val="24"/>
        </w:rPr>
      </w:pPr>
      <w:r w:rsidRPr="00E26F41">
        <w:rPr>
          <w:b/>
          <w:szCs w:val="24"/>
        </w:rPr>
        <w:t xml:space="preserve">3. References </w:t>
      </w:r>
    </w:p>
    <w:p w14:paraId="19778AA8" w14:textId="04A3016C" w:rsidR="00C51321" w:rsidRPr="00E26F41" w:rsidRDefault="00C51321" w:rsidP="00B26526">
      <w:pPr>
        <w:spacing w:line="360" w:lineRule="auto"/>
        <w:rPr>
          <w:szCs w:val="24"/>
        </w:rPr>
      </w:pPr>
      <w:proofErr w:type="spellStart"/>
      <w:r w:rsidRPr="00E26F41">
        <w:rPr>
          <w:szCs w:val="24"/>
        </w:rPr>
        <w:t>Bobrie</w:t>
      </w:r>
      <w:proofErr w:type="spellEnd"/>
      <w:r w:rsidRPr="00E26F41">
        <w:rPr>
          <w:szCs w:val="24"/>
        </w:rPr>
        <w:t xml:space="preserve">, A.; Colombo, M.; </w:t>
      </w:r>
      <w:proofErr w:type="spellStart"/>
      <w:r w:rsidRPr="00E26F41">
        <w:rPr>
          <w:szCs w:val="24"/>
        </w:rPr>
        <w:t>Krumeich</w:t>
      </w:r>
      <w:proofErr w:type="spellEnd"/>
      <w:r w:rsidRPr="00E26F41">
        <w:rPr>
          <w:szCs w:val="24"/>
        </w:rPr>
        <w:t xml:space="preserve">, S.; </w:t>
      </w:r>
      <w:proofErr w:type="spellStart"/>
      <w:r w:rsidRPr="00E26F41">
        <w:rPr>
          <w:szCs w:val="24"/>
        </w:rPr>
        <w:t>Raposo</w:t>
      </w:r>
      <w:proofErr w:type="spellEnd"/>
      <w:r w:rsidRPr="00E26F41">
        <w:rPr>
          <w:szCs w:val="24"/>
        </w:rPr>
        <w:t xml:space="preserve">, G.; </w:t>
      </w:r>
      <w:proofErr w:type="spellStart"/>
      <w:r w:rsidRPr="00E26F41">
        <w:rPr>
          <w:szCs w:val="24"/>
        </w:rPr>
        <w:t>Théry</w:t>
      </w:r>
      <w:proofErr w:type="spellEnd"/>
      <w:r w:rsidRPr="00E26F41">
        <w:rPr>
          <w:szCs w:val="24"/>
        </w:rPr>
        <w:t xml:space="preserve">, C. Diverse Subpopulations of Vesicles Secreted by Different Intracellular Mechanisms Are Present in </w:t>
      </w:r>
      <w:proofErr w:type="spellStart"/>
      <w:r w:rsidRPr="00E26F41">
        <w:rPr>
          <w:szCs w:val="24"/>
        </w:rPr>
        <w:t>Exosome</w:t>
      </w:r>
      <w:proofErr w:type="spellEnd"/>
      <w:r w:rsidRPr="00E26F41">
        <w:rPr>
          <w:szCs w:val="24"/>
        </w:rPr>
        <w:t xml:space="preserve"> Preparations Obtained by </w:t>
      </w:r>
      <w:r w:rsidRPr="00E26F41">
        <w:rPr>
          <w:szCs w:val="24"/>
        </w:rPr>
        <w:lastRenderedPageBreak/>
        <w:t xml:space="preserve">Differential Ultracentrifugation. J. </w:t>
      </w:r>
      <w:proofErr w:type="spellStart"/>
      <w:r w:rsidRPr="00E26F41">
        <w:rPr>
          <w:szCs w:val="24"/>
        </w:rPr>
        <w:t>Extracell</w:t>
      </w:r>
      <w:proofErr w:type="spellEnd"/>
      <w:r w:rsidRPr="00E26F41">
        <w:rPr>
          <w:szCs w:val="24"/>
        </w:rPr>
        <w:t xml:space="preserve">. Vesicles 2012, 1. </w:t>
      </w:r>
      <w:hyperlink r:id="rId14" w:history="1">
        <w:r w:rsidRPr="00E26F41">
          <w:rPr>
            <w:rStyle w:val="Hyperlink"/>
            <w:szCs w:val="24"/>
          </w:rPr>
          <w:t>https://doi.org/10.3402/jev.v1i0.18397</w:t>
        </w:r>
      </w:hyperlink>
      <w:r w:rsidRPr="00E26F41">
        <w:rPr>
          <w:szCs w:val="24"/>
        </w:rPr>
        <w:t>.</w:t>
      </w:r>
    </w:p>
    <w:p w14:paraId="4A136F7C" w14:textId="1C8D2985" w:rsidR="00B26526" w:rsidRPr="00E26F41" w:rsidRDefault="00B26526" w:rsidP="00B26526">
      <w:pPr>
        <w:spacing w:line="360" w:lineRule="auto"/>
        <w:rPr>
          <w:szCs w:val="24"/>
        </w:rPr>
      </w:pPr>
      <w:proofErr w:type="spellStart"/>
      <w:r w:rsidRPr="00E26F41">
        <w:rPr>
          <w:szCs w:val="24"/>
        </w:rPr>
        <w:t>Busatto</w:t>
      </w:r>
      <w:proofErr w:type="spellEnd"/>
      <w:r w:rsidRPr="00E26F41">
        <w:rPr>
          <w:szCs w:val="24"/>
        </w:rPr>
        <w:t xml:space="preserve">, S.; </w:t>
      </w:r>
      <w:proofErr w:type="spellStart"/>
      <w:r w:rsidRPr="00E26F41">
        <w:rPr>
          <w:szCs w:val="24"/>
        </w:rPr>
        <w:t>Vilanilam</w:t>
      </w:r>
      <w:proofErr w:type="spellEnd"/>
      <w:r w:rsidRPr="00E26F41">
        <w:rPr>
          <w:szCs w:val="24"/>
        </w:rPr>
        <w:t xml:space="preserve">, G.; </w:t>
      </w:r>
      <w:proofErr w:type="spellStart"/>
      <w:r w:rsidRPr="00E26F41">
        <w:rPr>
          <w:szCs w:val="24"/>
        </w:rPr>
        <w:t>Ticer</w:t>
      </w:r>
      <w:proofErr w:type="spellEnd"/>
      <w:r w:rsidRPr="00E26F41">
        <w:rPr>
          <w:szCs w:val="24"/>
        </w:rPr>
        <w:t xml:space="preserve">, T.; Lin, W.-L.; Dickson, D.; Shapiro, S.; </w:t>
      </w:r>
      <w:proofErr w:type="spellStart"/>
      <w:r w:rsidRPr="00E26F41">
        <w:rPr>
          <w:szCs w:val="24"/>
        </w:rPr>
        <w:t>Bergese</w:t>
      </w:r>
      <w:proofErr w:type="spellEnd"/>
      <w:r w:rsidRPr="00E26F41">
        <w:rPr>
          <w:szCs w:val="24"/>
        </w:rPr>
        <w:t xml:space="preserve">, P.; Wolfram, J. Tangential Flow Filtration for Highly Efficient Concentration of Extracellular Vesicles from Large Volumes of Fluid. </w:t>
      </w:r>
      <w:r w:rsidRPr="00E26F41">
        <w:rPr>
          <w:i/>
          <w:szCs w:val="24"/>
        </w:rPr>
        <w:t>Cells</w:t>
      </w:r>
      <w:r w:rsidRPr="00E26F41">
        <w:rPr>
          <w:szCs w:val="24"/>
        </w:rPr>
        <w:t xml:space="preserve"> </w:t>
      </w:r>
      <w:r w:rsidRPr="00E26F41">
        <w:rPr>
          <w:b/>
          <w:szCs w:val="24"/>
        </w:rPr>
        <w:t>2018</w:t>
      </w:r>
      <w:r w:rsidRPr="00E26F41">
        <w:rPr>
          <w:szCs w:val="24"/>
        </w:rPr>
        <w:t xml:space="preserve">, </w:t>
      </w:r>
      <w:r w:rsidRPr="00E26F41">
        <w:rPr>
          <w:i/>
          <w:szCs w:val="24"/>
        </w:rPr>
        <w:t>7</w:t>
      </w:r>
      <w:r w:rsidRPr="00E26F41">
        <w:rPr>
          <w:szCs w:val="24"/>
        </w:rPr>
        <w:t xml:space="preserve"> (12), 273. </w:t>
      </w:r>
      <w:hyperlink r:id="rId15" w:history="1">
        <w:r w:rsidR="00C51321" w:rsidRPr="00E26F41">
          <w:rPr>
            <w:rStyle w:val="Hyperlink"/>
            <w:szCs w:val="24"/>
          </w:rPr>
          <w:t>https://doi.org/10.3390/cells7120273</w:t>
        </w:r>
      </w:hyperlink>
      <w:r w:rsidRPr="00E26F41">
        <w:rPr>
          <w:szCs w:val="24"/>
        </w:rPr>
        <w:t>.</w:t>
      </w:r>
    </w:p>
    <w:p w14:paraId="6ED4436D" w14:textId="602B9BCA" w:rsidR="00F360C0" w:rsidRPr="00E26F41" w:rsidRDefault="00F360C0" w:rsidP="00B26526">
      <w:pPr>
        <w:spacing w:line="360" w:lineRule="auto"/>
        <w:rPr>
          <w:szCs w:val="24"/>
        </w:rPr>
      </w:pPr>
      <w:r w:rsidRPr="00E26F41">
        <w:rPr>
          <w:rFonts w:cs="Times"/>
          <w:noProof/>
          <w:szCs w:val="24"/>
        </w:rPr>
        <w:t xml:space="preserve">Cabrera, I.; Abasolo, I.; Corchero, J. L.; Elizondo, E.; Gil, P. R.; Moreno, E.; Faraudo, J.; Sala, S.; Bueno, D.; González-Mira, E.; et al. α-Galactosidase-A Loaded-Nanoliposomes with Enhanced Enzymatic Activity and Intracellular Penetration. </w:t>
      </w:r>
      <w:r w:rsidRPr="00540DD5">
        <w:rPr>
          <w:rFonts w:cs="Times"/>
          <w:i/>
          <w:iCs/>
          <w:noProof/>
          <w:szCs w:val="24"/>
        </w:rPr>
        <w:t>Adv. Healthc. Mater.</w:t>
      </w:r>
      <w:r w:rsidRPr="00540DD5">
        <w:rPr>
          <w:rFonts w:cs="Times"/>
          <w:noProof/>
          <w:szCs w:val="24"/>
        </w:rPr>
        <w:t xml:space="preserve"> </w:t>
      </w:r>
      <w:r w:rsidRPr="00540DD5">
        <w:rPr>
          <w:rFonts w:cs="Times"/>
          <w:b/>
          <w:bCs/>
          <w:noProof/>
          <w:szCs w:val="24"/>
        </w:rPr>
        <w:t>2016</w:t>
      </w:r>
      <w:r w:rsidRPr="00540DD5">
        <w:rPr>
          <w:rFonts w:cs="Times"/>
          <w:noProof/>
          <w:szCs w:val="24"/>
        </w:rPr>
        <w:t xml:space="preserve">, </w:t>
      </w:r>
      <w:r w:rsidRPr="00540DD5">
        <w:rPr>
          <w:rFonts w:cs="Times"/>
          <w:i/>
          <w:iCs/>
          <w:noProof/>
          <w:szCs w:val="24"/>
        </w:rPr>
        <w:t>5</w:t>
      </w:r>
      <w:r w:rsidRPr="00540DD5">
        <w:rPr>
          <w:rFonts w:cs="Times"/>
          <w:noProof/>
          <w:szCs w:val="24"/>
        </w:rPr>
        <w:t xml:space="preserve"> (7), 829–840. https://doi.org/10.1002/adhm.201500746</w:t>
      </w:r>
    </w:p>
    <w:p w14:paraId="7901F9C0" w14:textId="71040190" w:rsidR="00C51321" w:rsidRPr="00E26F41" w:rsidRDefault="00C51321" w:rsidP="00B26526">
      <w:pPr>
        <w:spacing w:line="360" w:lineRule="auto"/>
        <w:rPr>
          <w:szCs w:val="24"/>
        </w:rPr>
      </w:pPr>
      <w:r w:rsidRPr="00E26F41">
        <w:rPr>
          <w:rFonts w:cs="Times"/>
          <w:noProof/>
          <w:szCs w:val="24"/>
        </w:rPr>
        <w:t xml:space="preserve">Lobb, R. J.; Becker, M.; Wen, S. W.; Wong, C. S. F.; Wiegmans, A. P.; Leimgruber, A.; Möller, A. Optimized Exosome Isolation Protocol for Cell Culture Supernatant and Human Plasma. </w:t>
      </w:r>
      <w:r w:rsidRPr="00E26F41">
        <w:rPr>
          <w:rFonts w:cs="Times"/>
          <w:i/>
          <w:iCs/>
          <w:noProof/>
          <w:szCs w:val="24"/>
        </w:rPr>
        <w:t>J. Extracell. Vesicles</w:t>
      </w:r>
      <w:r w:rsidRPr="00E26F41">
        <w:rPr>
          <w:rFonts w:cs="Times"/>
          <w:noProof/>
          <w:szCs w:val="24"/>
        </w:rPr>
        <w:t xml:space="preserve"> </w:t>
      </w:r>
      <w:r w:rsidRPr="00E26F41">
        <w:rPr>
          <w:rFonts w:cs="Times"/>
          <w:b/>
          <w:bCs/>
          <w:noProof/>
          <w:szCs w:val="24"/>
        </w:rPr>
        <w:t>2015</w:t>
      </w:r>
      <w:r w:rsidRPr="00E26F41">
        <w:rPr>
          <w:rFonts w:cs="Times"/>
          <w:noProof/>
          <w:szCs w:val="24"/>
        </w:rPr>
        <w:t xml:space="preserve">, </w:t>
      </w:r>
      <w:r w:rsidRPr="00E26F41">
        <w:rPr>
          <w:rFonts w:cs="Times"/>
          <w:i/>
          <w:iCs/>
          <w:noProof/>
          <w:szCs w:val="24"/>
        </w:rPr>
        <w:t>4</w:t>
      </w:r>
      <w:r w:rsidRPr="00E26F41">
        <w:rPr>
          <w:rFonts w:cs="Times"/>
          <w:noProof/>
          <w:szCs w:val="24"/>
        </w:rPr>
        <w:t xml:space="preserve"> (1), 27031. https://doi.org/10.3402/jev.v4.27031</w:t>
      </w:r>
    </w:p>
    <w:p w14:paraId="66A8B179" w14:textId="77777777" w:rsidR="00C96F56" w:rsidRPr="00A31DCC" w:rsidRDefault="00B26526" w:rsidP="00A31DCC">
      <w:pPr>
        <w:spacing w:line="360" w:lineRule="auto"/>
        <w:rPr>
          <w:szCs w:val="24"/>
        </w:rPr>
      </w:pPr>
      <w:proofErr w:type="spellStart"/>
      <w:r w:rsidRPr="00E26F41">
        <w:rPr>
          <w:szCs w:val="24"/>
        </w:rPr>
        <w:t>Théry</w:t>
      </w:r>
      <w:proofErr w:type="spellEnd"/>
      <w:r w:rsidRPr="00E26F41">
        <w:rPr>
          <w:szCs w:val="24"/>
        </w:rPr>
        <w:t xml:space="preserve">, C.; </w:t>
      </w:r>
      <w:proofErr w:type="spellStart"/>
      <w:r w:rsidRPr="00E26F41">
        <w:rPr>
          <w:szCs w:val="24"/>
        </w:rPr>
        <w:t>Amigorena</w:t>
      </w:r>
      <w:proofErr w:type="spellEnd"/>
      <w:r w:rsidRPr="00E26F41">
        <w:rPr>
          <w:szCs w:val="24"/>
        </w:rPr>
        <w:t xml:space="preserve">, S.; </w:t>
      </w:r>
      <w:proofErr w:type="spellStart"/>
      <w:r w:rsidRPr="00E26F41">
        <w:rPr>
          <w:szCs w:val="24"/>
        </w:rPr>
        <w:t>Raposo</w:t>
      </w:r>
      <w:proofErr w:type="spellEnd"/>
      <w:r w:rsidRPr="00E26F41">
        <w:rPr>
          <w:szCs w:val="24"/>
        </w:rPr>
        <w:t xml:space="preserve">, G.; Clayton, A. Isolation and Characterization of </w:t>
      </w:r>
      <w:proofErr w:type="spellStart"/>
      <w:r w:rsidRPr="00E26F41">
        <w:rPr>
          <w:szCs w:val="24"/>
        </w:rPr>
        <w:t>Exosomes</w:t>
      </w:r>
      <w:proofErr w:type="spellEnd"/>
      <w:r w:rsidRPr="00E26F41">
        <w:rPr>
          <w:szCs w:val="24"/>
        </w:rPr>
        <w:t xml:space="preserve"> from Cell Culture Supernatants and Biological Fluids. </w:t>
      </w:r>
      <w:proofErr w:type="spellStart"/>
      <w:r w:rsidRPr="00E26F41">
        <w:rPr>
          <w:i/>
          <w:szCs w:val="24"/>
        </w:rPr>
        <w:t>Curr</w:t>
      </w:r>
      <w:proofErr w:type="spellEnd"/>
      <w:r w:rsidRPr="00E26F41">
        <w:rPr>
          <w:i/>
          <w:szCs w:val="24"/>
        </w:rPr>
        <w:t xml:space="preserve">. </w:t>
      </w:r>
      <w:proofErr w:type="spellStart"/>
      <w:r w:rsidRPr="00E26F41">
        <w:rPr>
          <w:i/>
          <w:szCs w:val="24"/>
        </w:rPr>
        <w:t>Protoc</w:t>
      </w:r>
      <w:proofErr w:type="spellEnd"/>
      <w:r w:rsidRPr="00E26F41">
        <w:rPr>
          <w:i/>
          <w:szCs w:val="24"/>
        </w:rPr>
        <w:t>. Cell Biol.</w:t>
      </w:r>
      <w:r w:rsidRPr="00E26F41">
        <w:rPr>
          <w:szCs w:val="24"/>
        </w:rPr>
        <w:t xml:space="preserve"> </w:t>
      </w:r>
      <w:r w:rsidRPr="00E26F41">
        <w:rPr>
          <w:b/>
          <w:szCs w:val="24"/>
        </w:rPr>
        <w:t>2006</w:t>
      </w:r>
      <w:r w:rsidRPr="00E26F41">
        <w:rPr>
          <w:szCs w:val="24"/>
        </w:rPr>
        <w:t xml:space="preserve">, </w:t>
      </w:r>
      <w:r w:rsidRPr="00E26F41">
        <w:rPr>
          <w:i/>
          <w:szCs w:val="24"/>
        </w:rPr>
        <w:t>30</w:t>
      </w:r>
      <w:r w:rsidRPr="00E26F41">
        <w:rPr>
          <w:szCs w:val="24"/>
        </w:rPr>
        <w:t xml:space="preserve"> (1), 3.22.1-3.22.29. https://doi.org/10.1002/0471143030.cb0322s30.</w:t>
      </w:r>
    </w:p>
    <w:sectPr w:rsidR="00C96F56" w:rsidRPr="00A31DCC" w:rsidSect="00C96F56">
      <w:headerReference w:type="default" r:id="rId16"/>
      <w:pgSz w:w="12240" w:h="15840" w:code="1"/>
      <w:pgMar w:top="1440" w:right="1440" w:bottom="1440" w:left="1440" w:header="142" w:footer="0" w:gutter="0"/>
      <w:cols w:space="475"/>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26D3D" w16cex:dateUtc="2020-12-14T22:01:00Z"/>
  <w16cex:commentExtensible w16cex:durableId="23826F9E" w16cex:dateUtc="2020-12-14T22: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1A33E93" w16cid:durableId="23826798"/>
  <w16cid:commentId w16cid:paraId="1EA48A89" w16cid:durableId="23826799"/>
  <w16cid:commentId w16cid:paraId="29636A6F" w16cid:durableId="2382679A"/>
  <w16cid:commentId w16cid:paraId="4CF38BDD" w16cid:durableId="2382679B"/>
  <w16cid:commentId w16cid:paraId="3A24270A" w16cid:durableId="23826D3D"/>
  <w16cid:commentId w16cid:paraId="65F7BBE7" w16cid:durableId="23826F9E"/>
  <w16cid:commentId w16cid:paraId="3E2C2FC3" w16cid:durableId="2382679C"/>
  <w16cid:commentId w16cid:paraId="403110B3" w16cid:durableId="2382679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D3565E" w14:textId="77777777" w:rsidR="00831D0E" w:rsidRDefault="00831D0E">
      <w:r>
        <w:separator/>
      </w:r>
    </w:p>
  </w:endnote>
  <w:endnote w:type="continuationSeparator" w:id="0">
    <w:p w14:paraId="3EBC0839" w14:textId="77777777" w:rsidR="00831D0E" w:rsidRDefault="00831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C9FE75" w14:textId="77777777" w:rsidR="00831D0E" w:rsidRDefault="00831D0E">
      <w:r>
        <w:separator/>
      </w:r>
    </w:p>
  </w:footnote>
  <w:footnote w:type="continuationSeparator" w:id="0">
    <w:p w14:paraId="2FA29490" w14:textId="77777777" w:rsidR="00831D0E" w:rsidRDefault="00831D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9F2366" w14:textId="77777777" w:rsidR="00805962" w:rsidRPr="00C96F56" w:rsidRDefault="00805962" w:rsidP="00C96F56">
    <w:pPr>
      <w:pStyle w:val="Header"/>
      <w:jc w:val="right"/>
      <w:rPr>
        <w:i/>
      </w:rPr>
    </w:pPr>
    <w:r w:rsidRPr="00C96F56">
      <w:rPr>
        <w:i/>
      </w:rPr>
      <w:t>Supporting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561D0F"/>
    <w:multiLevelType w:val="multilevel"/>
    <w:tmpl w:val="100E5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nsid w:val="3E546FF6"/>
    <w:multiLevelType w:val="hybridMultilevel"/>
    <w:tmpl w:val="706AF14A"/>
    <w:lvl w:ilvl="0" w:tplc="ECE84904">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1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1">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2">
    <w:nsid w:val="5D416139"/>
    <w:multiLevelType w:val="multilevel"/>
    <w:tmpl w:val="12AE1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F8E2282"/>
    <w:multiLevelType w:val="hybridMultilevel"/>
    <w:tmpl w:val="943A08A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0"/>
  </w:num>
  <w:num w:numId="2">
    <w:abstractNumId w:val="7"/>
  </w:num>
  <w:num w:numId="3">
    <w:abstractNumId w:val="11"/>
  </w:num>
  <w:num w:numId="4">
    <w:abstractNumId w:val="8"/>
  </w:num>
  <w:num w:numId="5">
    <w:abstractNumId w:val="6"/>
  </w:num>
  <w:num w:numId="6">
    <w:abstractNumId w:val="5"/>
  </w:num>
  <w:num w:numId="7">
    <w:abstractNumId w:val="4"/>
  </w:num>
  <w:num w:numId="8">
    <w:abstractNumId w:val="2"/>
  </w:num>
  <w:num w:numId="9">
    <w:abstractNumId w:val="1"/>
  </w:num>
  <w:num w:numId="10">
    <w:abstractNumId w:val="3"/>
  </w:num>
  <w:num w:numId="11">
    <w:abstractNumId w:val="0"/>
  </w:num>
  <w:num w:numId="12">
    <w:abstractNumId w:val="13"/>
  </w:num>
  <w:num w:numId="13">
    <w:abstractNumId w:val="9"/>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F86"/>
    <w:rsid w:val="000002F2"/>
    <w:rsid w:val="00000439"/>
    <w:rsid w:val="00000AD6"/>
    <w:rsid w:val="00000C6D"/>
    <w:rsid w:val="000030E6"/>
    <w:rsid w:val="00011E24"/>
    <w:rsid w:val="00016955"/>
    <w:rsid w:val="000213A5"/>
    <w:rsid w:val="0002161B"/>
    <w:rsid w:val="00031E29"/>
    <w:rsid w:val="000356EC"/>
    <w:rsid w:val="00044CDC"/>
    <w:rsid w:val="00045227"/>
    <w:rsid w:val="00045652"/>
    <w:rsid w:val="00047E7C"/>
    <w:rsid w:val="00052D69"/>
    <w:rsid w:val="000554A2"/>
    <w:rsid w:val="0005660F"/>
    <w:rsid w:val="00057B44"/>
    <w:rsid w:val="000613D9"/>
    <w:rsid w:val="000616F7"/>
    <w:rsid w:val="00065144"/>
    <w:rsid w:val="00066CC2"/>
    <w:rsid w:val="0006792B"/>
    <w:rsid w:val="000702AD"/>
    <w:rsid w:val="00070D25"/>
    <w:rsid w:val="00070F5A"/>
    <w:rsid w:val="00072C5F"/>
    <w:rsid w:val="0007315B"/>
    <w:rsid w:val="00073FC9"/>
    <w:rsid w:val="0008026A"/>
    <w:rsid w:val="00085CA1"/>
    <w:rsid w:val="0009529F"/>
    <w:rsid w:val="00096D13"/>
    <w:rsid w:val="000A0A8D"/>
    <w:rsid w:val="000A10CB"/>
    <w:rsid w:val="000A1994"/>
    <w:rsid w:val="000B2EEB"/>
    <w:rsid w:val="000B5610"/>
    <w:rsid w:val="000C05CC"/>
    <w:rsid w:val="000C5CEC"/>
    <w:rsid w:val="000C6FFD"/>
    <w:rsid w:val="000D4CB4"/>
    <w:rsid w:val="000E23FC"/>
    <w:rsid w:val="000F2280"/>
    <w:rsid w:val="000F3038"/>
    <w:rsid w:val="000F43DD"/>
    <w:rsid w:val="00102B9D"/>
    <w:rsid w:val="001070D1"/>
    <w:rsid w:val="001077CA"/>
    <w:rsid w:val="00124BC9"/>
    <w:rsid w:val="001304FD"/>
    <w:rsid w:val="00130868"/>
    <w:rsid w:val="00135E31"/>
    <w:rsid w:val="00136222"/>
    <w:rsid w:val="00142659"/>
    <w:rsid w:val="00150322"/>
    <w:rsid w:val="001503C8"/>
    <w:rsid w:val="0015347D"/>
    <w:rsid w:val="00155399"/>
    <w:rsid w:val="00164B7A"/>
    <w:rsid w:val="00165AB6"/>
    <w:rsid w:val="00167569"/>
    <w:rsid w:val="00170757"/>
    <w:rsid w:val="0017089E"/>
    <w:rsid w:val="00171B80"/>
    <w:rsid w:val="001835AB"/>
    <w:rsid w:val="001849D8"/>
    <w:rsid w:val="00184F7A"/>
    <w:rsid w:val="00185152"/>
    <w:rsid w:val="00191434"/>
    <w:rsid w:val="00195ACA"/>
    <w:rsid w:val="001974A8"/>
    <w:rsid w:val="001977CA"/>
    <w:rsid w:val="001A119E"/>
    <w:rsid w:val="001A2B68"/>
    <w:rsid w:val="001A5823"/>
    <w:rsid w:val="001A730A"/>
    <w:rsid w:val="001A7367"/>
    <w:rsid w:val="001A7A90"/>
    <w:rsid w:val="001B54DD"/>
    <w:rsid w:val="001B699D"/>
    <w:rsid w:val="001C0315"/>
    <w:rsid w:val="001C606B"/>
    <w:rsid w:val="001C7423"/>
    <w:rsid w:val="001D0E13"/>
    <w:rsid w:val="001E4761"/>
    <w:rsid w:val="001E6BF7"/>
    <w:rsid w:val="001E720D"/>
    <w:rsid w:val="001E7EEE"/>
    <w:rsid w:val="001F09D6"/>
    <w:rsid w:val="001F0C74"/>
    <w:rsid w:val="001F37BE"/>
    <w:rsid w:val="001F41F1"/>
    <w:rsid w:val="001F540B"/>
    <w:rsid w:val="002066A1"/>
    <w:rsid w:val="00211032"/>
    <w:rsid w:val="00212B1D"/>
    <w:rsid w:val="0021312A"/>
    <w:rsid w:val="002161EE"/>
    <w:rsid w:val="00216BE9"/>
    <w:rsid w:val="002231BC"/>
    <w:rsid w:val="0022432F"/>
    <w:rsid w:val="002272E2"/>
    <w:rsid w:val="00231665"/>
    <w:rsid w:val="00232B3D"/>
    <w:rsid w:val="00233090"/>
    <w:rsid w:val="002346EB"/>
    <w:rsid w:val="00243D47"/>
    <w:rsid w:val="0025432F"/>
    <w:rsid w:val="002650A7"/>
    <w:rsid w:val="00267391"/>
    <w:rsid w:val="00271A02"/>
    <w:rsid w:val="00271E3B"/>
    <w:rsid w:val="002727CE"/>
    <w:rsid w:val="00274856"/>
    <w:rsid w:val="00276F2E"/>
    <w:rsid w:val="00280701"/>
    <w:rsid w:val="0028076B"/>
    <w:rsid w:val="0028346A"/>
    <w:rsid w:val="00284E3A"/>
    <w:rsid w:val="00286389"/>
    <w:rsid w:val="00287CC9"/>
    <w:rsid w:val="00293CD7"/>
    <w:rsid w:val="00294461"/>
    <w:rsid w:val="00296C7E"/>
    <w:rsid w:val="00297767"/>
    <w:rsid w:val="002A5457"/>
    <w:rsid w:val="002A7493"/>
    <w:rsid w:val="002B4082"/>
    <w:rsid w:val="002B6FDF"/>
    <w:rsid w:val="002C3431"/>
    <w:rsid w:val="002D1779"/>
    <w:rsid w:val="002D41D2"/>
    <w:rsid w:val="002E2A86"/>
    <w:rsid w:val="002F2B2E"/>
    <w:rsid w:val="002F2E67"/>
    <w:rsid w:val="00301D6A"/>
    <w:rsid w:val="0030234F"/>
    <w:rsid w:val="0030682E"/>
    <w:rsid w:val="003112DD"/>
    <w:rsid w:val="0031373B"/>
    <w:rsid w:val="00314E04"/>
    <w:rsid w:val="00315434"/>
    <w:rsid w:val="00316FC2"/>
    <w:rsid w:val="00320E64"/>
    <w:rsid w:val="00324128"/>
    <w:rsid w:val="0032596A"/>
    <w:rsid w:val="00336259"/>
    <w:rsid w:val="00344FAA"/>
    <w:rsid w:val="003471B3"/>
    <w:rsid w:val="003543A1"/>
    <w:rsid w:val="00354A85"/>
    <w:rsid w:val="003603F2"/>
    <w:rsid w:val="00361E35"/>
    <w:rsid w:val="003664E9"/>
    <w:rsid w:val="003679A1"/>
    <w:rsid w:val="00370959"/>
    <w:rsid w:val="00373177"/>
    <w:rsid w:val="00375C1D"/>
    <w:rsid w:val="00387B0F"/>
    <w:rsid w:val="003930AD"/>
    <w:rsid w:val="00395B7B"/>
    <w:rsid w:val="00395ECD"/>
    <w:rsid w:val="00396618"/>
    <w:rsid w:val="00397E69"/>
    <w:rsid w:val="003A42F0"/>
    <w:rsid w:val="003B24C7"/>
    <w:rsid w:val="003B347D"/>
    <w:rsid w:val="003B4798"/>
    <w:rsid w:val="003B4AF3"/>
    <w:rsid w:val="003C15D0"/>
    <w:rsid w:val="003C30EA"/>
    <w:rsid w:val="003C41DD"/>
    <w:rsid w:val="003C7806"/>
    <w:rsid w:val="003E1837"/>
    <w:rsid w:val="003E1F76"/>
    <w:rsid w:val="003E7C0D"/>
    <w:rsid w:val="003F1A14"/>
    <w:rsid w:val="003F4603"/>
    <w:rsid w:val="003F650C"/>
    <w:rsid w:val="00402D3C"/>
    <w:rsid w:val="0040400A"/>
    <w:rsid w:val="004060D8"/>
    <w:rsid w:val="00411EFD"/>
    <w:rsid w:val="0041343D"/>
    <w:rsid w:val="00415199"/>
    <w:rsid w:val="0042078F"/>
    <w:rsid w:val="004212AB"/>
    <w:rsid w:val="00421F47"/>
    <w:rsid w:val="00426725"/>
    <w:rsid w:val="004268B6"/>
    <w:rsid w:val="004269C0"/>
    <w:rsid w:val="004309A4"/>
    <w:rsid w:val="00431D87"/>
    <w:rsid w:val="004335D0"/>
    <w:rsid w:val="00434FD6"/>
    <w:rsid w:val="00436B91"/>
    <w:rsid w:val="00441407"/>
    <w:rsid w:val="00441E25"/>
    <w:rsid w:val="00442E79"/>
    <w:rsid w:val="00451773"/>
    <w:rsid w:val="0045340B"/>
    <w:rsid w:val="00460429"/>
    <w:rsid w:val="00463CCE"/>
    <w:rsid w:val="00466041"/>
    <w:rsid w:val="004723EB"/>
    <w:rsid w:val="00472B2C"/>
    <w:rsid w:val="00475FD2"/>
    <w:rsid w:val="004778CF"/>
    <w:rsid w:val="0047797C"/>
    <w:rsid w:val="004813B6"/>
    <w:rsid w:val="00496119"/>
    <w:rsid w:val="00497891"/>
    <w:rsid w:val="004A1F17"/>
    <w:rsid w:val="004A460D"/>
    <w:rsid w:val="004A707E"/>
    <w:rsid w:val="004B0424"/>
    <w:rsid w:val="004B7A9F"/>
    <w:rsid w:val="004C2B89"/>
    <w:rsid w:val="004D3A57"/>
    <w:rsid w:val="004D4DE6"/>
    <w:rsid w:val="004D4EE1"/>
    <w:rsid w:val="004E2367"/>
    <w:rsid w:val="004E283C"/>
    <w:rsid w:val="004E7185"/>
    <w:rsid w:val="004E78B9"/>
    <w:rsid w:val="004F2055"/>
    <w:rsid w:val="004F5D0F"/>
    <w:rsid w:val="004F674A"/>
    <w:rsid w:val="00503025"/>
    <w:rsid w:val="005039DF"/>
    <w:rsid w:val="00504F92"/>
    <w:rsid w:val="00511578"/>
    <w:rsid w:val="00512D76"/>
    <w:rsid w:val="0051729F"/>
    <w:rsid w:val="00524707"/>
    <w:rsid w:val="00526FFE"/>
    <w:rsid w:val="00531074"/>
    <w:rsid w:val="00531216"/>
    <w:rsid w:val="005339EC"/>
    <w:rsid w:val="00536FD5"/>
    <w:rsid w:val="00540DD5"/>
    <w:rsid w:val="005418FE"/>
    <w:rsid w:val="00543A49"/>
    <w:rsid w:val="00544E56"/>
    <w:rsid w:val="005466EC"/>
    <w:rsid w:val="0055453F"/>
    <w:rsid w:val="005553EF"/>
    <w:rsid w:val="005556BF"/>
    <w:rsid w:val="00555FF3"/>
    <w:rsid w:val="00556322"/>
    <w:rsid w:val="0055733A"/>
    <w:rsid w:val="00562598"/>
    <w:rsid w:val="005636AB"/>
    <w:rsid w:val="00563CCD"/>
    <w:rsid w:val="00567E81"/>
    <w:rsid w:val="0057287B"/>
    <w:rsid w:val="00580753"/>
    <w:rsid w:val="0058786D"/>
    <w:rsid w:val="00590BB3"/>
    <w:rsid w:val="00591A57"/>
    <w:rsid w:val="00593575"/>
    <w:rsid w:val="00595590"/>
    <w:rsid w:val="005B2DCE"/>
    <w:rsid w:val="005B4C6A"/>
    <w:rsid w:val="005C7582"/>
    <w:rsid w:val="005C76C3"/>
    <w:rsid w:val="005D0C10"/>
    <w:rsid w:val="005D3DBD"/>
    <w:rsid w:val="005D4120"/>
    <w:rsid w:val="005E1498"/>
    <w:rsid w:val="005E1F4B"/>
    <w:rsid w:val="005E3630"/>
    <w:rsid w:val="005E372A"/>
    <w:rsid w:val="005E3B4A"/>
    <w:rsid w:val="005F3C86"/>
    <w:rsid w:val="005F7D88"/>
    <w:rsid w:val="00602254"/>
    <w:rsid w:val="00602DC9"/>
    <w:rsid w:val="00603B6A"/>
    <w:rsid w:val="006106E4"/>
    <w:rsid w:val="006174DD"/>
    <w:rsid w:val="0062342E"/>
    <w:rsid w:val="0062360C"/>
    <w:rsid w:val="006259CE"/>
    <w:rsid w:val="0062620D"/>
    <w:rsid w:val="00635D3C"/>
    <w:rsid w:val="00641AF1"/>
    <w:rsid w:val="006455A5"/>
    <w:rsid w:val="00651C28"/>
    <w:rsid w:val="006557C5"/>
    <w:rsid w:val="006576EB"/>
    <w:rsid w:val="00657EBB"/>
    <w:rsid w:val="006613D9"/>
    <w:rsid w:val="006629D4"/>
    <w:rsid w:val="006659A4"/>
    <w:rsid w:val="006778F6"/>
    <w:rsid w:val="0068093E"/>
    <w:rsid w:val="00682ACC"/>
    <w:rsid w:val="00683131"/>
    <w:rsid w:val="006914A2"/>
    <w:rsid w:val="006924C6"/>
    <w:rsid w:val="00697C8B"/>
    <w:rsid w:val="006A3E34"/>
    <w:rsid w:val="006A7121"/>
    <w:rsid w:val="006B2581"/>
    <w:rsid w:val="006B2910"/>
    <w:rsid w:val="006C26FC"/>
    <w:rsid w:val="006C2B2A"/>
    <w:rsid w:val="006D0E68"/>
    <w:rsid w:val="006D1181"/>
    <w:rsid w:val="006D703F"/>
    <w:rsid w:val="006E15EF"/>
    <w:rsid w:val="006E2A99"/>
    <w:rsid w:val="006E5E0D"/>
    <w:rsid w:val="006F09F6"/>
    <w:rsid w:val="007000D9"/>
    <w:rsid w:val="007005E0"/>
    <w:rsid w:val="00701B3E"/>
    <w:rsid w:val="0072091B"/>
    <w:rsid w:val="0072423B"/>
    <w:rsid w:val="007305F1"/>
    <w:rsid w:val="00731924"/>
    <w:rsid w:val="0074466C"/>
    <w:rsid w:val="00747561"/>
    <w:rsid w:val="00747652"/>
    <w:rsid w:val="00747701"/>
    <w:rsid w:val="00754423"/>
    <w:rsid w:val="00756DE0"/>
    <w:rsid w:val="00756E36"/>
    <w:rsid w:val="00756FDA"/>
    <w:rsid w:val="007629D3"/>
    <w:rsid w:val="00766796"/>
    <w:rsid w:val="007711C5"/>
    <w:rsid w:val="0077279C"/>
    <w:rsid w:val="007731A8"/>
    <w:rsid w:val="007765DB"/>
    <w:rsid w:val="00777BC5"/>
    <w:rsid w:val="007827BB"/>
    <w:rsid w:val="007863B7"/>
    <w:rsid w:val="007871F0"/>
    <w:rsid w:val="007927C7"/>
    <w:rsid w:val="00793F95"/>
    <w:rsid w:val="00794616"/>
    <w:rsid w:val="007951C2"/>
    <w:rsid w:val="00795BFF"/>
    <w:rsid w:val="00795FE9"/>
    <w:rsid w:val="00797C3A"/>
    <w:rsid w:val="007A027A"/>
    <w:rsid w:val="007A11AD"/>
    <w:rsid w:val="007A19BB"/>
    <w:rsid w:val="007A2009"/>
    <w:rsid w:val="007A3F3D"/>
    <w:rsid w:val="007B182D"/>
    <w:rsid w:val="007B29E4"/>
    <w:rsid w:val="007B4986"/>
    <w:rsid w:val="007B5902"/>
    <w:rsid w:val="007C40F1"/>
    <w:rsid w:val="007C4CD6"/>
    <w:rsid w:val="007E15C2"/>
    <w:rsid w:val="007F1A4B"/>
    <w:rsid w:val="00804505"/>
    <w:rsid w:val="008047DE"/>
    <w:rsid w:val="00804A9A"/>
    <w:rsid w:val="00805962"/>
    <w:rsid w:val="00807177"/>
    <w:rsid w:val="008127E1"/>
    <w:rsid w:val="00813A33"/>
    <w:rsid w:val="0082322B"/>
    <w:rsid w:val="00830EE8"/>
    <w:rsid w:val="00831D0E"/>
    <w:rsid w:val="00832678"/>
    <w:rsid w:val="008402D8"/>
    <w:rsid w:val="00851E8B"/>
    <w:rsid w:val="008532F7"/>
    <w:rsid w:val="008540E2"/>
    <w:rsid w:val="008570ED"/>
    <w:rsid w:val="008572BE"/>
    <w:rsid w:val="008631F1"/>
    <w:rsid w:val="008633FA"/>
    <w:rsid w:val="008648EA"/>
    <w:rsid w:val="008654F5"/>
    <w:rsid w:val="008655C0"/>
    <w:rsid w:val="00871D18"/>
    <w:rsid w:val="00884E77"/>
    <w:rsid w:val="008857DD"/>
    <w:rsid w:val="008871FE"/>
    <w:rsid w:val="00892DEB"/>
    <w:rsid w:val="00894DAC"/>
    <w:rsid w:val="00895B40"/>
    <w:rsid w:val="008A3E12"/>
    <w:rsid w:val="008A5392"/>
    <w:rsid w:val="008A7D08"/>
    <w:rsid w:val="008B2868"/>
    <w:rsid w:val="008C61D5"/>
    <w:rsid w:val="008C73EE"/>
    <w:rsid w:val="008D30F9"/>
    <w:rsid w:val="008D372A"/>
    <w:rsid w:val="008D3DD4"/>
    <w:rsid w:val="008D53B2"/>
    <w:rsid w:val="008D6B22"/>
    <w:rsid w:val="008E0E33"/>
    <w:rsid w:val="008E3B54"/>
    <w:rsid w:val="008F362F"/>
    <w:rsid w:val="00900230"/>
    <w:rsid w:val="00900FE8"/>
    <w:rsid w:val="00904696"/>
    <w:rsid w:val="00912169"/>
    <w:rsid w:val="00912760"/>
    <w:rsid w:val="0092037A"/>
    <w:rsid w:val="009246AD"/>
    <w:rsid w:val="009256C3"/>
    <w:rsid w:val="00931246"/>
    <w:rsid w:val="00932B77"/>
    <w:rsid w:val="00941CF6"/>
    <w:rsid w:val="00943051"/>
    <w:rsid w:val="00943157"/>
    <w:rsid w:val="0094585C"/>
    <w:rsid w:val="0095065B"/>
    <w:rsid w:val="0095327D"/>
    <w:rsid w:val="00957A06"/>
    <w:rsid w:val="00962F99"/>
    <w:rsid w:val="0096781D"/>
    <w:rsid w:val="00971215"/>
    <w:rsid w:val="009727EB"/>
    <w:rsid w:val="009755FD"/>
    <w:rsid w:val="00981EA7"/>
    <w:rsid w:val="00983628"/>
    <w:rsid w:val="00984408"/>
    <w:rsid w:val="00984544"/>
    <w:rsid w:val="00986EED"/>
    <w:rsid w:val="00994D22"/>
    <w:rsid w:val="009A262C"/>
    <w:rsid w:val="009A2A1D"/>
    <w:rsid w:val="009B02DB"/>
    <w:rsid w:val="009B2221"/>
    <w:rsid w:val="009C1BEE"/>
    <w:rsid w:val="009C45E4"/>
    <w:rsid w:val="009C66D8"/>
    <w:rsid w:val="009C7110"/>
    <w:rsid w:val="009D3796"/>
    <w:rsid w:val="009F07C5"/>
    <w:rsid w:val="009F105C"/>
    <w:rsid w:val="009F1D98"/>
    <w:rsid w:val="009F2E7E"/>
    <w:rsid w:val="009F58C6"/>
    <w:rsid w:val="00A02D62"/>
    <w:rsid w:val="00A047B9"/>
    <w:rsid w:val="00A10F06"/>
    <w:rsid w:val="00A20EB5"/>
    <w:rsid w:val="00A20F95"/>
    <w:rsid w:val="00A21E5D"/>
    <w:rsid w:val="00A23D64"/>
    <w:rsid w:val="00A23D8E"/>
    <w:rsid w:val="00A279E3"/>
    <w:rsid w:val="00A27CB7"/>
    <w:rsid w:val="00A30647"/>
    <w:rsid w:val="00A3082C"/>
    <w:rsid w:val="00A31D1F"/>
    <w:rsid w:val="00A31DCC"/>
    <w:rsid w:val="00A32D06"/>
    <w:rsid w:val="00A43E01"/>
    <w:rsid w:val="00A464EB"/>
    <w:rsid w:val="00A50C24"/>
    <w:rsid w:val="00A51366"/>
    <w:rsid w:val="00A51AC9"/>
    <w:rsid w:val="00A544B3"/>
    <w:rsid w:val="00A6245F"/>
    <w:rsid w:val="00A625F9"/>
    <w:rsid w:val="00A65AB8"/>
    <w:rsid w:val="00A7044C"/>
    <w:rsid w:val="00A764EF"/>
    <w:rsid w:val="00A777F4"/>
    <w:rsid w:val="00A82769"/>
    <w:rsid w:val="00A8386A"/>
    <w:rsid w:val="00A84996"/>
    <w:rsid w:val="00A85C9C"/>
    <w:rsid w:val="00AA2555"/>
    <w:rsid w:val="00AA2919"/>
    <w:rsid w:val="00AA3E0F"/>
    <w:rsid w:val="00AA53DA"/>
    <w:rsid w:val="00AA7C61"/>
    <w:rsid w:val="00AB08CC"/>
    <w:rsid w:val="00AB34C5"/>
    <w:rsid w:val="00AB54A0"/>
    <w:rsid w:val="00AC3735"/>
    <w:rsid w:val="00AC4E5D"/>
    <w:rsid w:val="00AC5D30"/>
    <w:rsid w:val="00AC6E85"/>
    <w:rsid w:val="00AD18B5"/>
    <w:rsid w:val="00AD5F80"/>
    <w:rsid w:val="00AD74F1"/>
    <w:rsid w:val="00AE251E"/>
    <w:rsid w:val="00AE2676"/>
    <w:rsid w:val="00AE77C8"/>
    <w:rsid w:val="00AF13B5"/>
    <w:rsid w:val="00AF214B"/>
    <w:rsid w:val="00AF2981"/>
    <w:rsid w:val="00AF4F6D"/>
    <w:rsid w:val="00AF56A8"/>
    <w:rsid w:val="00AF72C3"/>
    <w:rsid w:val="00AF7F6A"/>
    <w:rsid w:val="00B000B6"/>
    <w:rsid w:val="00B01AC6"/>
    <w:rsid w:val="00B048D1"/>
    <w:rsid w:val="00B05A88"/>
    <w:rsid w:val="00B10AFB"/>
    <w:rsid w:val="00B16EC7"/>
    <w:rsid w:val="00B21C78"/>
    <w:rsid w:val="00B2299E"/>
    <w:rsid w:val="00B243DB"/>
    <w:rsid w:val="00B26526"/>
    <w:rsid w:val="00B27FB7"/>
    <w:rsid w:val="00B303F3"/>
    <w:rsid w:val="00B33B80"/>
    <w:rsid w:val="00B416F8"/>
    <w:rsid w:val="00B41A83"/>
    <w:rsid w:val="00B4220F"/>
    <w:rsid w:val="00B44045"/>
    <w:rsid w:val="00B44641"/>
    <w:rsid w:val="00B47009"/>
    <w:rsid w:val="00B51573"/>
    <w:rsid w:val="00B526EA"/>
    <w:rsid w:val="00B52D3E"/>
    <w:rsid w:val="00B55D1D"/>
    <w:rsid w:val="00B55F48"/>
    <w:rsid w:val="00B61084"/>
    <w:rsid w:val="00B626E1"/>
    <w:rsid w:val="00B657A2"/>
    <w:rsid w:val="00B67408"/>
    <w:rsid w:val="00B7411A"/>
    <w:rsid w:val="00B7618D"/>
    <w:rsid w:val="00B769D8"/>
    <w:rsid w:val="00B82DF3"/>
    <w:rsid w:val="00B87669"/>
    <w:rsid w:val="00B916AC"/>
    <w:rsid w:val="00B93A92"/>
    <w:rsid w:val="00BA13C2"/>
    <w:rsid w:val="00BA4DA9"/>
    <w:rsid w:val="00BA762F"/>
    <w:rsid w:val="00BB11E6"/>
    <w:rsid w:val="00BB1D42"/>
    <w:rsid w:val="00BB3D00"/>
    <w:rsid w:val="00BB5139"/>
    <w:rsid w:val="00BC0C1B"/>
    <w:rsid w:val="00BC730A"/>
    <w:rsid w:val="00BD2C44"/>
    <w:rsid w:val="00BE2F15"/>
    <w:rsid w:val="00BE310D"/>
    <w:rsid w:val="00BF22BB"/>
    <w:rsid w:val="00BF5479"/>
    <w:rsid w:val="00BF63E3"/>
    <w:rsid w:val="00C001CA"/>
    <w:rsid w:val="00C02088"/>
    <w:rsid w:val="00C020D4"/>
    <w:rsid w:val="00C03E54"/>
    <w:rsid w:val="00C10EE0"/>
    <w:rsid w:val="00C12556"/>
    <w:rsid w:val="00C17CF9"/>
    <w:rsid w:val="00C203DF"/>
    <w:rsid w:val="00C209AB"/>
    <w:rsid w:val="00C35926"/>
    <w:rsid w:val="00C35D6B"/>
    <w:rsid w:val="00C376CC"/>
    <w:rsid w:val="00C41863"/>
    <w:rsid w:val="00C44515"/>
    <w:rsid w:val="00C51321"/>
    <w:rsid w:val="00C6170A"/>
    <w:rsid w:val="00C649C1"/>
    <w:rsid w:val="00C664D8"/>
    <w:rsid w:val="00C716A4"/>
    <w:rsid w:val="00C72948"/>
    <w:rsid w:val="00C80C53"/>
    <w:rsid w:val="00C9130D"/>
    <w:rsid w:val="00C966C8"/>
    <w:rsid w:val="00C96F56"/>
    <w:rsid w:val="00CA1C41"/>
    <w:rsid w:val="00CA56EE"/>
    <w:rsid w:val="00CA58AD"/>
    <w:rsid w:val="00CA65C8"/>
    <w:rsid w:val="00CB0973"/>
    <w:rsid w:val="00CB4B16"/>
    <w:rsid w:val="00CB4F9A"/>
    <w:rsid w:val="00CC028F"/>
    <w:rsid w:val="00CC0354"/>
    <w:rsid w:val="00CC1A64"/>
    <w:rsid w:val="00CC1CC0"/>
    <w:rsid w:val="00CD265C"/>
    <w:rsid w:val="00CD4B03"/>
    <w:rsid w:val="00CE0197"/>
    <w:rsid w:val="00CE582F"/>
    <w:rsid w:val="00CF6579"/>
    <w:rsid w:val="00CF6EFB"/>
    <w:rsid w:val="00D0037F"/>
    <w:rsid w:val="00D00CA8"/>
    <w:rsid w:val="00D04F15"/>
    <w:rsid w:val="00D05E8F"/>
    <w:rsid w:val="00D13E68"/>
    <w:rsid w:val="00D15885"/>
    <w:rsid w:val="00D22D40"/>
    <w:rsid w:val="00D3052B"/>
    <w:rsid w:val="00D318E5"/>
    <w:rsid w:val="00D32E24"/>
    <w:rsid w:val="00D36FAC"/>
    <w:rsid w:val="00D3708B"/>
    <w:rsid w:val="00D40A55"/>
    <w:rsid w:val="00D40AF4"/>
    <w:rsid w:val="00D43B9A"/>
    <w:rsid w:val="00D47F23"/>
    <w:rsid w:val="00D5763A"/>
    <w:rsid w:val="00D61C86"/>
    <w:rsid w:val="00D67790"/>
    <w:rsid w:val="00D71364"/>
    <w:rsid w:val="00D716D3"/>
    <w:rsid w:val="00D7188C"/>
    <w:rsid w:val="00D76342"/>
    <w:rsid w:val="00D917E4"/>
    <w:rsid w:val="00D97C17"/>
    <w:rsid w:val="00DA4267"/>
    <w:rsid w:val="00DA6400"/>
    <w:rsid w:val="00DB2B62"/>
    <w:rsid w:val="00DB3849"/>
    <w:rsid w:val="00DB4F04"/>
    <w:rsid w:val="00DB56B0"/>
    <w:rsid w:val="00DB5D9B"/>
    <w:rsid w:val="00DB62C6"/>
    <w:rsid w:val="00DC2C53"/>
    <w:rsid w:val="00DC6593"/>
    <w:rsid w:val="00DC7AD2"/>
    <w:rsid w:val="00DD65E2"/>
    <w:rsid w:val="00DD6DBB"/>
    <w:rsid w:val="00DE0A06"/>
    <w:rsid w:val="00DE174E"/>
    <w:rsid w:val="00DE2E76"/>
    <w:rsid w:val="00DE560B"/>
    <w:rsid w:val="00DE6E72"/>
    <w:rsid w:val="00DF2640"/>
    <w:rsid w:val="00DF2A01"/>
    <w:rsid w:val="00DF3C05"/>
    <w:rsid w:val="00DF72F3"/>
    <w:rsid w:val="00E0068F"/>
    <w:rsid w:val="00E01C85"/>
    <w:rsid w:val="00E05848"/>
    <w:rsid w:val="00E074F2"/>
    <w:rsid w:val="00E07BA1"/>
    <w:rsid w:val="00E1626D"/>
    <w:rsid w:val="00E24B09"/>
    <w:rsid w:val="00E26F41"/>
    <w:rsid w:val="00E34104"/>
    <w:rsid w:val="00E3742E"/>
    <w:rsid w:val="00E37433"/>
    <w:rsid w:val="00E41841"/>
    <w:rsid w:val="00E42FDF"/>
    <w:rsid w:val="00E45FF2"/>
    <w:rsid w:val="00E502AD"/>
    <w:rsid w:val="00E52171"/>
    <w:rsid w:val="00E6769F"/>
    <w:rsid w:val="00E72EB9"/>
    <w:rsid w:val="00E85486"/>
    <w:rsid w:val="00E85EAE"/>
    <w:rsid w:val="00E87360"/>
    <w:rsid w:val="00E87FCF"/>
    <w:rsid w:val="00E90E67"/>
    <w:rsid w:val="00E91482"/>
    <w:rsid w:val="00E96302"/>
    <w:rsid w:val="00EA2B32"/>
    <w:rsid w:val="00EA2B44"/>
    <w:rsid w:val="00EA456F"/>
    <w:rsid w:val="00EA5337"/>
    <w:rsid w:val="00EA6E56"/>
    <w:rsid w:val="00EB557F"/>
    <w:rsid w:val="00EB59C3"/>
    <w:rsid w:val="00EB7EE9"/>
    <w:rsid w:val="00EC0BA3"/>
    <w:rsid w:val="00EC5355"/>
    <w:rsid w:val="00ED4F86"/>
    <w:rsid w:val="00EF4ABF"/>
    <w:rsid w:val="00EF4BBF"/>
    <w:rsid w:val="00F01B97"/>
    <w:rsid w:val="00F057AA"/>
    <w:rsid w:val="00F072A1"/>
    <w:rsid w:val="00F134F5"/>
    <w:rsid w:val="00F138BA"/>
    <w:rsid w:val="00F160EB"/>
    <w:rsid w:val="00F170A0"/>
    <w:rsid w:val="00F17C6A"/>
    <w:rsid w:val="00F23B71"/>
    <w:rsid w:val="00F23D2C"/>
    <w:rsid w:val="00F24162"/>
    <w:rsid w:val="00F25C98"/>
    <w:rsid w:val="00F348CB"/>
    <w:rsid w:val="00F360C0"/>
    <w:rsid w:val="00F4077C"/>
    <w:rsid w:val="00F44C65"/>
    <w:rsid w:val="00F45C2C"/>
    <w:rsid w:val="00F46ADC"/>
    <w:rsid w:val="00F47B85"/>
    <w:rsid w:val="00F5143E"/>
    <w:rsid w:val="00F54BDD"/>
    <w:rsid w:val="00F5645C"/>
    <w:rsid w:val="00F576A3"/>
    <w:rsid w:val="00F57E04"/>
    <w:rsid w:val="00F620FA"/>
    <w:rsid w:val="00F75871"/>
    <w:rsid w:val="00F80CC5"/>
    <w:rsid w:val="00F85EF1"/>
    <w:rsid w:val="00F914A2"/>
    <w:rsid w:val="00F92657"/>
    <w:rsid w:val="00F95606"/>
    <w:rsid w:val="00F97561"/>
    <w:rsid w:val="00FB1F42"/>
    <w:rsid w:val="00FB235A"/>
    <w:rsid w:val="00FB44B4"/>
    <w:rsid w:val="00FB4E61"/>
    <w:rsid w:val="00FB5D36"/>
    <w:rsid w:val="00FC24E7"/>
    <w:rsid w:val="00FC659C"/>
    <w:rsid w:val="00FC766C"/>
    <w:rsid w:val="00FD082A"/>
    <w:rsid w:val="00FD1A72"/>
    <w:rsid w:val="00FD6C53"/>
    <w:rsid w:val="00FD6F93"/>
    <w:rsid w:val="00FD7506"/>
    <w:rsid w:val="00FD76C1"/>
    <w:rsid w:val="00FE08AC"/>
    <w:rsid w:val="00FE6219"/>
    <w:rsid w:val="00FF11E9"/>
    <w:rsid w:val="00FF2D4B"/>
    <w:rsid w:val="00FF757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E24A66F"/>
  <w15:docId w15:val="{68CC5B72-97A8-4515-B570-142AE3FD0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C85"/>
    <w:pPr>
      <w:spacing w:after="200"/>
      <w:jc w:val="both"/>
    </w:pPr>
    <w:rPr>
      <w:rFonts w:ascii="Times" w:hAnsi="Times"/>
      <w:sz w:val="24"/>
    </w:rPr>
  </w:style>
  <w:style w:type="paragraph" w:styleId="Heading1">
    <w:name w:val="heading 1"/>
    <w:basedOn w:val="Normal"/>
    <w:link w:val="Heading1Char"/>
    <w:uiPriority w:val="9"/>
    <w:qFormat/>
    <w:rsid w:val="00747652"/>
    <w:pPr>
      <w:spacing w:before="100" w:beforeAutospacing="1" w:after="100" w:afterAutospacing="1"/>
      <w:jc w:val="left"/>
      <w:outlineLvl w:val="0"/>
    </w:pPr>
    <w:rPr>
      <w:rFonts w:ascii="Times New Roman" w:hAnsi="Times New Roman"/>
      <w:b/>
      <w:bCs/>
      <w:kern w:val="36"/>
      <w:sz w:val="48"/>
      <w:szCs w:val="4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sid w:val="00E01C85"/>
    <w:rPr>
      <w:color w:val="800080"/>
      <w:u w:val="single"/>
    </w:rPr>
  </w:style>
  <w:style w:type="paragraph" w:styleId="BodyText">
    <w:name w:val="Body Text"/>
    <w:basedOn w:val="Normal"/>
    <w:rsid w:val="00E01C85"/>
    <w:pPr>
      <w:jc w:val="center"/>
    </w:pPr>
    <w:rPr>
      <w:b/>
      <w:sz w:val="40"/>
    </w:rPr>
  </w:style>
  <w:style w:type="paragraph" w:styleId="FootnoteText">
    <w:name w:val="footnote text"/>
    <w:basedOn w:val="Normal"/>
    <w:next w:val="TFReferencesSection"/>
    <w:semiHidden/>
    <w:rsid w:val="00E01C85"/>
  </w:style>
  <w:style w:type="paragraph" w:customStyle="1" w:styleId="TFReferencesSection">
    <w:name w:val="TF_References_Section"/>
    <w:basedOn w:val="Normal"/>
    <w:rsid w:val="00E01C85"/>
    <w:pPr>
      <w:spacing w:line="480" w:lineRule="auto"/>
      <w:ind w:firstLine="187"/>
    </w:pPr>
  </w:style>
  <w:style w:type="paragraph" w:customStyle="1" w:styleId="TAMainText">
    <w:name w:val="TA_Main_Text"/>
    <w:basedOn w:val="Normal"/>
    <w:rsid w:val="00E01C85"/>
    <w:pPr>
      <w:spacing w:after="0" w:line="480" w:lineRule="auto"/>
      <w:ind w:firstLine="202"/>
    </w:pPr>
  </w:style>
  <w:style w:type="paragraph" w:customStyle="1" w:styleId="BATitle">
    <w:name w:val="BA_Title"/>
    <w:basedOn w:val="Normal"/>
    <w:next w:val="BBAuthorName"/>
    <w:rsid w:val="00E01C85"/>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E01C85"/>
    <w:pPr>
      <w:spacing w:after="240" w:line="480" w:lineRule="auto"/>
      <w:jc w:val="center"/>
    </w:pPr>
    <w:rPr>
      <w:i/>
    </w:rPr>
  </w:style>
  <w:style w:type="paragraph" w:customStyle="1" w:styleId="BCAuthorAddress">
    <w:name w:val="BC_Author_Address"/>
    <w:basedOn w:val="Normal"/>
    <w:next w:val="BIEmailAddress"/>
    <w:rsid w:val="00E01C85"/>
    <w:pPr>
      <w:spacing w:after="240" w:line="480" w:lineRule="auto"/>
      <w:jc w:val="center"/>
    </w:pPr>
  </w:style>
  <w:style w:type="paragraph" w:customStyle="1" w:styleId="BIEmailAddress">
    <w:name w:val="BI_Email_Address"/>
    <w:basedOn w:val="Normal"/>
    <w:next w:val="AIReceivedDate"/>
    <w:rsid w:val="00E01C85"/>
    <w:pPr>
      <w:spacing w:line="480" w:lineRule="auto"/>
    </w:pPr>
  </w:style>
  <w:style w:type="paragraph" w:customStyle="1" w:styleId="AIReceivedDate">
    <w:name w:val="AI_Received_Date"/>
    <w:basedOn w:val="Normal"/>
    <w:next w:val="BDAbstract"/>
    <w:rsid w:val="00E01C85"/>
    <w:pPr>
      <w:spacing w:after="240" w:line="480" w:lineRule="auto"/>
    </w:pPr>
    <w:rPr>
      <w:b/>
    </w:rPr>
  </w:style>
  <w:style w:type="paragraph" w:customStyle="1" w:styleId="BDAbstract">
    <w:name w:val="BD_Abstract"/>
    <w:basedOn w:val="Normal"/>
    <w:next w:val="TAMainText"/>
    <w:rsid w:val="00E01C85"/>
    <w:pPr>
      <w:spacing w:before="360" w:after="360" w:line="480" w:lineRule="auto"/>
    </w:pPr>
  </w:style>
  <w:style w:type="paragraph" w:customStyle="1" w:styleId="TDAcknowledgments">
    <w:name w:val="TD_Acknowledgments"/>
    <w:basedOn w:val="Normal"/>
    <w:next w:val="Normal"/>
    <w:rsid w:val="00E01C85"/>
    <w:pPr>
      <w:spacing w:before="200" w:line="480" w:lineRule="auto"/>
      <w:ind w:firstLine="202"/>
    </w:pPr>
  </w:style>
  <w:style w:type="paragraph" w:customStyle="1" w:styleId="TESupportingInformation">
    <w:name w:val="TE_Supporting_Information"/>
    <w:basedOn w:val="Normal"/>
    <w:next w:val="Normal"/>
    <w:rsid w:val="00E01C85"/>
    <w:pPr>
      <w:spacing w:line="480" w:lineRule="auto"/>
      <w:ind w:firstLine="187"/>
    </w:pPr>
  </w:style>
  <w:style w:type="paragraph" w:customStyle="1" w:styleId="VCSchemeTitle">
    <w:name w:val="VC_Scheme_Title"/>
    <w:basedOn w:val="Normal"/>
    <w:next w:val="Normal"/>
    <w:rsid w:val="00E01C85"/>
    <w:pPr>
      <w:spacing w:line="480" w:lineRule="auto"/>
    </w:pPr>
  </w:style>
  <w:style w:type="paragraph" w:customStyle="1" w:styleId="VDTableTitle">
    <w:name w:val="VD_Table_Title"/>
    <w:basedOn w:val="Normal"/>
    <w:next w:val="Normal"/>
    <w:rsid w:val="00E01C85"/>
    <w:pPr>
      <w:spacing w:line="480" w:lineRule="auto"/>
    </w:pPr>
  </w:style>
  <w:style w:type="paragraph" w:customStyle="1" w:styleId="VAFigureCaption">
    <w:name w:val="VA_Figure_Caption"/>
    <w:basedOn w:val="Normal"/>
    <w:next w:val="Normal"/>
    <w:rsid w:val="00E01C85"/>
    <w:pPr>
      <w:spacing w:line="480" w:lineRule="auto"/>
    </w:pPr>
  </w:style>
  <w:style w:type="paragraph" w:customStyle="1" w:styleId="VBChartTitle">
    <w:name w:val="VB_Chart_Title"/>
    <w:basedOn w:val="Normal"/>
    <w:next w:val="Normal"/>
    <w:rsid w:val="00E01C85"/>
    <w:pPr>
      <w:spacing w:line="480" w:lineRule="auto"/>
    </w:pPr>
  </w:style>
  <w:style w:type="paragraph" w:customStyle="1" w:styleId="FETableFootnote">
    <w:name w:val="FE_Table_Footnote"/>
    <w:basedOn w:val="Normal"/>
    <w:next w:val="Normal"/>
    <w:rsid w:val="00E01C85"/>
    <w:pPr>
      <w:ind w:firstLine="187"/>
    </w:pPr>
  </w:style>
  <w:style w:type="paragraph" w:customStyle="1" w:styleId="FCChartFootnote">
    <w:name w:val="FC_Chart_Footnote"/>
    <w:basedOn w:val="Normal"/>
    <w:next w:val="Normal"/>
    <w:rsid w:val="00E01C85"/>
    <w:pPr>
      <w:ind w:firstLine="187"/>
    </w:pPr>
  </w:style>
  <w:style w:type="paragraph" w:customStyle="1" w:styleId="FDSchemeFootnote">
    <w:name w:val="FD_Scheme_Footnote"/>
    <w:basedOn w:val="Normal"/>
    <w:next w:val="Normal"/>
    <w:rsid w:val="00E01C85"/>
    <w:pPr>
      <w:ind w:firstLine="187"/>
    </w:pPr>
  </w:style>
  <w:style w:type="paragraph" w:customStyle="1" w:styleId="TCTableBody">
    <w:name w:val="TC_Table_Body"/>
    <w:basedOn w:val="Normal"/>
    <w:rsid w:val="00E01C85"/>
  </w:style>
  <w:style w:type="paragraph" w:customStyle="1" w:styleId="AFTitleRunningHead">
    <w:name w:val="AF_Title_Running_Head"/>
    <w:basedOn w:val="Normal"/>
    <w:next w:val="TAMainText"/>
    <w:rsid w:val="00E01C85"/>
    <w:pPr>
      <w:spacing w:line="480" w:lineRule="auto"/>
    </w:pPr>
  </w:style>
  <w:style w:type="paragraph" w:customStyle="1" w:styleId="BEAuthorBiography">
    <w:name w:val="BE_Author_Biography"/>
    <w:basedOn w:val="Normal"/>
    <w:rsid w:val="00E01C85"/>
    <w:pPr>
      <w:spacing w:line="480" w:lineRule="auto"/>
    </w:pPr>
  </w:style>
  <w:style w:type="paragraph" w:customStyle="1" w:styleId="FACorrespondingAuthorFootnote">
    <w:name w:val="FA_Corresponding_Author_Footnote"/>
    <w:basedOn w:val="Normal"/>
    <w:next w:val="TAMainText"/>
    <w:rsid w:val="00E01C85"/>
    <w:pPr>
      <w:spacing w:line="480" w:lineRule="auto"/>
    </w:pPr>
  </w:style>
  <w:style w:type="paragraph" w:customStyle="1" w:styleId="SNSynopsisTOC">
    <w:name w:val="SN_Synopsis_TOC"/>
    <w:basedOn w:val="Normal"/>
    <w:rsid w:val="00E01C85"/>
    <w:pPr>
      <w:spacing w:line="480" w:lineRule="auto"/>
    </w:pPr>
  </w:style>
  <w:style w:type="character" w:styleId="Hyperlink">
    <w:name w:val="Hyperlink"/>
    <w:uiPriority w:val="99"/>
    <w:rsid w:val="00E01C85"/>
    <w:rPr>
      <w:color w:val="0000FF"/>
      <w:u w:val="single"/>
    </w:rPr>
  </w:style>
  <w:style w:type="paragraph" w:styleId="Footer">
    <w:name w:val="footer"/>
    <w:basedOn w:val="Normal"/>
    <w:rsid w:val="00E01C85"/>
    <w:pPr>
      <w:tabs>
        <w:tab w:val="center" w:pos="4320"/>
        <w:tab w:val="right" w:pos="8640"/>
      </w:tabs>
    </w:pPr>
  </w:style>
  <w:style w:type="paragraph" w:customStyle="1" w:styleId="BGKeywords">
    <w:name w:val="BG_Keywords"/>
    <w:basedOn w:val="Normal"/>
    <w:rsid w:val="00E01C85"/>
    <w:pPr>
      <w:spacing w:line="480" w:lineRule="auto"/>
    </w:pPr>
  </w:style>
  <w:style w:type="paragraph" w:customStyle="1" w:styleId="BHBriefs">
    <w:name w:val="BH_Briefs"/>
    <w:basedOn w:val="Normal"/>
    <w:rsid w:val="00E01C85"/>
    <w:pPr>
      <w:spacing w:line="480" w:lineRule="auto"/>
    </w:pPr>
  </w:style>
  <w:style w:type="character" w:styleId="PageNumber">
    <w:name w:val="page number"/>
    <w:basedOn w:val="DefaultParagraphFont"/>
    <w:rsid w:val="00E01C85"/>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5E1498"/>
    <w:pPr>
      <w:keepNext/>
      <w:spacing w:before="120" w:after="60" w:line="480" w:lineRule="auto"/>
      <w:jc w:val="left"/>
    </w:pPr>
    <w:rPr>
      <w:b/>
    </w:rPr>
  </w:style>
  <w:style w:type="character" w:customStyle="1" w:styleId="FAAuthorInfoSubtitleChar">
    <w:name w:val="FA_Author_Info_Subtitle Char"/>
    <w:link w:val="FAAuthorInfoSubtitle"/>
    <w:rsid w:val="005E1498"/>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CommentText">
    <w:name w:val="annotation text"/>
    <w:basedOn w:val="Normal"/>
    <w:link w:val="CommentTextChar"/>
    <w:uiPriority w:val="99"/>
    <w:unhideWhenUsed/>
    <w:rsid w:val="00D3708B"/>
    <w:rPr>
      <w:sz w:val="20"/>
    </w:rPr>
  </w:style>
  <w:style w:type="character" w:customStyle="1" w:styleId="CommentTextChar">
    <w:name w:val="Comment Text Char"/>
    <w:basedOn w:val="DefaultParagraphFont"/>
    <w:link w:val="CommentText"/>
    <w:uiPriority w:val="99"/>
    <w:rsid w:val="00D3708B"/>
    <w:rPr>
      <w:rFonts w:ascii="Times" w:hAnsi="Times"/>
    </w:rPr>
  </w:style>
  <w:style w:type="paragraph" w:styleId="CommentSubject">
    <w:name w:val="annotation subject"/>
    <w:basedOn w:val="CommentText"/>
    <w:next w:val="CommentText"/>
    <w:link w:val="CommentSubjectChar"/>
    <w:uiPriority w:val="99"/>
    <w:semiHidden/>
    <w:unhideWhenUsed/>
    <w:rsid w:val="00D3708B"/>
    <w:pPr>
      <w:jc w:val="left"/>
    </w:pPr>
    <w:rPr>
      <w:rFonts w:asciiTheme="minorHAnsi" w:eastAsiaTheme="minorEastAsia" w:hAnsiTheme="minorHAnsi" w:cstheme="minorBidi"/>
      <w:b/>
      <w:bCs/>
      <w:lang w:val="es-ES" w:eastAsia="es-ES"/>
    </w:rPr>
  </w:style>
  <w:style w:type="character" w:customStyle="1" w:styleId="CommentSubjectChar">
    <w:name w:val="Comment Subject Char"/>
    <w:basedOn w:val="CommentTextChar"/>
    <w:link w:val="CommentSubject"/>
    <w:uiPriority w:val="99"/>
    <w:semiHidden/>
    <w:rsid w:val="00D3708B"/>
    <w:rPr>
      <w:rFonts w:asciiTheme="minorHAnsi" w:eastAsiaTheme="minorEastAsia" w:hAnsiTheme="minorHAnsi" w:cstheme="minorBidi"/>
      <w:b/>
      <w:bCs/>
      <w:lang w:val="es-ES" w:eastAsia="es-ES"/>
    </w:rPr>
  </w:style>
  <w:style w:type="paragraph" w:styleId="NormalWeb">
    <w:name w:val="Normal (Web)"/>
    <w:basedOn w:val="Normal"/>
    <w:uiPriority w:val="99"/>
    <w:semiHidden/>
    <w:unhideWhenUsed/>
    <w:rsid w:val="00C376CC"/>
    <w:pPr>
      <w:spacing w:before="100" w:beforeAutospacing="1" w:after="100" w:afterAutospacing="1"/>
      <w:jc w:val="left"/>
    </w:pPr>
    <w:rPr>
      <w:rFonts w:eastAsiaTheme="minorEastAsia"/>
      <w:sz w:val="20"/>
      <w:lang w:val="es-ES" w:eastAsia="es-ES"/>
    </w:rPr>
  </w:style>
  <w:style w:type="character" w:styleId="CommentReference">
    <w:name w:val="annotation reference"/>
    <w:basedOn w:val="DefaultParagraphFont"/>
    <w:uiPriority w:val="99"/>
    <w:semiHidden/>
    <w:unhideWhenUsed/>
    <w:rsid w:val="00FB235A"/>
    <w:rPr>
      <w:sz w:val="18"/>
      <w:szCs w:val="18"/>
    </w:rPr>
  </w:style>
  <w:style w:type="character" w:customStyle="1" w:styleId="apple-converted-space">
    <w:name w:val="apple-converted-space"/>
    <w:basedOn w:val="DefaultParagraphFont"/>
    <w:rsid w:val="00F45C2C"/>
  </w:style>
  <w:style w:type="paragraph" w:styleId="Header">
    <w:name w:val="header"/>
    <w:basedOn w:val="Normal"/>
    <w:link w:val="HeaderChar"/>
    <w:unhideWhenUsed/>
    <w:rsid w:val="00C96F56"/>
    <w:pPr>
      <w:tabs>
        <w:tab w:val="center" w:pos="4252"/>
        <w:tab w:val="right" w:pos="8504"/>
      </w:tabs>
      <w:spacing w:after="0"/>
    </w:pPr>
  </w:style>
  <w:style w:type="character" w:customStyle="1" w:styleId="HeaderChar">
    <w:name w:val="Header Char"/>
    <w:basedOn w:val="DefaultParagraphFont"/>
    <w:link w:val="Header"/>
    <w:rsid w:val="00C96F56"/>
    <w:rPr>
      <w:rFonts w:ascii="Times" w:hAnsi="Times"/>
      <w:sz w:val="24"/>
    </w:rPr>
  </w:style>
  <w:style w:type="character" w:styleId="Emphasis">
    <w:name w:val="Emphasis"/>
    <w:basedOn w:val="DefaultParagraphFont"/>
    <w:uiPriority w:val="20"/>
    <w:qFormat/>
    <w:rsid w:val="00DF2A01"/>
    <w:rPr>
      <w:i/>
      <w:iCs/>
    </w:rPr>
  </w:style>
  <w:style w:type="character" w:styleId="Strong">
    <w:name w:val="Strong"/>
    <w:basedOn w:val="DefaultParagraphFont"/>
    <w:uiPriority w:val="22"/>
    <w:qFormat/>
    <w:rsid w:val="00DF2A01"/>
    <w:rPr>
      <w:b/>
      <w:bCs/>
    </w:rPr>
  </w:style>
  <w:style w:type="paragraph" w:styleId="Revision">
    <w:name w:val="Revision"/>
    <w:hidden/>
    <w:uiPriority w:val="99"/>
    <w:semiHidden/>
    <w:rsid w:val="009F07C5"/>
    <w:rPr>
      <w:rFonts w:ascii="Times" w:hAnsi="Times"/>
      <w:sz w:val="24"/>
    </w:rPr>
  </w:style>
  <w:style w:type="paragraph" w:styleId="ListParagraph">
    <w:name w:val="List Paragraph"/>
    <w:basedOn w:val="Normal"/>
    <w:uiPriority w:val="34"/>
    <w:qFormat/>
    <w:rsid w:val="0021312A"/>
    <w:pPr>
      <w:ind w:left="720"/>
      <w:contextualSpacing/>
    </w:pPr>
  </w:style>
  <w:style w:type="character" w:customStyle="1" w:styleId="Heading1Char">
    <w:name w:val="Heading 1 Char"/>
    <w:basedOn w:val="DefaultParagraphFont"/>
    <w:link w:val="Heading1"/>
    <w:uiPriority w:val="9"/>
    <w:rsid w:val="00747652"/>
    <w:rPr>
      <w:rFonts w:ascii="Times New Roman" w:hAnsi="Times New Roman"/>
      <w:b/>
      <w:bCs/>
      <w:kern w:val="36"/>
      <w:sz w:val="48"/>
      <w:szCs w:val="48"/>
      <w:lang w:val="es-ES" w:eastAsia="es-ES"/>
    </w:rPr>
  </w:style>
  <w:style w:type="character" w:customStyle="1" w:styleId="cit">
    <w:name w:val="cit"/>
    <w:basedOn w:val="DefaultParagraphFont"/>
    <w:rsid w:val="00747652"/>
  </w:style>
  <w:style w:type="character" w:customStyle="1" w:styleId="fm-vol-iss-date">
    <w:name w:val="fm-vol-iss-date"/>
    <w:basedOn w:val="DefaultParagraphFont"/>
    <w:rsid w:val="00747652"/>
  </w:style>
  <w:style w:type="character" w:customStyle="1" w:styleId="doi">
    <w:name w:val="doi"/>
    <w:basedOn w:val="DefaultParagraphFont"/>
    <w:rsid w:val="00747652"/>
  </w:style>
  <w:style w:type="character" w:customStyle="1" w:styleId="fm-citation-ids-label">
    <w:name w:val="fm-citation-ids-label"/>
    <w:basedOn w:val="DefaultParagraphFont"/>
    <w:rsid w:val="00747652"/>
  </w:style>
  <w:style w:type="character" w:customStyle="1" w:styleId="hgkelc">
    <w:name w:val="hgkelc"/>
    <w:basedOn w:val="DefaultParagraphFont"/>
    <w:rsid w:val="00CC1A64"/>
  </w:style>
  <w:style w:type="table" w:styleId="TableGrid">
    <w:name w:val="Table Grid"/>
    <w:basedOn w:val="TableNormal"/>
    <w:uiPriority w:val="59"/>
    <w:rsid w:val="00DB4F04"/>
    <w:rPr>
      <w:rFonts w:asciiTheme="minorHAnsi" w:eastAsiaTheme="minorHAnsi" w:hAnsiTheme="minorHAnsi" w:cstheme="minorBidi"/>
      <w:sz w:val="22"/>
      <w:szCs w:val="22"/>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eriod">
    <w:name w:val="period"/>
    <w:basedOn w:val="DefaultParagraphFont"/>
    <w:rsid w:val="00E0068F"/>
  </w:style>
  <w:style w:type="character" w:customStyle="1" w:styleId="citation-doi">
    <w:name w:val="citation-doi"/>
    <w:basedOn w:val="DefaultParagraphFont"/>
    <w:rsid w:val="00E0068F"/>
  </w:style>
  <w:style w:type="character" w:customStyle="1" w:styleId="secondary-date">
    <w:name w:val="secondary-date"/>
    <w:basedOn w:val="DefaultParagraphFont"/>
    <w:rsid w:val="00E006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131782">
      <w:bodyDiv w:val="1"/>
      <w:marLeft w:val="0"/>
      <w:marRight w:val="0"/>
      <w:marTop w:val="0"/>
      <w:marBottom w:val="0"/>
      <w:divBdr>
        <w:top w:val="none" w:sz="0" w:space="0" w:color="auto"/>
        <w:left w:val="none" w:sz="0" w:space="0" w:color="auto"/>
        <w:bottom w:val="none" w:sz="0" w:space="0" w:color="auto"/>
        <w:right w:val="none" w:sz="0" w:space="0" w:color="auto"/>
      </w:divBdr>
      <w:divsChild>
        <w:div w:id="796752684">
          <w:marLeft w:val="0"/>
          <w:marRight w:val="0"/>
          <w:marTop w:val="0"/>
          <w:marBottom w:val="0"/>
          <w:divBdr>
            <w:top w:val="none" w:sz="0" w:space="0" w:color="auto"/>
            <w:left w:val="none" w:sz="0" w:space="0" w:color="auto"/>
            <w:bottom w:val="none" w:sz="0" w:space="0" w:color="auto"/>
            <w:right w:val="none" w:sz="0" w:space="0" w:color="auto"/>
          </w:divBdr>
          <w:divsChild>
            <w:div w:id="14120949">
              <w:marLeft w:val="0"/>
              <w:marRight w:val="0"/>
              <w:marTop w:val="0"/>
              <w:marBottom w:val="0"/>
              <w:divBdr>
                <w:top w:val="none" w:sz="0" w:space="0" w:color="auto"/>
                <w:left w:val="none" w:sz="0" w:space="0" w:color="auto"/>
                <w:bottom w:val="none" w:sz="0" w:space="0" w:color="auto"/>
                <w:right w:val="none" w:sz="0" w:space="0" w:color="auto"/>
              </w:divBdr>
              <w:divsChild>
                <w:div w:id="12847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9386">
      <w:bodyDiv w:val="1"/>
      <w:marLeft w:val="0"/>
      <w:marRight w:val="0"/>
      <w:marTop w:val="0"/>
      <w:marBottom w:val="0"/>
      <w:divBdr>
        <w:top w:val="none" w:sz="0" w:space="0" w:color="auto"/>
        <w:left w:val="none" w:sz="0" w:space="0" w:color="auto"/>
        <w:bottom w:val="none" w:sz="0" w:space="0" w:color="auto"/>
        <w:right w:val="none" w:sz="0" w:space="0" w:color="auto"/>
      </w:divBdr>
    </w:div>
    <w:div w:id="115956268">
      <w:bodyDiv w:val="1"/>
      <w:marLeft w:val="0"/>
      <w:marRight w:val="0"/>
      <w:marTop w:val="0"/>
      <w:marBottom w:val="0"/>
      <w:divBdr>
        <w:top w:val="none" w:sz="0" w:space="0" w:color="auto"/>
        <w:left w:val="none" w:sz="0" w:space="0" w:color="auto"/>
        <w:bottom w:val="none" w:sz="0" w:space="0" w:color="auto"/>
        <w:right w:val="none" w:sz="0" w:space="0" w:color="auto"/>
      </w:divBdr>
    </w:div>
    <w:div w:id="120802783">
      <w:bodyDiv w:val="1"/>
      <w:marLeft w:val="0"/>
      <w:marRight w:val="0"/>
      <w:marTop w:val="0"/>
      <w:marBottom w:val="0"/>
      <w:divBdr>
        <w:top w:val="none" w:sz="0" w:space="0" w:color="auto"/>
        <w:left w:val="none" w:sz="0" w:space="0" w:color="auto"/>
        <w:bottom w:val="none" w:sz="0" w:space="0" w:color="auto"/>
        <w:right w:val="none" w:sz="0" w:space="0" w:color="auto"/>
      </w:divBdr>
    </w:div>
    <w:div w:id="174075569">
      <w:bodyDiv w:val="1"/>
      <w:marLeft w:val="0"/>
      <w:marRight w:val="0"/>
      <w:marTop w:val="0"/>
      <w:marBottom w:val="0"/>
      <w:divBdr>
        <w:top w:val="none" w:sz="0" w:space="0" w:color="auto"/>
        <w:left w:val="none" w:sz="0" w:space="0" w:color="auto"/>
        <w:bottom w:val="none" w:sz="0" w:space="0" w:color="auto"/>
        <w:right w:val="none" w:sz="0" w:space="0" w:color="auto"/>
      </w:divBdr>
    </w:div>
    <w:div w:id="214388273">
      <w:bodyDiv w:val="1"/>
      <w:marLeft w:val="0"/>
      <w:marRight w:val="0"/>
      <w:marTop w:val="0"/>
      <w:marBottom w:val="0"/>
      <w:divBdr>
        <w:top w:val="none" w:sz="0" w:space="0" w:color="auto"/>
        <w:left w:val="none" w:sz="0" w:space="0" w:color="auto"/>
        <w:bottom w:val="none" w:sz="0" w:space="0" w:color="auto"/>
        <w:right w:val="none" w:sz="0" w:space="0" w:color="auto"/>
      </w:divBdr>
    </w:div>
    <w:div w:id="240991478">
      <w:bodyDiv w:val="1"/>
      <w:marLeft w:val="0"/>
      <w:marRight w:val="0"/>
      <w:marTop w:val="0"/>
      <w:marBottom w:val="0"/>
      <w:divBdr>
        <w:top w:val="none" w:sz="0" w:space="0" w:color="auto"/>
        <w:left w:val="none" w:sz="0" w:space="0" w:color="auto"/>
        <w:bottom w:val="none" w:sz="0" w:space="0" w:color="auto"/>
        <w:right w:val="none" w:sz="0" w:space="0" w:color="auto"/>
      </w:divBdr>
    </w:div>
    <w:div w:id="327296691">
      <w:bodyDiv w:val="1"/>
      <w:marLeft w:val="0"/>
      <w:marRight w:val="0"/>
      <w:marTop w:val="0"/>
      <w:marBottom w:val="0"/>
      <w:divBdr>
        <w:top w:val="none" w:sz="0" w:space="0" w:color="auto"/>
        <w:left w:val="none" w:sz="0" w:space="0" w:color="auto"/>
        <w:bottom w:val="none" w:sz="0" w:space="0" w:color="auto"/>
        <w:right w:val="none" w:sz="0" w:space="0" w:color="auto"/>
      </w:divBdr>
    </w:div>
    <w:div w:id="382680921">
      <w:bodyDiv w:val="1"/>
      <w:marLeft w:val="0"/>
      <w:marRight w:val="0"/>
      <w:marTop w:val="0"/>
      <w:marBottom w:val="0"/>
      <w:divBdr>
        <w:top w:val="none" w:sz="0" w:space="0" w:color="auto"/>
        <w:left w:val="none" w:sz="0" w:space="0" w:color="auto"/>
        <w:bottom w:val="none" w:sz="0" w:space="0" w:color="auto"/>
        <w:right w:val="none" w:sz="0" w:space="0" w:color="auto"/>
      </w:divBdr>
    </w:div>
    <w:div w:id="475268621">
      <w:bodyDiv w:val="1"/>
      <w:marLeft w:val="0"/>
      <w:marRight w:val="0"/>
      <w:marTop w:val="0"/>
      <w:marBottom w:val="0"/>
      <w:divBdr>
        <w:top w:val="none" w:sz="0" w:space="0" w:color="auto"/>
        <w:left w:val="none" w:sz="0" w:space="0" w:color="auto"/>
        <w:bottom w:val="none" w:sz="0" w:space="0" w:color="auto"/>
        <w:right w:val="none" w:sz="0" w:space="0" w:color="auto"/>
      </w:divBdr>
    </w:div>
    <w:div w:id="523326891">
      <w:bodyDiv w:val="1"/>
      <w:marLeft w:val="0"/>
      <w:marRight w:val="0"/>
      <w:marTop w:val="0"/>
      <w:marBottom w:val="0"/>
      <w:divBdr>
        <w:top w:val="none" w:sz="0" w:space="0" w:color="auto"/>
        <w:left w:val="none" w:sz="0" w:space="0" w:color="auto"/>
        <w:bottom w:val="none" w:sz="0" w:space="0" w:color="auto"/>
        <w:right w:val="none" w:sz="0" w:space="0" w:color="auto"/>
      </w:divBdr>
    </w:div>
    <w:div w:id="896748335">
      <w:bodyDiv w:val="1"/>
      <w:marLeft w:val="0"/>
      <w:marRight w:val="0"/>
      <w:marTop w:val="0"/>
      <w:marBottom w:val="0"/>
      <w:divBdr>
        <w:top w:val="none" w:sz="0" w:space="0" w:color="auto"/>
        <w:left w:val="none" w:sz="0" w:space="0" w:color="auto"/>
        <w:bottom w:val="none" w:sz="0" w:space="0" w:color="auto"/>
        <w:right w:val="none" w:sz="0" w:space="0" w:color="auto"/>
      </w:divBdr>
    </w:div>
    <w:div w:id="932788229">
      <w:bodyDiv w:val="1"/>
      <w:marLeft w:val="0"/>
      <w:marRight w:val="0"/>
      <w:marTop w:val="0"/>
      <w:marBottom w:val="0"/>
      <w:divBdr>
        <w:top w:val="none" w:sz="0" w:space="0" w:color="auto"/>
        <w:left w:val="none" w:sz="0" w:space="0" w:color="auto"/>
        <w:bottom w:val="none" w:sz="0" w:space="0" w:color="auto"/>
        <w:right w:val="none" w:sz="0" w:space="0" w:color="auto"/>
      </w:divBdr>
    </w:div>
    <w:div w:id="966861080">
      <w:bodyDiv w:val="1"/>
      <w:marLeft w:val="0"/>
      <w:marRight w:val="0"/>
      <w:marTop w:val="0"/>
      <w:marBottom w:val="0"/>
      <w:divBdr>
        <w:top w:val="none" w:sz="0" w:space="0" w:color="auto"/>
        <w:left w:val="none" w:sz="0" w:space="0" w:color="auto"/>
        <w:bottom w:val="none" w:sz="0" w:space="0" w:color="auto"/>
        <w:right w:val="none" w:sz="0" w:space="0" w:color="auto"/>
      </w:divBdr>
    </w:div>
    <w:div w:id="1013149753">
      <w:bodyDiv w:val="1"/>
      <w:marLeft w:val="0"/>
      <w:marRight w:val="0"/>
      <w:marTop w:val="0"/>
      <w:marBottom w:val="0"/>
      <w:divBdr>
        <w:top w:val="none" w:sz="0" w:space="0" w:color="auto"/>
        <w:left w:val="none" w:sz="0" w:space="0" w:color="auto"/>
        <w:bottom w:val="none" w:sz="0" w:space="0" w:color="auto"/>
        <w:right w:val="none" w:sz="0" w:space="0" w:color="auto"/>
      </w:divBdr>
    </w:div>
    <w:div w:id="1072312108">
      <w:bodyDiv w:val="1"/>
      <w:marLeft w:val="0"/>
      <w:marRight w:val="0"/>
      <w:marTop w:val="0"/>
      <w:marBottom w:val="0"/>
      <w:divBdr>
        <w:top w:val="none" w:sz="0" w:space="0" w:color="auto"/>
        <w:left w:val="none" w:sz="0" w:space="0" w:color="auto"/>
        <w:bottom w:val="none" w:sz="0" w:space="0" w:color="auto"/>
        <w:right w:val="none" w:sz="0" w:space="0" w:color="auto"/>
      </w:divBdr>
    </w:div>
    <w:div w:id="1092820966">
      <w:bodyDiv w:val="1"/>
      <w:marLeft w:val="0"/>
      <w:marRight w:val="0"/>
      <w:marTop w:val="0"/>
      <w:marBottom w:val="0"/>
      <w:divBdr>
        <w:top w:val="none" w:sz="0" w:space="0" w:color="auto"/>
        <w:left w:val="none" w:sz="0" w:space="0" w:color="auto"/>
        <w:bottom w:val="none" w:sz="0" w:space="0" w:color="auto"/>
        <w:right w:val="none" w:sz="0" w:space="0" w:color="auto"/>
      </w:divBdr>
    </w:div>
    <w:div w:id="1192690192">
      <w:bodyDiv w:val="1"/>
      <w:marLeft w:val="0"/>
      <w:marRight w:val="0"/>
      <w:marTop w:val="0"/>
      <w:marBottom w:val="0"/>
      <w:divBdr>
        <w:top w:val="none" w:sz="0" w:space="0" w:color="auto"/>
        <w:left w:val="none" w:sz="0" w:space="0" w:color="auto"/>
        <w:bottom w:val="none" w:sz="0" w:space="0" w:color="auto"/>
        <w:right w:val="none" w:sz="0" w:space="0" w:color="auto"/>
      </w:divBdr>
    </w:div>
    <w:div w:id="1202472039">
      <w:bodyDiv w:val="1"/>
      <w:marLeft w:val="0"/>
      <w:marRight w:val="0"/>
      <w:marTop w:val="0"/>
      <w:marBottom w:val="0"/>
      <w:divBdr>
        <w:top w:val="none" w:sz="0" w:space="0" w:color="auto"/>
        <w:left w:val="none" w:sz="0" w:space="0" w:color="auto"/>
        <w:bottom w:val="none" w:sz="0" w:space="0" w:color="auto"/>
        <w:right w:val="none" w:sz="0" w:space="0" w:color="auto"/>
      </w:divBdr>
    </w:div>
    <w:div w:id="1217164116">
      <w:bodyDiv w:val="1"/>
      <w:marLeft w:val="0"/>
      <w:marRight w:val="0"/>
      <w:marTop w:val="0"/>
      <w:marBottom w:val="0"/>
      <w:divBdr>
        <w:top w:val="none" w:sz="0" w:space="0" w:color="auto"/>
        <w:left w:val="none" w:sz="0" w:space="0" w:color="auto"/>
        <w:bottom w:val="none" w:sz="0" w:space="0" w:color="auto"/>
        <w:right w:val="none" w:sz="0" w:space="0" w:color="auto"/>
      </w:divBdr>
    </w:div>
    <w:div w:id="1249852752">
      <w:bodyDiv w:val="1"/>
      <w:marLeft w:val="0"/>
      <w:marRight w:val="0"/>
      <w:marTop w:val="0"/>
      <w:marBottom w:val="0"/>
      <w:divBdr>
        <w:top w:val="none" w:sz="0" w:space="0" w:color="auto"/>
        <w:left w:val="none" w:sz="0" w:space="0" w:color="auto"/>
        <w:bottom w:val="none" w:sz="0" w:space="0" w:color="auto"/>
        <w:right w:val="none" w:sz="0" w:space="0" w:color="auto"/>
      </w:divBdr>
    </w:div>
    <w:div w:id="1304964502">
      <w:bodyDiv w:val="1"/>
      <w:marLeft w:val="0"/>
      <w:marRight w:val="0"/>
      <w:marTop w:val="0"/>
      <w:marBottom w:val="0"/>
      <w:divBdr>
        <w:top w:val="none" w:sz="0" w:space="0" w:color="auto"/>
        <w:left w:val="none" w:sz="0" w:space="0" w:color="auto"/>
        <w:bottom w:val="none" w:sz="0" w:space="0" w:color="auto"/>
        <w:right w:val="none" w:sz="0" w:space="0" w:color="auto"/>
      </w:divBdr>
    </w:div>
    <w:div w:id="1375235032">
      <w:bodyDiv w:val="1"/>
      <w:marLeft w:val="0"/>
      <w:marRight w:val="0"/>
      <w:marTop w:val="0"/>
      <w:marBottom w:val="0"/>
      <w:divBdr>
        <w:top w:val="none" w:sz="0" w:space="0" w:color="auto"/>
        <w:left w:val="none" w:sz="0" w:space="0" w:color="auto"/>
        <w:bottom w:val="none" w:sz="0" w:space="0" w:color="auto"/>
        <w:right w:val="none" w:sz="0" w:space="0" w:color="auto"/>
      </w:divBdr>
    </w:div>
    <w:div w:id="1480263393">
      <w:bodyDiv w:val="1"/>
      <w:marLeft w:val="0"/>
      <w:marRight w:val="0"/>
      <w:marTop w:val="0"/>
      <w:marBottom w:val="0"/>
      <w:divBdr>
        <w:top w:val="none" w:sz="0" w:space="0" w:color="auto"/>
        <w:left w:val="none" w:sz="0" w:space="0" w:color="auto"/>
        <w:bottom w:val="none" w:sz="0" w:space="0" w:color="auto"/>
        <w:right w:val="none" w:sz="0" w:space="0" w:color="auto"/>
      </w:divBdr>
    </w:div>
    <w:div w:id="1620063236">
      <w:bodyDiv w:val="1"/>
      <w:marLeft w:val="0"/>
      <w:marRight w:val="0"/>
      <w:marTop w:val="0"/>
      <w:marBottom w:val="0"/>
      <w:divBdr>
        <w:top w:val="none" w:sz="0" w:space="0" w:color="auto"/>
        <w:left w:val="none" w:sz="0" w:space="0" w:color="auto"/>
        <w:bottom w:val="none" w:sz="0" w:space="0" w:color="auto"/>
        <w:right w:val="none" w:sz="0" w:space="0" w:color="auto"/>
      </w:divBdr>
    </w:div>
    <w:div w:id="1625576166">
      <w:bodyDiv w:val="1"/>
      <w:marLeft w:val="0"/>
      <w:marRight w:val="0"/>
      <w:marTop w:val="0"/>
      <w:marBottom w:val="0"/>
      <w:divBdr>
        <w:top w:val="none" w:sz="0" w:space="0" w:color="auto"/>
        <w:left w:val="none" w:sz="0" w:space="0" w:color="auto"/>
        <w:bottom w:val="none" w:sz="0" w:space="0" w:color="auto"/>
        <w:right w:val="none" w:sz="0" w:space="0" w:color="auto"/>
      </w:divBdr>
    </w:div>
    <w:div w:id="1666980152">
      <w:bodyDiv w:val="1"/>
      <w:marLeft w:val="0"/>
      <w:marRight w:val="0"/>
      <w:marTop w:val="0"/>
      <w:marBottom w:val="0"/>
      <w:divBdr>
        <w:top w:val="none" w:sz="0" w:space="0" w:color="auto"/>
        <w:left w:val="none" w:sz="0" w:space="0" w:color="auto"/>
        <w:bottom w:val="none" w:sz="0" w:space="0" w:color="auto"/>
        <w:right w:val="none" w:sz="0" w:space="0" w:color="auto"/>
      </w:divBdr>
    </w:div>
    <w:div w:id="1720082437">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47087412">
      <w:bodyDiv w:val="1"/>
      <w:marLeft w:val="0"/>
      <w:marRight w:val="0"/>
      <w:marTop w:val="0"/>
      <w:marBottom w:val="0"/>
      <w:divBdr>
        <w:top w:val="none" w:sz="0" w:space="0" w:color="auto"/>
        <w:left w:val="none" w:sz="0" w:space="0" w:color="auto"/>
        <w:bottom w:val="none" w:sz="0" w:space="0" w:color="auto"/>
        <w:right w:val="none" w:sz="0" w:space="0" w:color="auto"/>
      </w:divBdr>
    </w:div>
    <w:div w:id="1851262862">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1950234533">
      <w:bodyDiv w:val="1"/>
      <w:marLeft w:val="0"/>
      <w:marRight w:val="0"/>
      <w:marTop w:val="0"/>
      <w:marBottom w:val="0"/>
      <w:divBdr>
        <w:top w:val="none" w:sz="0" w:space="0" w:color="auto"/>
        <w:left w:val="none" w:sz="0" w:space="0" w:color="auto"/>
        <w:bottom w:val="none" w:sz="0" w:space="0" w:color="auto"/>
        <w:right w:val="none" w:sz="0" w:space="0" w:color="auto"/>
      </w:divBdr>
    </w:div>
    <w:div w:id="2023555819">
      <w:bodyDiv w:val="1"/>
      <w:marLeft w:val="0"/>
      <w:marRight w:val="0"/>
      <w:marTop w:val="0"/>
      <w:marBottom w:val="0"/>
      <w:divBdr>
        <w:top w:val="none" w:sz="0" w:space="0" w:color="auto"/>
        <w:left w:val="none" w:sz="0" w:space="0" w:color="auto"/>
        <w:bottom w:val="none" w:sz="0" w:space="0" w:color="auto"/>
        <w:right w:val="none" w:sz="0" w:space="0" w:color="auto"/>
      </w:divBdr>
    </w:div>
    <w:div w:id="2111394653">
      <w:bodyDiv w:val="1"/>
      <w:marLeft w:val="0"/>
      <w:marRight w:val="0"/>
      <w:marTop w:val="0"/>
      <w:marBottom w:val="0"/>
      <w:divBdr>
        <w:top w:val="none" w:sz="0" w:space="0" w:color="auto"/>
        <w:left w:val="none" w:sz="0" w:space="0" w:color="auto"/>
        <w:bottom w:val="none" w:sz="0" w:space="0" w:color="auto"/>
        <w:right w:val="none" w:sz="0" w:space="0" w:color="auto"/>
      </w:divBdr>
    </w:div>
    <w:div w:id="2113619819">
      <w:bodyDiv w:val="1"/>
      <w:marLeft w:val="0"/>
      <w:marRight w:val="0"/>
      <w:marTop w:val="0"/>
      <w:marBottom w:val="0"/>
      <w:divBdr>
        <w:top w:val="none" w:sz="0" w:space="0" w:color="auto"/>
        <w:left w:val="none" w:sz="0" w:space="0" w:color="auto"/>
        <w:bottom w:val="none" w:sz="0" w:space="0" w:color="auto"/>
        <w:right w:val="none" w:sz="0" w:space="0" w:color="auto"/>
      </w:divBdr>
      <w:divsChild>
        <w:div w:id="118884957">
          <w:marLeft w:val="0"/>
          <w:marRight w:val="0"/>
          <w:marTop w:val="0"/>
          <w:marBottom w:val="0"/>
          <w:divBdr>
            <w:top w:val="none" w:sz="0" w:space="0" w:color="auto"/>
            <w:left w:val="none" w:sz="0" w:space="0" w:color="auto"/>
            <w:bottom w:val="none" w:sz="0" w:space="0" w:color="auto"/>
            <w:right w:val="none" w:sz="0" w:space="0" w:color="auto"/>
          </w:divBdr>
          <w:divsChild>
            <w:div w:id="518080666">
              <w:marLeft w:val="0"/>
              <w:marRight w:val="0"/>
              <w:marTop w:val="0"/>
              <w:marBottom w:val="0"/>
              <w:divBdr>
                <w:top w:val="none" w:sz="0" w:space="0" w:color="auto"/>
                <w:left w:val="none" w:sz="0" w:space="0" w:color="auto"/>
                <w:bottom w:val="none" w:sz="0" w:space="0" w:color="auto"/>
                <w:right w:val="none" w:sz="0" w:space="0" w:color="auto"/>
              </w:divBdr>
              <w:divsChild>
                <w:div w:id="394206004">
                  <w:marLeft w:val="0"/>
                  <w:marRight w:val="0"/>
                  <w:marTop w:val="0"/>
                  <w:marBottom w:val="0"/>
                  <w:divBdr>
                    <w:top w:val="none" w:sz="0" w:space="0" w:color="auto"/>
                    <w:left w:val="none" w:sz="0" w:space="0" w:color="auto"/>
                    <w:bottom w:val="none" w:sz="0" w:space="0" w:color="auto"/>
                    <w:right w:val="none" w:sz="0" w:space="0" w:color="auto"/>
                  </w:divBdr>
                  <w:divsChild>
                    <w:div w:id="399862589">
                      <w:marLeft w:val="0"/>
                      <w:marRight w:val="0"/>
                      <w:marTop w:val="0"/>
                      <w:marBottom w:val="0"/>
                      <w:divBdr>
                        <w:top w:val="none" w:sz="0" w:space="0" w:color="auto"/>
                        <w:left w:val="none" w:sz="0" w:space="0" w:color="auto"/>
                        <w:bottom w:val="none" w:sz="0" w:space="0" w:color="auto"/>
                        <w:right w:val="none" w:sz="0" w:space="0" w:color="auto"/>
                      </w:divBdr>
                    </w:div>
                    <w:div w:id="81109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242885">
              <w:marLeft w:val="0"/>
              <w:marRight w:val="0"/>
              <w:marTop w:val="0"/>
              <w:marBottom w:val="0"/>
              <w:divBdr>
                <w:top w:val="none" w:sz="0" w:space="0" w:color="auto"/>
                <w:left w:val="none" w:sz="0" w:space="0" w:color="auto"/>
                <w:bottom w:val="none" w:sz="0" w:space="0" w:color="auto"/>
                <w:right w:val="none" w:sz="0" w:space="0" w:color="auto"/>
              </w:divBdr>
              <w:divsChild>
                <w:div w:id="1862937541">
                  <w:marLeft w:val="0"/>
                  <w:marRight w:val="0"/>
                  <w:marTop w:val="0"/>
                  <w:marBottom w:val="0"/>
                  <w:divBdr>
                    <w:top w:val="none" w:sz="0" w:space="0" w:color="auto"/>
                    <w:left w:val="none" w:sz="0" w:space="0" w:color="auto"/>
                    <w:bottom w:val="none" w:sz="0" w:space="0" w:color="auto"/>
                    <w:right w:val="none" w:sz="0" w:space="0" w:color="auto"/>
                  </w:divBdr>
                  <w:divsChild>
                    <w:div w:id="1747800515">
                      <w:marLeft w:val="0"/>
                      <w:marRight w:val="0"/>
                      <w:marTop w:val="0"/>
                      <w:marBottom w:val="0"/>
                      <w:divBdr>
                        <w:top w:val="none" w:sz="0" w:space="0" w:color="auto"/>
                        <w:left w:val="none" w:sz="0" w:space="0" w:color="auto"/>
                        <w:bottom w:val="none" w:sz="0" w:space="0" w:color="auto"/>
                        <w:right w:val="none" w:sz="0" w:space="0" w:color="auto"/>
                      </w:divBdr>
                    </w:div>
                    <w:div w:id="133611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191969">
          <w:marLeft w:val="0"/>
          <w:marRight w:val="0"/>
          <w:marTop w:val="0"/>
          <w:marBottom w:val="0"/>
          <w:divBdr>
            <w:top w:val="none" w:sz="0" w:space="0" w:color="auto"/>
            <w:left w:val="none" w:sz="0" w:space="0" w:color="auto"/>
            <w:bottom w:val="none" w:sz="0" w:space="0" w:color="auto"/>
            <w:right w:val="none" w:sz="0" w:space="0" w:color="auto"/>
          </w:divBdr>
          <w:divsChild>
            <w:div w:id="37350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47"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46"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oi.org/10.3390/cells7120273"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3402/jev.v1i0.1839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15390462n\Downloads\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9EF1A-D726-48E4-BE92-21A85715B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dotx</Template>
  <TotalTime>5</TotalTime>
  <Pages>13</Pages>
  <Words>2749</Words>
  <Characters>15675</Characters>
  <Application>Microsoft Office Word</Application>
  <DocSecurity>0</DocSecurity>
  <Lines>130</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18388</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15390462n</dc:creator>
  <cp:lastModifiedBy>Rajan Goher</cp:lastModifiedBy>
  <cp:revision>5</cp:revision>
  <cp:lastPrinted>2020-05-12T20:34:00Z</cp:lastPrinted>
  <dcterms:created xsi:type="dcterms:W3CDTF">2020-12-15T23:40:00Z</dcterms:created>
  <dcterms:modified xsi:type="dcterms:W3CDTF">2021-01-0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cs-nano</vt:lpwstr>
  </property>
  <property fmtid="{D5CDD505-2E9C-101B-9397-08002B2CF9AE}" pid="4" name="Mendeley Recent Style Name 0_1">
    <vt:lpwstr>ACS Nano</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6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nanomedicine</vt:lpwstr>
  </property>
  <property fmtid="{D5CDD505-2E9C-101B-9397-08002B2CF9AE}" pid="22" name="Mendeley Recent Style Name 9_1">
    <vt:lpwstr>Nanomedicine</vt:lpwstr>
  </property>
  <property fmtid="{D5CDD505-2E9C-101B-9397-08002B2CF9AE}" pid="23" name="Mendeley Unique User Id_1">
    <vt:lpwstr>ff8326d9-6897-3d36-bb07-8c37e48ec510</vt:lpwstr>
  </property>
  <property fmtid="{D5CDD505-2E9C-101B-9397-08002B2CF9AE}" pid="24" name="Mendeley Citation Style_1">
    <vt:lpwstr>http://www.zotero.org/styles/acs-nano</vt:lpwstr>
  </property>
</Properties>
</file>